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8C9B5" w14:textId="77B3A497" w:rsidR="0069149B" w:rsidRPr="00DB582A" w:rsidRDefault="00933446" w:rsidP="0093344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DB582A">
        <w:rPr>
          <w:rFonts w:ascii="Times New Roman" w:eastAsia="Times New Roman" w:hAnsi="Times New Roman" w:cs="Times New Roman"/>
          <w:b/>
          <w:sz w:val="24"/>
          <w:lang w:val="en-US"/>
        </w:rPr>
        <w:t xml:space="preserve">S1 Questionnaire. </w:t>
      </w:r>
      <w:r w:rsidR="0069149B" w:rsidRPr="00DB582A">
        <w:rPr>
          <w:rFonts w:ascii="Times New Roman" w:eastAsia="Times New Roman" w:hAnsi="Times New Roman" w:cs="Times New Roman"/>
          <w:b/>
          <w:sz w:val="24"/>
          <w:lang w:val="en-US"/>
        </w:rPr>
        <w:t>Questionnaire on sensor</w:t>
      </w:r>
      <w:r w:rsidR="00DB582A" w:rsidRPr="00DB582A">
        <w:rPr>
          <w:rFonts w:ascii="Times New Roman" w:eastAsia="Times New Roman" w:hAnsi="Times New Roman" w:cs="Times New Roman"/>
          <w:b/>
          <w:sz w:val="24"/>
          <w:lang w:val="en-US"/>
        </w:rPr>
        <w:t>y</w:t>
      </w:r>
      <w:r w:rsidR="0069149B" w:rsidRPr="00DB582A">
        <w:rPr>
          <w:rFonts w:ascii="Times New Roman" w:eastAsia="Times New Roman" w:hAnsi="Times New Roman" w:cs="Times New Roman"/>
          <w:b/>
          <w:sz w:val="24"/>
          <w:lang w:val="en-US"/>
        </w:rPr>
        <w:t xml:space="preserve"> changes</w:t>
      </w:r>
    </w:p>
    <w:p w14:paraId="70128555" w14:textId="77777777" w:rsidR="00AD7596" w:rsidRPr="00DB582A" w:rsidRDefault="00AD7596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AD7596" w:rsidRPr="00DB582A" w14:paraId="594DB514" w14:textId="77777777" w:rsidTr="00156CB5">
        <w:tc>
          <w:tcPr>
            <w:tcW w:w="9288" w:type="dxa"/>
            <w:shd w:val="clear" w:color="auto" w:fill="BFBFBF"/>
          </w:tcPr>
          <w:p w14:paraId="119202B2" w14:textId="77777777" w:rsidR="00AD7596" w:rsidRPr="00DB582A" w:rsidRDefault="00AD7596" w:rsidP="00156C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  <w:p w14:paraId="297E2109" w14:textId="04653913" w:rsidR="00AD7596" w:rsidRPr="00DB582A" w:rsidRDefault="00232C84" w:rsidP="00156C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b/>
                <w:lang w:val="en-US"/>
              </w:rPr>
              <w:t>Smell</w:t>
            </w:r>
            <w:r w:rsidR="00373798" w:rsidRPr="00DB582A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="00DB582A" w:rsidRPr="00DB582A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69149B" w:rsidRPr="00DB582A">
              <w:rPr>
                <w:rFonts w:ascii="Times New Roman" w:hAnsi="Times New Roman" w:cs="Times New Roman"/>
                <w:b/>
                <w:lang w:val="en-US"/>
              </w:rPr>
              <w:t>aste</w:t>
            </w:r>
            <w:r w:rsidR="00373798" w:rsidRPr="00DB582A">
              <w:rPr>
                <w:rFonts w:ascii="Times New Roman" w:hAnsi="Times New Roman" w:cs="Times New Roman"/>
                <w:b/>
                <w:lang w:val="en-US"/>
              </w:rPr>
              <w:t>,</w:t>
            </w:r>
            <w:r w:rsidR="00AD7596" w:rsidRPr="00DB582A">
              <w:rPr>
                <w:rFonts w:ascii="Times New Roman" w:hAnsi="Times New Roman" w:cs="Times New Roman"/>
                <w:b/>
                <w:lang w:val="en-US"/>
              </w:rPr>
              <w:t xml:space="preserve"> textu</w:t>
            </w:r>
            <w:r w:rsidR="00DB582A" w:rsidRPr="00DB582A">
              <w:rPr>
                <w:rFonts w:ascii="Times New Roman" w:hAnsi="Times New Roman" w:cs="Times New Roman"/>
                <w:b/>
                <w:lang w:val="en-US"/>
              </w:rPr>
              <w:t>re</w:t>
            </w:r>
            <w:r w:rsidR="00AD7596" w:rsidRPr="00DB582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DB582A">
              <w:rPr>
                <w:rFonts w:ascii="Times New Roman" w:hAnsi="Times New Roman" w:cs="Times New Roman"/>
                <w:b/>
                <w:lang w:val="en-US"/>
              </w:rPr>
              <w:t>and</w:t>
            </w:r>
            <w:r w:rsidR="00AD7596" w:rsidRPr="00DB582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DB582A" w:rsidRPr="00DB582A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69149B" w:rsidRPr="00DB582A">
              <w:rPr>
                <w:rFonts w:ascii="Times New Roman" w:hAnsi="Times New Roman" w:cs="Times New Roman"/>
                <w:b/>
                <w:lang w:val="en-US"/>
              </w:rPr>
              <w:t>emperature</w:t>
            </w:r>
            <w:r w:rsidR="00AD7596" w:rsidRPr="00DB582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DB582A" w:rsidRPr="00DB582A">
              <w:rPr>
                <w:rFonts w:ascii="Times New Roman" w:hAnsi="Times New Roman" w:cs="Times New Roman"/>
                <w:b/>
                <w:lang w:val="en-US"/>
              </w:rPr>
              <w:t>changes</w:t>
            </w:r>
          </w:p>
          <w:p w14:paraId="66C61CDA" w14:textId="77777777" w:rsidR="00AD7596" w:rsidRPr="00DB582A" w:rsidRDefault="00AD7596" w:rsidP="00156C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1528B0F6" w14:textId="77777777" w:rsidR="00AD7596" w:rsidRPr="00DB582A" w:rsidRDefault="00AD7596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55198809" w14:textId="77777777" w:rsidR="00AD7596" w:rsidRPr="00DB582A" w:rsidRDefault="00AD7596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80" w:rightFromText="180" w:vertAnchor="text" w:horzAnchor="margin" w:tblpX="-147" w:tblpY="46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36"/>
        <w:gridCol w:w="5023"/>
        <w:gridCol w:w="1418"/>
        <w:gridCol w:w="2116"/>
      </w:tblGrid>
      <w:tr w:rsidR="00AD7596" w:rsidRPr="00DB582A" w14:paraId="71BFF410" w14:textId="77777777" w:rsidTr="00156CB5">
        <w:trPr>
          <w:trHeight w:val="704"/>
        </w:trPr>
        <w:tc>
          <w:tcPr>
            <w:tcW w:w="936" w:type="dxa"/>
            <w:tcBorders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4F84A3BA" w14:textId="77777777" w:rsidR="00AD7596" w:rsidRPr="00DB582A" w:rsidRDefault="00373798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1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a.</w:t>
            </w:r>
          </w:p>
        </w:tc>
        <w:tc>
          <w:tcPr>
            <w:tcW w:w="8557" w:type="dxa"/>
            <w:gridSpan w:val="3"/>
            <w:tcBorders>
              <w:left w:val="nil"/>
            </w:tcBorders>
            <w:vAlign w:val="center"/>
          </w:tcPr>
          <w:p w14:paraId="6539B395" w14:textId="7777777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 xml:space="preserve">How has your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 xml:space="preserve">sense of smell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 xml:space="preserve">changed compared to before being positively tested for the corona virus, even if just a little? </w:t>
            </w:r>
          </w:p>
          <w:p w14:paraId="71AB3A49" w14:textId="7777777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  <w:p w14:paraId="204E2A78" w14:textId="50E7F695" w:rsidR="00AD7596" w:rsidRPr="00DB582A" w:rsidRDefault="0069149B" w:rsidP="0069149B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69149B" w:rsidRPr="00DB582A" w14:paraId="78F7B6CD" w14:textId="77777777" w:rsidTr="0066679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6C030C09" w14:textId="265B7627" w:rsidR="0069149B" w:rsidRPr="00DB582A" w:rsidRDefault="0069149B" w:rsidP="0069149B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I do not perceive any smell at all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4BF1A9C8" w14:textId="7777777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2116" w:type="dxa"/>
            <w:vMerge w:val="restart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110B48E2" w14:textId="693E2EA5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color w:val="0000FF"/>
                <w:sz w:val="24"/>
                <w:lang w:val="en-US"/>
              </w:rPr>
              <w:t>CONTINUE TO Q1b</w:t>
            </w:r>
          </w:p>
        </w:tc>
      </w:tr>
      <w:tr w:rsidR="0069149B" w:rsidRPr="00DB582A" w14:paraId="0A1817B0" w14:textId="77777777" w:rsidTr="0066679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1D963833" w14:textId="320BFE72" w:rsidR="0069149B" w:rsidRPr="00DB582A" w:rsidRDefault="0069149B" w:rsidP="0069149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 xml:space="preserve">I perceive a difference in intensity of smells in general/lack of smell (smell acuity) 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26F6C3DC" w14:textId="7777777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116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63C4A5C3" w14:textId="7777777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color w:val="0000FF"/>
                <w:szCs w:val="22"/>
                <w:lang w:val="en-US"/>
              </w:rPr>
            </w:pPr>
          </w:p>
        </w:tc>
      </w:tr>
      <w:tr w:rsidR="0069149B" w:rsidRPr="00DB582A" w14:paraId="0DEAF147" w14:textId="77777777" w:rsidTr="0066679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5951795A" w14:textId="545D7F39" w:rsidR="0069149B" w:rsidRPr="00DB582A" w:rsidRDefault="0069149B" w:rsidP="0069149B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I don’t perceive food smells in the same way I did before</w:t>
            </w:r>
            <w:r w:rsidR="002E73DB" w:rsidRPr="00DB582A">
              <w:rPr>
                <w:rFonts w:ascii="Times New Roman" w:hAnsi="Times New Roman" w:cs="Times New Roman"/>
                <w:lang w:val="en-US"/>
              </w:rPr>
              <w:t xml:space="preserve">  (smell alteration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25A9574D" w14:textId="7777777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116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6C86E423" w14:textId="7777777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color w:val="0000FF"/>
                <w:szCs w:val="22"/>
                <w:lang w:val="en-US"/>
              </w:rPr>
            </w:pPr>
          </w:p>
        </w:tc>
      </w:tr>
      <w:tr w:rsidR="0069149B" w:rsidRPr="00DB582A" w14:paraId="533A3147" w14:textId="77777777" w:rsidTr="0066679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0936ED44" w14:textId="26D9113C" w:rsidR="0069149B" w:rsidRPr="00DB582A" w:rsidRDefault="002E73DB" w:rsidP="0069149B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I detect new bad smell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1B38ED39" w14:textId="7777777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116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71F15AED" w14:textId="7777777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color w:val="0000FF"/>
                <w:szCs w:val="22"/>
                <w:lang w:val="en-US"/>
              </w:rPr>
            </w:pPr>
          </w:p>
        </w:tc>
      </w:tr>
      <w:tr w:rsidR="0069149B" w:rsidRPr="00DB582A" w14:paraId="6AC10094" w14:textId="77777777" w:rsidTr="00666795">
        <w:trPr>
          <w:trHeight w:val="347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7A81624E" w14:textId="05985152" w:rsidR="0069149B" w:rsidRPr="00DB582A" w:rsidRDefault="002E73DB" w:rsidP="0069149B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 do not perceive any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lang w:val="en-US"/>
              </w:rPr>
              <w:t>change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in taste perception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50A551A8" w14:textId="7777777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1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3A75AA" w14:textId="6242C0B6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color w:val="0000FF"/>
                <w:sz w:val="24"/>
                <w:lang w:val="en-US"/>
              </w:rPr>
              <w:t>SKIP TO Q2a</w:t>
            </w:r>
          </w:p>
        </w:tc>
      </w:tr>
    </w:tbl>
    <w:p w14:paraId="0940177E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AD1FB8F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50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"/>
        <w:gridCol w:w="619"/>
        <w:gridCol w:w="1933"/>
        <w:gridCol w:w="1417"/>
        <w:gridCol w:w="1418"/>
        <w:gridCol w:w="1417"/>
        <w:gridCol w:w="1328"/>
      </w:tblGrid>
      <w:tr w:rsidR="00AD7596" w:rsidRPr="00DB582A" w14:paraId="24F1E4F4" w14:textId="77777777" w:rsidTr="0069149B">
        <w:trPr>
          <w:trHeight w:val="179"/>
        </w:trPr>
        <w:tc>
          <w:tcPr>
            <w:tcW w:w="993" w:type="dxa"/>
            <w:gridSpan w:val="2"/>
            <w:tcMar>
              <w:left w:w="85" w:type="dxa"/>
              <w:right w:w="85" w:type="dxa"/>
            </w:tcMar>
            <w:vAlign w:val="center"/>
          </w:tcPr>
          <w:p w14:paraId="64ACA564" w14:textId="77777777" w:rsidR="00AD7596" w:rsidRPr="00DB582A" w:rsidRDefault="00AD7596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</w:t>
            </w:r>
            <w:r w:rsidR="00373798" w:rsidRPr="00DB582A">
              <w:rPr>
                <w:rFonts w:ascii="Times New Roman" w:hAnsi="Times New Roman" w:cs="Times New Roman"/>
                <w:lang w:val="en-US"/>
              </w:rPr>
              <w:t>1</w:t>
            </w:r>
            <w:r w:rsidRPr="00DB582A">
              <w:rPr>
                <w:rFonts w:ascii="Times New Roman" w:hAnsi="Times New Roman" w:cs="Times New Roman"/>
                <w:lang w:val="en-US"/>
              </w:rPr>
              <w:t>b.</w:t>
            </w:r>
          </w:p>
          <w:p w14:paraId="4E51E4B0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7513" w:type="dxa"/>
            <w:gridSpan w:val="5"/>
            <w:vAlign w:val="center"/>
          </w:tcPr>
          <w:p w14:paraId="11CDB840" w14:textId="7777777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  <w:t>ONLY ASK THOSE WHO SELECTED 1-4 IN Q1a</w:t>
            </w:r>
          </w:p>
          <w:p w14:paraId="1C222E91" w14:textId="7777777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hinking about the things that have changed your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nse of smell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, how much does it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mpact your daily life? </w:t>
            </w:r>
          </w:p>
          <w:p w14:paraId="666136CF" w14:textId="7777777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2EA5AD30" w14:textId="3A807DA3" w:rsidR="00AD7596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lang w:val="en-US"/>
              </w:rPr>
              <w:t>CIRCLE ONE CODE ONLY</w:t>
            </w:r>
          </w:p>
        </w:tc>
      </w:tr>
      <w:tr w:rsidR="0069149B" w:rsidRPr="00DB582A" w14:paraId="7C810ACE" w14:textId="77777777" w:rsidTr="00156CB5">
        <w:trPr>
          <w:trHeight w:val="179"/>
        </w:trPr>
        <w:tc>
          <w:tcPr>
            <w:tcW w:w="2926" w:type="dxa"/>
            <w:gridSpan w:val="3"/>
            <w:tcMar>
              <w:left w:w="85" w:type="dxa"/>
              <w:right w:w="85" w:type="dxa"/>
            </w:tcMar>
            <w:vAlign w:val="center"/>
          </w:tcPr>
          <w:p w14:paraId="6EE933CD" w14:textId="77777777" w:rsidR="0069149B" w:rsidRPr="00DB582A" w:rsidRDefault="0069149B" w:rsidP="006914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37528CA" w14:textId="5CC0571C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 w:eastAsia="en-US"/>
              </w:rPr>
              <w:t>Not at all</w:t>
            </w:r>
          </w:p>
        </w:tc>
        <w:tc>
          <w:tcPr>
            <w:tcW w:w="1418" w:type="dxa"/>
            <w:vAlign w:val="center"/>
          </w:tcPr>
          <w:p w14:paraId="40AA7911" w14:textId="363CF921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 w:eastAsia="en-US"/>
              </w:rPr>
              <w:t>A little</w:t>
            </w:r>
          </w:p>
        </w:tc>
        <w:tc>
          <w:tcPr>
            <w:tcW w:w="1417" w:type="dxa"/>
            <w:vAlign w:val="center"/>
          </w:tcPr>
          <w:p w14:paraId="66F3570B" w14:textId="7690AA24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 w:eastAsia="en-US"/>
              </w:rPr>
              <w:t>Quite a bit</w:t>
            </w:r>
          </w:p>
        </w:tc>
        <w:tc>
          <w:tcPr>
            <w:tcW w:w="1328" w:type="dxa"/>
            <w:vAlign w:val="center"/>
          </w:tcPr>
          <w:p w14:paraId="205F20FB" w14:textId="6460838F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 w:eastAsia="en-US"/>
              </w:rPr>
              <w:t>Very much</w:t>
            </w:r>
          </w:p>
        </w:tc>
      </w:tr>
      <w:tr w:rsidR="00AD7596" w:rsidRPr="00DB582A" w14:paraId="66FA3AFC" w14:textId="77777777" w:rsidTr="00156CB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D8887EE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79D3A27A" w14:textId="4FBFD69D" w:rsidR="00AD7596" w:rsidRPr="00DB582A" w:rsidRDefault="0069149B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Smell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470D2D9D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F9BAD49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253ADC5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vAlign w:val="center"/>
          </w:tcPr>
          <w:p w14:paraId="0F3E601F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</w:tbl>
    <w:p w14:paraId="7E1F1F2B" w14:textId="77777777" w:rsidR="00834807" w:rsidRPr="00DB582A" w:rsidRDefault="00834807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734F6BAD" w14:textId="77777777" w:rsidR="00AD7596" w:rsidRPr="00DB582A" w:rsidRDefault="00AD7596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850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"/>
        <w:gridCol w:w="619"/>
        <w:gridCol w:w="1933"/>
        <w:gridCol w:w="1417"/>
        <w:gridCol w:w="1418"/>
        <w:gridCol w:w="1417"/>
        <w:gridCol w:w="1328"/>
      </w:tblGrid>
      <w:tr w:rsidR="00AD7596" w:rsidRPr="00DB582A" w14:paraId="6333F872" w14:textId="77777777" w:rsidTr="0069149B">
        <w:trPr>
          <w:trHeight w:val="179"/>
        </w:trPr>
        <w:tc>
          <w:tcPr>
            <w:tcW w:w="993" w:type="dxa"/>
            <w:gridSpan w:val="2"/>
            <w:tcMar>
              <w:left w:w="85" w:type="dxa"/>
              <w:right w:w="85" w:type="dxa"/>
            </w:tcMar>
            <w:vAlign w:val="center"/>
          </w:tcPr>
          <w:p w14:paraId="48E2B918" w14:textId="77777777" w:rsidR="00AD7596" w:rsidRPr="00DB582A" w:rsidRDefault="00373798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1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c.</w:t>
            </w:r>
          </w:p>
          <w:p w14:paraId="3CE3A144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7513" w:type="dxa"/>
            <w:gridSpan w:val="5"/>
            <w:vAlign w:val="center"/>
          </w:tcPr>
          <w:p w14:paraId="01F2977A" w14:textId="7777777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hinking about the things that have changed your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ense of smell,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s your quality of life negatively affected because of these changes in taste? </w:t>
            </w:r>
          </w:p>
          <w:p w14:paraId="52A9D5D2" w14:textId="7777777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</w:p>
          <w:p w14:paraId="1B59E85D" w14:textId="587CC377" w:rsidR="00AD7596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69149B" w:rsidRPr="00DB582A" w14:paraId="471E8CF9" w14:textId="77777777" w:rsidTr="00156CB5">
        <w:trPr>
          <w:trHeight w:val="179"/>
        </w:trPr>
        <w:tc>
          <w:tcPr>
            <w:tcW w:w="2926" w:type="dxa"/>
            <w:gridSpan w:val="3"/>
            <w:tcMar>
              <w:left w:w="85" w:type="dxa"/>
              <w:right w:w="85" w:type="dxa"/>
            </w:tcMar>
            <w:vAlign w:val="center"/>
          </w:tcPr>
          <w:p w14:paraId="5BCF2440" w14:textId="77777777" w:rsidR="0069149B" w:rsidRPr="00DB582A" w:rsidRDefault="0069149B" w:rsidP="006914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4AE883D" w14:textId="0307E12A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>Not at all</w:t>
            </w:r>
          </w:p>
        </w:tc>
        <w:tc>
          <w:tcPr>
            <w:tcW w:w="1418" w:type="dxa"/>
            <w:vAlign w:val="center"/>
          </w:tcPr>
          <w:p w14:paraId="26AD4F99" w14:textId="524121CB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>A little</w:t>
            </w:r>
          </w:p>
        </w:tc>
        <w:tc>
          <w:tcPr>
            <w:tcW w:w="1417" w:type="dxa"/>
            <w:vAlign w:val="center"/>
          </w:tcPr>
          <w:p w14:paraId="61D36657" w14:textId="2EECCDED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>Quite a bit</w:t>
            </w:r>
          </w:p>
        </w:tc>
        <w:tc>
          <w:tcPr>
            <w:tcW w:w="1328" w:type="dxa"/>
            <w:vAlign w:val="center"/>
          </w:tcPr>
          <w:p w14:paraId="0609F592" w14:textId="4494EC5D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>Very much</w:t>
            </w:r>
          </w:p>
        </w:tc>
      </w:tr>
      <w:tr w:rsidR="00AD7596" w:rsidRPr="00DB582A" w14:paraId="1F3C035F" w14:textId="77777777" w:rsidTr="00156CB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A13095D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475B3DFB" w14:textId="03C57DC8" w:rsidR="00AD7596" w:rsidRPr="00DB582A" w:rsidRDefault="0069149B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Smell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2659024" w14:textId="4DAE137C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D577344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EEDEEC3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vAlign w:val="center"/>
          </w:tcPr>
          <w:p w14:paraId="08EDA0BC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</w:tbl>
    <w:p w14:paraId="5C5A1A64" w14:textId="72F41AC9" w:rsidR="00AD7596" w:rsidRPr="00DB582A" w:rsidRDefault="00AD7596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19B48011" w14:textId="3CA1C725" w:rsidR="0069149B" w:rsidRPr="00DB582A" w:rsidRDefault="0069149B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2561AE69" w14:textId="2F6CAF10" w:rsidR="0069149B" w:rsidRPr="00DB582A" w:rsidRDefault="0069149B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7784C623" w14:textId="3BB217F0" w:rsidR="0069149B" w:rsidRPr="00DB582A" w:rsidRDefault="0069149B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3A4D2954" w14:textId="3D375EDF" w:rsidR="0069149B" w:rsidRPr="00DB582A" w:rsidRDefault="0069149B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103F654F" w14:textId="6B1E486F" w:rsidR="0069149B" w:rsidRPr="00DB582A" w:rsidRDefault="0069149B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03CDC822" w14:textId="088372EF" w:rsidR="0069149B" w:rsidRPr="00DB582A" w:rsidRDefault="0069149B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35DCDF3E" w14:textId="756D0BA3" w:rsidR="0069149B" w:rsidRPr="00DB582A" w:rsidRDefault="0069149B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73645C4E" w14:textId="2A273505" w:rsidR="0069149B" w:rsidRPr="00DB582A" w:rsidRDefault="0069149B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3D29C826" w14:textId="06F030A6" w:rsidR="0069149B" w:rsidRPr="00DB582A" w:rsidRDefault="0069149B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478717C9" w14:textId="77777777" w:rsidR="0069149B" w:rsidRPr="00DB582A" w:rsidRDefault="0069149B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716ABD77" w14:textId="26F3760B" w:rsidR="0069149B" w:rsidRPr="00DB582A" w:rsidRDefault="0069149B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6504488E" w14:textId="77777777" w:rsidR="0069149B" w:rsidRPr="00DB582A" w:rsidRDefault="0069149B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07B36817" w14:textId="77777777" w:rsidR="00CE0A2B" w:rsidRPr="00DB582A" w:rsidRDefault="00CE0A2B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80" w:rightFromText="180" w:vertAnchor="text" w:horzAnchor="margin" w:tblpX="-147" w:tblpY="46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36"/>
        <w:gridCol w:w="5023"/>
        <w:gridCol w:w="1418"/>
        <w:gridCol w:w="2116"/>
      </w:tblGrid>
      <w:tr w:rsidR="00373798" w:rsidRPr="00DB582A" w14:paraId="19C06EB3" w14:textId="77777777" w:rsidTr="007E04F5">
        <w:trPr>
          <w:trHeight w:val="704"/>
        </w:trPr>
        <w:tc>
          <w:tcPr>
            <w:tcW w:w="936" w:type="dxa"/>
            <w:tcBorders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08ACF434" w14:textId="77777777" w:rsidR="00373798" w:rsidRPr="00DB582A" w:rsidRDefault="00373798" w:rsidP="007E04F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lastRenderedPageBreak/>
              <w:t>Q2a.</w:t>
            </w:r>
          </w:p>
        </w:tc>
        <w:tc>
          <w:tcPr>
            <w:tcW w:w="8557" w:type="dxa"/>
            <w:gridSpan w:val="3"/>
            <w:tcBorders>
              <w:left w:val="nil"/>
            </w:tcBorders>
            <w:vAlign w:val="center"/>
          </w:tcPr>
          <w:p w14:paraId="490A522E" w14:textId="7777777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How has your </w:t>
            </w:r>
            <w:r w:rsidRPr="00DB582A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sense of taste</w:t>
            </w: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changed compared to before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>being positively tested for the corona virus</w:t>
            </w: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, even if just a little? </w:t>
            </w:r>
          </w:p>
          <w:p w14:paraId="2BFF99A3" w14:textId="7777777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</w:p>
          <w:p w14:paraId="3641EA25" w14:textId="07B5BD69" w:rsidR="00373798" w:rsidRPr="00DB582A" w:rsidRDefault="0069149B" w:rsidP="0069149B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CIRCLE ALL THAT APPLY</w:t>
            </w:r>
          </w:p>
        </w:tc>
      </w:tr>
      <w:tr w:rsidR="0069149B" w:rsidRPr="00DB582A" w14:paraId="6D29E202" w14:textId="77777777" w:rsidTr="007E04F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  <w:vAlign w:val="center"/>
          </w:tcPr>
          <w:p w14:paraId="06639A07" w14:textId="3BC2101D" w:rsidR="0069149B" w:rsidRPr="00DB582A" w:rsidRDefault="0069149B" w:rsidP="0069149B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do not perceive any taste anymore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3618BF95" w14:textId="7777777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16" w:type="dxa"/>
            <w:vMerge w:val="restart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6E7A8414" w14:textId="3853376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color w:val="0000FF"/>
                <w:sz w:val="24"/>
                <w:lang w:val="en-US"/>
              </w:rPr>
              <w:t>CONTINUE TO Q2b</w:t>
            </w:r>
          </w:p>
        </w:tc>
      </w:tr>
      <w:tr w:rsidR="0069149B" w:rsidRPr="00DB582A" w14:paraId="780740DB" w14:textId="77777777" w:rsidTr="007E04F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  <w:vAlign w:val="center"/>
          </w:tcPr>
          <w:p w14:paraId="7AD0528C" w14:textId="1C5A0C8E" w:rsidR="0069149B" w:rsidRPr="00DB582A" w:rsidRDefault="0069149B" w:rsidP="0069149B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 perceive a difference in intensity of tastes in general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br/>
              <w:t>(lack of taste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24FBAD63" w14:textId="7777777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116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6637716D" w14:textId="7777777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69149B" w:rsidRPr="00DB582A" w14:paraId="42E5C2CC" w14:textId="77777777" w:rsidTr="007E04F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  <w:vAlign w:val="center"/>
          </w:tcPr>
          <w:p w14:paraId="32B4986F" w14:textId="77777777" w:rsidR="0069149B" w:rsidRPr="00DB582A" w:rsidRDefault="0069149B" w:rsidP="00691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don’t perceive certain tastes the same way I did before</w:t>
            </w:r>
          </w:p>
          <w:p w14:paraId="494FFEBB" w14:textId="5548B177" w:rsidR="0069149B" w:rsidRPr="00DB582A" w:rsidRDefault="0069149B" w:rsidP="0069149B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(taste alteration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1CEC1870" w14:textId="7777777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3</w:t>
            </w:r>
          </w:p>
        </w:tc>
        <w:tc>
          <w:tcPr>
            <w:tcW w:w="2116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287245A0" w14:textId="7777777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69149B" w:rsidRPr="00DB582A" w14:paraId="3103FD17" w14:textId="77777777" w:rsidTr="007E04F5">
        <w:trPr>
          <w:trHeight w:val="473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  <w:vAlign w:val="center"/>
          </w:tcPr>
          <w:p w14:paraId="036EE461" w14:textId="345C1FCA" w:rsidR="0069149B" w:rsidRPr="00DB582A" w:rsidRDefault="0069149B" w:rsidP="0069149B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detect new bad tastes in my mouth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503C0FAA" w14:textId="7777777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116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2B31CFF7" w14:textId="77777777" w:rsidR="0069149B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373798" w:rsidRPr="00DB582A" w14:paraId="1735E375" w14:textId="77777777" w:rsidTr="007E04F5">
        <w:trPr>
          <w:trHeight w:val="473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  <w:vAlign w:val="center"/>
          </w:tcPr>
          <w:p w14:paraId="01112457" w14:textId="29FC7C12" w:rsidR="00373798" w:rsidRPr="00DB582A" w:rsidRDefault="0069149B" w:rsidP="007E04F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 do not perceive any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lang w:val="en-US"/>
              </w:rPr>
              <w:t>change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in taste perception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9ABCDF0" w14:textId="77777777" w:rsidR="00373798" w:rsidRPr="00DB582A" w:rsidRDefault="00373798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1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0829BC" w14:textId="2724EA8A" w:rsidR="00373798" w:rsidRPr="00DB582A" w:rsidRDefault="0069149B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color w:val="0000FF"/>
                <w:sz w:val="24"/>
                <w:lang w:val="en-US"/>
              </w:rPr>
              <w:t>SKIP TO Q3a</w:t>
            </w:r>
          </w:p>
        </w:tc>
      </w:tr>
    </w:tbl>
    <w:p w14:paraId="0963CCA5" w14:textId="77777777" w:rsidR="00373798" w:rsidRPr="00DB582A" w:rsidRDefault="00373798" w:rsidP="00373798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54AE9C8F" w14:textId="77777777" w:rsidR="00373798" w:rsidRPr="00DB582A" w:rsidRDefault="00373798" w:rsidP="00373798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850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"/>
        <w:gridCol w:w="619"/>
        <w:gridCol w:w="1933"/>
        <w:gridCol w:w="1417"/>
        <w:gridCol w:w="1418"/>
        <w:gridCol w:w="1417"/>
        <w:gridCol w:w="1328"/>
      </w:tblGrid>
      <w:tr w:rsidR="00373798" w:rsidRPr="00DB582A" w14:paraId="071B6C97" w14:textId="77777777" w:rsidTr="007E04F5">
        <w:trPr>
          <w:trHeight w:val="179"/>
        </w:trPr>
        <w:tc>
          <w:tcPr>
            <w:tcW w:w="993" w:type="dxa"/>
            <w:gridSpan w:val="2"/>
            <w:tcMar>
              <w:left w:w="85" w:type="dxa"/>
              <w:right w:w="85" w:type="dxa"/>
            </w:tcMar>
            <w:vAlign w:val="center"/>
          </w:tcPr>
          <w:p w14:paraId="49B90E80" w14:textId="77777777" w:rsidR="00373798" w:rsidRPr="00DB582A" w:rsidRDefault="005D00CF" w:rsidP="007E04F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2</w:t>
            </w:r>
            <w:r w:rsidR="00373798" w:rsidRPr="00DB582A">
              <w:rPr>
                <w:rFonts w:ascii="Times New Roman" w:hAnsi="Times New Roman" w:cs="Times New Roman"/>
                <w:lang w:val="en-US"/>
              </w:rPr>
              <w:t>b.</w:t>
            </w:r>
          </w:p>
          <w:p w14:paraId="5B6E1FE9" w14:textId="77777777" w:rsidR="00373798" w:rsidRPr="00DB582A" w:rsidRDefault="00373798" w:rsidP="007E04F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7513" w:type="dxa"/>
            <w:gridSpan w:val="5"/>
            <w:vAlign w:val="center"/>
          </w:tcPr>
          <w:p w14:paraId="63286199" w14:textId="1C1F45D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  <w:t>ONLY ASK THOSE WHO SELECTED 1-4 IN Q2a</w:t>
            </w:r>
          </w:p>
          <w:p w14:paraId="1F352431" w14:textId="7777777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hinking about the things that have changed your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ense of taste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(e.g. sweet, salt, sour, bitter, metallic taste), how much does it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mpact your daily life? </w:t>
            </w:r>
          </w:p>
          <w:p w14:paraId="54BA3E12" w14:textId="7777777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D01BF79" w14:textId="07EC2351" w:rsidR="00373798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373798" w:rsidRPr="00DB582A" w14:paraId="340D62DE" w14:textId="77777777" w:rsidTr="007E04F5">
        <w:trPr>
          <w:trHeight w:val="179"/>
        </w:trPr>
        <w:tc>
          <w:tcPr>
            <w:tcW w:w="2926" w:type="dxa"/>
            <w:gridSpan w:val="3"/>
            <w:tcMar>
              <w:left w:w="85" w:type="dxa"/>
              <w:right w:w="85" w:type="dxa"/>
            </w:tcMar>
            <w:vAlign w:val="center"/>
          </w:tcPr>
          <w:p w14:paraId="422188FD" w14:textId="77777777" w:rsidR="00373798" w:rsidRPr="00DB582A" w:rsidRDefault="00373798" w:rsidP="007E04F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B912B3A" w14:textId="4E2A6B64" w:rsidR="00373798" w:rsidRPr="00DB582A" w:rsidRDefault="0069149B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Not at all</w:t>
            </w:r>
          </w:p>
        </w:tc>
        <w:tc>
          <w:tcPr>
            <w:tcW w:w="1418" w:type="dxa"/>
            <w:vAlign w:val="center"/>
          </w:tcPr>
          <w:p w14:paraId="2B341754" w14:textId="572CEC88" w:rsidR="00373798" w:rsidRPr="00DB582A" w:rsidRDefault="0069149B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A little</w:t>
            </w:r>
          </w:p>
        </w:tc>
        <w:tc>
          <w:tcPr>
            <w:tcW w:w="1417" w:type="dxa"/>
            <w:vAlign w:val="center"/>
          </w:tcPr>
          <w:p w14:paraId="086FC165" w14:textId="6D6F4F85" w:rsidR="00373798" w:rsidRPr="00DB582A" w:rsidRDefault="0069149B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Quite a bit</w:t>
            </w:r>
          </w:p>
        </w:tc>
        <w:tc>
          <w:tcPr>
            <w:tcW w:w="1328" w:type="dxa"/>
            <w:vAlign w:val="center"/>
          </w:tcPr>
          <w:p w14:paraId="425AE4EE" w14:textId="09738598" w:rsidR="00373798" w:rsidRPr="00DB582A" w:rsidRDefault="0069149B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Very much</w:t>
            </w:r>
          </w:p>
        </w:tc>
      </w:tr>
      <w:tr w:rsidR="00373798" w:rsidRPr="00DB582A" w14:paraId="01CFB8F4" w14:textId="77777777" w:rsidTr="007E04F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096A16A" w14:textId="77777777" w:rsidR="00373798" w:rsidRPr="00DB582A" w:rsidRDefault="00373798" w:rsidP="007E04F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2DBB0CEA" w14:textId="55F3367B" w:rsidR="00373798" w:rsidRPr="00DB582A" w:rsidRDefault="0069149B" w:rsidP="007E04F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Taste</w:t>
            </w:r>
            <w:r w:rsidR="00373798" w:rsidRPr="00DB582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7BEB49B1" w14:textId="77777777" w:rsidR="00373798" w:rsidRPr="00DB582A" w:rsidRDefault="00373798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C770B18" w14:textId="77777777" w:rsidR="00373798" w:rsidRPr="00DB582A" w:rsidRDefault="00373798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DF15649" w14:textId="77777777" w:rsidR="00373798" w:rsidRPr="00DB582A" w:rsidRDefault="00373798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vAlign w:val="center"/>
          </w:tcPr>
          <w:p w14:paraId="3E87FBB2" w14:textId="77777777" w:rsidR="00373798" w:rsidRPr="00DB582A" w:rsidRDefault="00373798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</w:tbl>
    <w:p w14:paraId="5BD05321" w14:textId="77777777" w:rsidR="005D00CF" w:rsidRPr="00DB582A" w:rsidRDefault="005D00CF" w:rsidP="00373798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62120F73" w14:textId="77777777" w:rsidR="005D00CF" w:rsidRPr="00DB582A" w:rsidRDefault="005D00CF" w:rsidP="00373798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69E78F48" w14:textId="77777777" w:rsidR="00373798" w:rsidRPr="00DB582A" w:rsidRDefault="00373798" w:rsidP="00373798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850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"/>
        <w:gridCol w:w="619"/>
        <w:gridCol w:w="1933"/>
        <w:gridCol w:w="1417"/>
        <w:gridCol w:w="1418"/>
        <w:gridCol w:w="1417"/>
        <w:gridCol w:w="1328"/>
      </w:tblGrid>
      <w:tr w:rsidR="00373798" w:rsidRPr="00DB582A" w14:paraId="555AED91" w14:textId="77777777" w:rsidTr="007E04F5">
        <w:trPr>
          <w:trHeight w:val="179"/>
        </w:trPr>
        <w:tc>
          <w:tcPr>
            <w:tcW w:w="993" w:type="dxa"/>
            <w:gridSpan w:val="2"/>
            <w:tcMar>
              <w:left w:w="85" w:type="dxa"/>
              <w:right w:w="85" w:type="dxa"/>
            </w:tcMar>
            <w:vAlign w:val="center"/>
          </w:tcPr>
          <w:p w14:paraId="7370BB8F" w14:textId="77777777" w:rsidR="00373798" w:rsidRPr="00DB582A" w:rsidRDefault="005D00CF" w:rsidP="007E04F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2</w:t>
            </w:r>
            <w:r w:rsidR="00373798" w:rsidRPr="00DB582A">
              <w:rPr>
                <w:rFonts w:ascii="Times New Roman" w:hAnsi="Times New Roman" w:cs="Times New Roman"/>
                <w:lang w:val="en-US"/>
              </w:rPr>
              <w:t>c.</w:t>
            </w:r>
          </w:p>
          <w:p w14:paraId="46D84733" w14:textId="77777777" w:rsidR="00373798" w:rsidRPr="00DB582A" w:rsidRDefault="00373798" w:rsidP="007E04F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7513" w:type="dxa"/>
            <w:gridSpan w:val="5"/>
            <w:vAlign w:val="center"/>
          </w:tcPr>
          <w:p w14:paraId="74E88481" w14:textId="7777777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hinking about the things that have changed your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ense of taste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(e.g. sweet, salt, sour, bitter, metallic taste), is your quality of life negatively affected because of these changes in taste? </w:t>
            </w:r>
          </w:p>
          <w:p w14:paraId="173046F8" w14:textId="7777777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</w:p>
          <w:p w14:paraId="72878DE1" w14:textId="321F668B" w:rsidR="00373798" w:rsidRPr="00DB582A" w:rsidRDefault="0069149B" w:rsidP="0069149B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373798" w:rsidRPr="00DB582A" w14:paraId="0CD41EB9" w14:textId="77777777" w:rsidTr="007E04F5">
        <w:trPr>
          <w:trHeight w:val="179"/>
        </w:trPr>
        <w:tc>
          <w:tcPr>
            <w:tcW w:w="2926" w:type="dxa"/>
            <w:gridSpan w:val="3"/>
            <w:tcMar>
              <w:left w:w="85" w:type="dxa"/>
              <w:right w:w="85" w:type="dxa"/>
            </w:tcMar>
            <w:vAlign w:val="center"/>
          </w:tcPr>
          <w:p w14:paraId="1C58C532" w14:textId="77777777" w:rsidR="00373798" w:rsidRPr="00DB582A" w:rsidRDefault="00373798" w:rsidP="007E04F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491C9C3" w14:textId="1BBF7E9B" w:rsidR="00373798" w:rsidRPr="00DB582A" w:rsidRDefault="0069149B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Not at all</w:t>
            </w:r>
          </w:p>
        </w:tc>
        <w:tc>
          <w:tcPr>
            <w:tcW w:w="1418" w:type="dxa"/>
            <w:vAlign w:val="center"/>
          </w:tcPr>
          <w:p w14:paraId="37F5F2F7" w14:textId="17EB90C0" w:rsidR="00373798" w:rsidRPr="00DB582A" w:rsidRDefault="0069149B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A little</w:t>
            </w:r>
          </w:p>
        </w:tc>
        <w:tc>
          <w:tcPr>
            <w:tcW w:w="1417" w:type="dxa"/>
            <w:vAlign w:val="center"/>
          </w:tcPr>
          <w:p w14:paraId="7176BF40" w14:textId="616E7C4E" w:rsidR="00373798" w:rsidRPr="00DB582A" w:rsidRDefault="0069149B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Quite a bit</w:t>
            </w:r>
          </w:p>
        </w:tc>
        <w:tc>
          <w:tcPr>
            <w:tcW w:w="1328" w:type="dxa"/>
            <w:vAlign w:val="center"/>
          </w:tcPr>
          <w:p w14:paraId="7393EC10" w14:textId="2C756D0B" w:rsidR="00373798" w:rsidRPr="00DB582A" w:rsidRDefault="0069149B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Very much</w:t>
            </w:r>
          </w:p>
        </w:tc>
      </w:tr>
      <w:tr w:rsidR="00373798" w:rsidRPr="00DB582A" w14:paraId="183C1B25" w14:textId="77777777" w:rsidTr="007E04F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0AB4AE4" w14:textId="77777777" w:rsidR="00373798" w:rsidRPr="00DB582A" w:rsidRDefault="00373798" w:rsidP="007E04F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0664E2B3" w14:textId="4953654D" w:rsidR="00373798" w:rsidRPr="00DB582A" w:rsidRDefault="0069149B" w:rsidP="007E04F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Taste</w:t>
            </w:r>
            <w:r w:rsidR="00373798" w:rsidRPr="00DB582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6759A6A5" w14:textId="77777777" w:rsidR="00373798" w:rsidRPr="00DB582A" w:rsidRDefault="00373798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55AFBED" w14:textId="77777777" w:rsidR="00373798" w:rsidRPr="00DB582A" w:rsidRDefault="00373798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E7FBA32" w14:textId="77777777" w:rsidR="00373798" w:rsidRPr="00DB582A" w:rsidRDefault="00373798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vAlign w:val="center"/>
          </w:tcPr>
          <w:p w14:paraId="4516D6D2" w14:textId="77777777" w:rsidR="00373798" w:rsidRPr="00DB582A" w:rsidRDefault="00373798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</w:tbl>
    <w:p w14:paraId="54EA20A6" w14:textId="77777777" w:rsidR="00AD7596" w:rsidRPr="00DB582A" w:rsidRDefault="00AD7596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34F361B6" w14:textId="77777777" w:rsidR="00373798" w:rsidRPr="00DB582A" w:rsidRDefault="00373798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77F8620C" w14:textId="77777777" w:rsidR="00834807" w:rsidRPr="00DB582A" w:rsidRDefault="00834807" w:rsidP="00AD7596">
      <w:pPr>
        <w:pStyle w:val="EndNoteBibliography"/>
        <w:spacing w:after="0"/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80" w:rightFromText="180" w:vertAnchor="text" w:horzAnchor="margin" w:tblpX="-147" w:tblpY="46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36"/>
        <w:gridCol w:w="5023"/>
        <w:gridCol w:w="1418"/>
        <w:gridCol w:w="2116"/>
      </w:tblGrid>
      <w:tr w:rsidR="00AD7596" w:rsidRPr="00DB582A" w14:paraId="77D655DD" w14:textId="77777777" w:rsidTr="00156CB5">
        <w:trPr>
          <w:trHeight w:val="704"/>
        </w:trPr>
        <w:tc>
          <w:tcPr>
            <w:tcW w:w="936" w:type="dxa"/>
            <w:tcBorders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0ED66BE3" w14:textId="77777777" w:rsidR="00AD7596" w:rsidRPr="00DB582A" w:rsidRDefault="00AD7596" w:rsidP="00156CB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B582A">
              <w:rPr>
                <w:rFonts w:ascii="Times New Roman" w:hAnsi="Times New Roman" w:cs="Times New Roman"/>
                <w:color w:val="000000"/>
                <w:lang w:val="en-US"/>
              </w:rPr>
              <w:t>Q3a.</w:t>
            </w:r>
          </w:p>
        </w:tc>
        <w:tc>
          <w:tcPr>
            <w:tcW w:w="8557" w:type="dxa"/>
            <w:gridSpan w:val="3"/>
            <w:tcBorders>
              <w:left w:val="nil"/>
            </w:tcBorders>
            <w:vAlign w:val="center"/>
          </w:tcPr>
          <w:p w14:paraId="70D6B94C" w14:textId="7777777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How has your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nse of mouthfeel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r w:rsidRPr="00DB58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hanged compared to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before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 xml:space="preserve"> being positively tested for the corona virus</w:t>
            </w:r>
            <w:r w:rsidRPr="00DB58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, even if just a little?</w:t>
            </w:r>
          </w:p>
          <w:p w14:paraId="788F8AA6" w14:textId="77777777" w:rsidR="0069149B" w:rsidRPr="00DB582A" w:rsidRDefault="0069149B" w:rsidP="0069149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</w:t>
            </w:r>
          </w:p>
          <w:p w14:paraId="2FE4CE97" w14:textId="35C6EDD4" w:rsidR="00AD7596" w:rsidRPr="00DB582A" w:rsidRDefault="0069149B" w:rsidP="0069149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IRCLE ALL THAT APPLY</w:t>
            </w:r>
          </w:p>
        </w:tc>
      </w:tr>
      <w:tr w:rsidR="00232C84" w:rsidRPr="00DB582A" w14:paraId="07A7243E" w14:textId="77777777" w:rsidTr="00156CB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  <w:vAlign w:val="center"/>
          </w:tcPr>
          <w:p w14:paraId="74A8E569" w14:textId="7C9F5ECE" w:rsidR="00232C84" w:rsidRPr="00DB582A" w:rsidRDefault="00232C84" w:rsidP="00232C8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 perceive mouthfeel different than before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0E75DD2A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2116" w:type="dxa"/>
            <w:vMerge w:val="restart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5AB25D03" w14:textId="7A710A05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CONTINUE TO Q3b</w:t>
            </w:r>
          </w:p>
        </w:tc>
      </w:tr>
      <w:tr w:rsidR="00232C84" w:rsidRPr="00DB582A" w14:paraId="1050A78F" w14:textId="77777777" w:rsidTr="00156CB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  <w:vAlign w:val="center"/>
          </w:tcPr>
          <w:p w14:paraId="3226246F" w14:textId="1F5D30DE" w:rsidR="00232C84" w:rsidRPr="00DB582A" w:rsidRDefault="00232C84" w:rsidP="00232C8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 do perceive a dry mouth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7C507BDB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2116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36AC6FFA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232C84" w:rsidRPr="00DB582A" w14:paraId="5E4EB565" w14:textId="77777777" w:rsidTr="003C244E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  <w:vAlign w:val="center"/>
          </w:tcPr>
          <w:p w14:paraId="0138D558" w14:textId="0B5777FB" w:rsidR="00232C84" w:rsidRPr="00DB582A" w:rsidRDefault="00232C84" w:rsidP="00232C8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 prefer other textures (e.g. thicker/thinner) than before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7C5D53E0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2116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2367C073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232C84" w:rsidRPr="00DB582A" w14:paraId="07398607" w14:textId="77777777" w:rsidTr="00156CB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  <w:vAlign w:val="center"/>
          </w:tcPr>
          <w:p w14:paraId="0C91D7AF" w14:textId="3764891C" w:rsidR="00232C84" w:rsidRPr="00DB582A" w:rsidRDefault="00232C84" w:rsidP="00232C8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 don’t feel the tingling sensation of carbonated drinks anymore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520C0EF1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B582A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211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EDEDED"/>
            <w:vAlign w:val="center"/>
          </w:tcPr>
          <w:p w14:paraId="33A6207F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AD7596" w:rsidRPr="00DB582A" w14:paraId="3BC06FBA" w14:textId="77777777" w:rsidTr="00156CB5">
        <w:trPr>
          <w:trHeight w:val="347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  <w:vAlign w:val="center"/>
          </w:tcPr>
          <w:p w14:paraId="44D75E82" w14:textId="0BFB99A3" w:rsidR="00AD7596" w:rsidRPr="00DB582A" w:rsidRDefault="00232C84" w:rsidP="00156CB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I do not perceive any </w:t>
            </w:r>
            <w:r w:rsidRPr="00DB58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val="en-US"/>
              </w:rPr>
              <w:t>change</w:t>
            </w:r>
            <w:r w:rsidRPr="00DB58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in mouthfeel perception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5518243" w14:textId="77777777" w:rsidR="00AD7596" w:rsidRPr="00DB582A" w:rsidRDefault="005D00CF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color w:val="000000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color w:val="000000"/>
                <w:lang w:val="en-US"/>
              </w:rPr>
              <w:t>5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72FF006E" w14:textId="269924D3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SKIP TO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4a</w:t>
            </w:r>
          </w:p>
        </w:tc>
      </w:tr>
    </w:tbl>
    <w:p w14:paraId="608AFE79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F5141DF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850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"/>
        <w:gridCol w:w="619"/>
        <w:gridCol w:w="1933"/>
        <w:gridCol w:w="1417"/>
        <w:gridCol w:w="1418"/>
        <w:gridCol w:w="1417"/>
        <w:gridCol w:w="1328"/>
      </w:tblGrid>
      <w:tr w:rsidR="00AD7596" w:rsidRPr="00DB582A" w14:paraId="5939E2CD" w14:textId="77777777" w:rsidTr="00156CB5">
        <w:trPr>
          <w:trHeight w:val="179"/>
        </w:trPr>
        <w:tc>
          <w:tcPr>
            <w:tcW w:w="993" w:type="dxa"/>
            <w:gridSpan w:val="2"/>
            <w:tcMar>
              <w:left w:w="85" w:type="dxa"/>
              <w:right w:w="85" w:type="dxa"/>
            </w:tcMar>
            <w:vAlign w:val="center"/>
          </w:tcPr>
          <w:p w14:paraId="7B58E0A6" w14:textId="77777777" w:rsidR="00AD7596" w:rsidRPr="00DB582A" w:rsidRDefault="00AD7596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3b.</w:t>
            </w:r>
          </w:p>
          <w:p w14:paraId="1BAF3BF0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7513" w:type="dxa"/>
            <w:gridSpan w:val="5"/>
            <w:vAlign w:val="center"/>
          </w:tcPr>
          <w:p w14:paraId="231B3288" w14:textId="61EEEE70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  <w:t>ONLY ASK THOSE WHO SELECTED 1-4 IN Q3a</w:t>
            </w:r>
          </w:p>
          <w:p w14:paraId="656E4DCA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hinking about the things that have changed your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ense of mouthfeel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(e.g. dry mouth feelings, temperature perception), how much does it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mpact your daily life? </w:t>
            </w:r>
          </w:p>
          <w:p w14:paraId="53AB3C09" w14:textId="77777777" w:rsidR="00232C84" w:rsidRPr="00DB582A" w:rsidRDefault="00232C84" w:rsidP="00232C84">
            <w:pPr>
              <w:tabs>
                <w:tab w:val="center" w:pos="4703"/>
                <w:tab w:val="left" w:leader="dot" w:pos="6379"/>
                <w:tab w:val="left" w:pos="6946"/>
                <w:tab w:val="right" w:pos="940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0E195BB" w14:textId="6B2B168F" w:rsidR="00AD7596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AD7596" w:rsidRPr="00DB582A" w14:paraId="618FBDF2" w14:textId="77777777" w:rsidTr="00156CB5">
        <w:trPr>
          <w:trHeight w:val="179"/>
        </w:trPr>
        <w:tc>
          <w:tcPr>
            <w:tcW w:w="2926" w:type="dxa"/>
            <w:gridSpan w:val="3"/>
            <w:tcMar>
              <w:left w:w="85" w:type="dxa"/>
              <w:right w:w="85" w:type="dxa"/>
            </w:tcMar>
            <w:vAlign w:val="center"/>
          </w:tcPr>
          <w:p w14:paraId="1CBEB156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AA5E211" w14:textId="7947265C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Not at all</w:t>
            </w:r>
          </w:p>
        </w:tc>
        <w:tc>
          <w:tcPr>
            <w:tcW w:w="1418" w:type="dxa"/>
            <w:vAlign w:val="center"/>
          </w:tcPr>
          <w:p w14:paraId="28DE9E5D" w14:textId="35C079BC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A little</w:t>
            </w:r>
          </w:p>
        </w:tc>
        <w:tc>
          <w:tcPr>
            <w:tcW w:w="1417" w:type="dxa"/>
            <w:vAlign w:val="center"/>
          </w:tcPr>
          <w:p w14:paraId="7F6E16BF" w14:textId="2E269E1D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Quite a bit</w:t>
            </w:r>
          </w:p>
        </w:tc>
        <w:tc>
          <w:tcPr>
            <w:tcW w:w="1328" w:type="dxa"/>
            <w:vAlign w:val="center"/>
          </w:tcPr>
          <w:p w14:paraId="3D6B89BC" w14:textId="7FD1BF9F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Very much</w:t>
            </w:r>
          </w:p>
        </w:tc>
      </w:tr>
      <w:tr w:rsidR="00AD7596" w:rsidRPr="00DB582A" w14:paraId="4C24C1E3" w14:textId="77777777" w:rsidTr="00156CB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276E625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0668159A" w14:textId="33473161" w:rsidR="00AD7596" w:rsidRPr="00DB582A" w:rsidRDefault="0069149B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Mouthfeel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62116798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0C02A54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724B8DF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vAlign w:val="center"/>
          </w:tcPr>
          <w:p w14:paraId="56D5337A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</w:tbl>
    <w:p w14:paraId="392EF0E4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</w:pPr>
    </w:p>
    <w:p w14:paraId="58DC22FC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</w:pPr>
    </w:p>
    <w:tbl>
      <w:tblPr>
        <w:tblW w:w="850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"/>
        <w:gridCol w:w="619"/>
        <w:gridCol w:w="1933"/>
        <w:gridCol w:w="1417"/>
        <w:gridCol w:w="1418"/>
        <w:gridCol w:w="1417"/>
        <w:gridCol w:w="1328"/>
      </w:tblGrid>
      <w:tr w:rsidR="00AD7596" w:rsidRPr="00DB582A" w14:paraId="6DD7D85C" w14:textId="77777777" w:rsidTr="00156CB5">
        <w:trPr>
          <w:trHeight w:val="179"/>
        </w:trPr>
        <w:tc>
          <w:tcPr>
            <w:tcW w:w="993" w:type="dxa"/>
            <w:gridSpan w:val="2"/>
            <w:tcMar>
              <w:left w:w="85" w:type="dxa"/>
              <w:right w:w="85" w:type="dxa"/>
            </w:tcMar>
            <w:vAlign w:val="center"/>
          </w:tcPr>
          <w:p w14:paraId="1036F451" w14:textId="77777777" w:rsidR="00AD7596" w:rsidRPr="00DB582A" w:rsidRDefault="00AD7596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3c.</w:t>
            </w:r>
          </w:p>
          <w:p w14:paraId="274787F1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7513" w:type="dxa"/>
            <w:gridSpan w:val="5"/>
            <w:vAlign w:val="center"/>
          </w:tcPr>
          <w:p w14:paraId="651B35B1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hinking about the things that have changed your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ense of mouthfeel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(e.g. dry mouth feelings, temperature perception)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s your quality of life negatively affected because of these changes in taste? </w:t>
            </w:r>
          </w:p>
          <w:p w14:paraId="5FE7B28F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</w:p>
          <w:p w14:paraId="50DA9D78" w14:textId="56BA05A5" w:rsidR="00AD7596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AD7596" w:rsidRPr="00DB582A" w14:paraId="635CFC17" w14:textId="77777777" w:rsidTr="00156CB5">
        <w:trPr>
          <w:trHeight w:val="179"/>
        </w:trPr>
        <w:tc>
          <w:tcPr>
            <w:tcW w:w="2926" w:type="dxa"/>
            <w:gridSpan w:val="3"/>
            <w:tcMar>
              <w:left w:w="85" w:type="dxa"/>
              <w:right w:w="85" w:type="dxa"/>
            </w:tcMar>
            <w:vAlign w:val="center"/>
          </w:tcPr>
          <w:p w14:paraId="0C94447A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F13A3F5" w14:textId="054AC1C7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Not at all</w:t>
            </w:r>
          </w:p>
        </w:tc>
        <w:tc>
          <w:tcPr>
            <w:tcW w:w="1418" w:type="dxa"/>
            <w:vAlign w:val="center"/>
          </w:tcPr>
          <w:p w14:paraId="1F85CB38" w14:textId="2234D7B4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A little</w:t>
            </w:r>
          </w:p>
        </w:tc>
        <w:tc>
          <w:tcPr>
            <w:tcW w:w="1417" w:type="dxa"/>
            <w:vAlign w:val="center"/>
          </w:tcPr>
          <w:p w14:paraId="6AD1D552" w14:textId="1D73DB6C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Quite a bit</w:t>
            </w:r>
          </w:p>
        </w:tc>
        <w:tc>
          <w:tcPr>
            <w:tcW w:w="1328" w:type="dxa"/>
            <w:vAlign w:val="center"/>
          </w:tcPr>
          <w:p w14:paraId="0EF18A8D" w14:textId="25F82F15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Very much</w:t>
            </w:r>
          </w:p>
        </w:tc>
      </w:tr>
      <w:tr w:rsidR="00AD7596" w:rsidRPr="00DB582A" w14:paraId="0BDDD09E" w14:textId="77777777" w:rsidTr="00156CB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13FF964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0E4F2E8C" w14:textId="082B4B1A" w:rsidR="00AD7596" w:rsidRPr="00DB582A" w:rsidRDefault="0069149B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Mouthfeel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0EB973B3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B9859E7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EBDDA22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vAlign w:val="center"/>
          </w:tcPr>
          <w:p w14:paraId="74661919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</w:tbl>
    <w:p w14:paraId="5798ECAD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</w:pPr>
    </w:p>
    <w:p w14:paraId="20BC9A4B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</w:pPr>
    </w:p>
    <w:p w14:paraId="7E77E2DE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</w:pPr>
    </w:p>
    <w:tbl>
      <w:tblPr>
        <w:tblpPr w:leftFromText="180" w:rightFromText="180" w:vertAnchor="text" w:horzAnchor="margin" w:tblpX="-147" w:tblpY="46"/>
        <w:tblW w:w="97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36"/>
        <w:gridCol w:w="5259"/>
        <w:gridCol w:w="1418"/>
        <w:gridCol w:w="2118"/>
      </w:tblGrid>
      <w:tr w:rsidR="00AD7596" w:rsidRPr="00DB582A" w14:paraId="20633C17" w14:textId="77777777" w:rsidTr="00156CB5">
        <w:trPr>
          <w:trHeight w:val="704"/>
        </w:trPr>
        <w:tc>
          <w:tcPr>
            <w:tcW w:w="936" w:type="dxa"/>
            <w:tcBorders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5847649E" w14:textId="77777777" w:rsidR="00AD7596" w:rsidRPr="00DB582A" w:rsidRDefault="00AD7596" w:rsidP="00156CB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B582A">
              <w:rPr>
                <w:rFonts w:ascii="Times New Roman" w:hAnsi="Times New Roman" w:cs="Times New Roman"/>
                <w:color w:val="000000"/>
                <w:lang w:val="en-US"/>
              </w:rPr>
              <w:t>Q4a.</w:t>
            </w:r>
          </w:p>
        </w:tc>
        <w:tc>
          <w:tcPr>
            <w:tcW w:w="8795" w:type="dxa"/>
            <w:gridSpan w:val="3"/>
            <w:tcBorders>
              <w:left w:val="nil"/>
            </w:tcBorders>
            <w:vAlign w:val="center"/>
          </w:tcPr>
          <w:p w14:paraId="4D7AAA8E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Do you have a change in preference on the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pecific temperature at which food and drinks are served, </w:t>
            </w: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mpared to before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>being positively tested for the corona virus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even if just a little? </w:t>
            </w:r>
          </w:p>
          <w:p w14:paraId="75EDE5BF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  <w:p w14:paraId="354E8579" w14:textId="4293BA43" w:rsidR="00AD7596" w:rsidRPr="00DB582A" w:rsidRDefault="00232C84" w:rsidP="00232C8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IRCLE ALL THAT APPLY</w:t>
            </w:r>
          </w:p>
        </w:tc>
      </w:tr>
      <w:tr w:rsidR="00232C84" w:rsidRPr="00DB582A" w14:paraId="5EB079F5" w14:textId="77777777" w:rsidTr="00156CB5">
        <w:trPr>
          <w:trHeight w:val="347"/>
        </w:trPr>
        <w:tc>
          <w:tcPr>
            <w:tcW w:w="6195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1A04FCA0" w14:textId="3E1065A6" w:rsidR="00232C84" w:rsidRPr="00DB582A" w:rsidRDefault="00232C84" w:rsidP="00232C8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Yes, I prefer frozen now 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4C5C376D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2118" w:type="dxa"/>
            <w:vMerge w:val="restart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08C73E5F" w14:textId="544C8965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CONTINUE TO Q4b</w:t>
            </w:r>
          </w:p>
        </w:tc>
      </w:tr>
      <w:tr w:rsidR="00232C84" w:rsidRPr="00DB582A" w14:paraId="434A03CE" w14:textId="77777777" w:rsidTr="00156CB5">
        <w:trPr>
          <w:trHeight w:val="347"/>
        </w:trPr>
        <w:tc>
          <w:tcPr>
            <w:tcW w:w="6195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334395BB" w14:textId="41AAFDED" w:rsidR="00232C84" w:rsidRPr="00DB582A" w:rsidRDefault="00232C84" w:rsidP="00232C8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Yes, I prefer chilled (fridge temperature) n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42D3E5B9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2118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5620CC4A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232C84" w:rsidRPr="00DB582A" w14:paraId="11C303D3" w14:textId="77777777" w:rsidTr="00156CB5">
        <w:trPr>
          <w:trHeight w:val="347"/>
        </w:trPr>
        <w:tc>
          <w:tcPr>
            <w:tcW w:w="6195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0980D646" w14:textId="35AED87C" w:rsidR="00232C84" w:rsidRPr="00DB582A" w:rsidRDefault="00232C84" w:rsidP="00232C8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Yes, I prefer ambient temperature now (around 20 degree Celsius) 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2EA8E624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2118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2091BB16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232C84" w:rsidRPr="00DB582A" w14:paraId="3A7B164C" w14:textId="77777777" w:rsidTr="00156CB5">
        <w:trPr>
          <w:trHeight w:val="347"/>
        </w:trPr>
        <w:tc>
          <w:tcPr>
            <w:tcW w:w="6195" w:type="dxa"/>
            <w:gridSpan w:val="2"/>
            <w:shd w:val="clear" w:color="auto" w:fill="F2F2F2" w:themeFill="background1" w:themeFillShade="F2"/>
            <w:tcMar>
              <w:left w:w="85" w:type="dxa"/>
              <w:right w:w="85" w:type="dxa"/>
            </w:tcMar>
          </w:tcPr>
          <w:p w14:paraId="01767E69" w14:textId="0334A993" w:rsidR="00232C84" w:rsidRPr="00DB582A" w:rsidRDefault="00232C84" w:rsidP="00232C8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Yes, I prefer a little warmer n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DC43EF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2118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5226EDBC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232C84" w:rsidRPr="00DB582A" w14:paraId="181C89BC" w14:textId="77777777" w:rsidTr="00156CB5">
        <w:trPr>
          <w:trHeight w:val="347"/>
        </w:trPr>
        <w:tc>
          <w:tcPr>
            <w:tcW w:w="6195" w:type="dxa"/>
            <w:gridSpan w:val="2"/>
            <w:shd w:val="clear" w:color="auto" w:fill="F2F2F2" w:themeFill="background1" w:themeFillShade="F2"/>
            <w:tcMar>
              <w:left w:w="85" w:type="dxa"/>
              <w:right w:w="85" w:type="dxa"/>
            </w:tcMar>
          </w:tcPr>
          <w:p w14:paraId="1F1322A6" w14:textId="17A5ED86" w:rsidR="00232C84" w:rsidRPr="00DB582A" w:rsidRDefault="00232C84" w:rsidP="00232C8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Yes, I prefer hot n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250742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2118" w:type="dxa"/>
            <w:vMerge/>
            <w:tcBorders>
              <w:left w:val="single" w:sz="4" w:space="0" w:color="auto"/>
            </w:tcBorders>
            <w:vAlign w:val="center"/>
          </w:tcPr>
          <w:p w14:paraId="7394375B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color w:val="0000FF"/>
                <w:szCs w:val="22"/>
                <w:lang w:val="en-US"/>
              </w:rPr>
            </w:pPr>
          </w:p>
        </w:tc>
      </w:tr>
      <w:tr w:rsidR="00AD7596" w:rsidRPr="00DB582A" w14:paraId="7064457E" w14:textId="77777777" w:rsidTr="00156CB5">
        <w:trPr>
          <w:trHeight w:val="347"/>
        </w:trPr>
        <w:tc>
          <w:tcPr>
            <w:tcW w:w="6195" w:type="dxa"/>
            <w:gridSpan w:val="2"/>
            <w:tcMar>
              <w:left w:w="85" w:type="dxa"/>
              <w:right w:w="85" w:type="dxa"/>
            </w:tcMar>
          </w:tcPr>
          <w:p w14:paraId="19DCA586" w14:textId="18D44C1B" w:rsidR="00AD7596" w:rsidRPr="00DB582A" w:rsidRDefault="00232C84" w:rsidP="00156CB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o, it remains the same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40C6D04F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DB582A">
              <w:rPr>
                <w:rFonts w:ascii="Times New Roman" w:hAnsi="Times New Roman"/>
                <w:bCs/>
                <w:color w:val="000000"/>
                <w:lang w:val="en-US"/>
              </w:rPr>
              <w:t>6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vAlign w:val="center"/>
          </w:tcPr>
          <w:p w14:paraId="26323D3E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color w:val="0000FF"/>
                <w:lang w:val="en-US"/>
              </w:rPr>
            </w:pPr>
          </w:p>
        </w:tc>
      </w:tr>
    </w:tbl>
    <w:p w14:paraId="51CAE809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348572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850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"/>
        <w:gridCol w:w="619"/>
        <w:gridCol w:w="1933"/>
        <w:gridCol w:w="1417"/>
        <w:gridCol w:w="1418"/>
        <w:gridCol w:w="1417"/>
        <w:gridCol w:w="1328"/>
      </w:tblGrid>
      <w:tr w:rsidR="00AD7596" w:rsidRPr="00DB582A" w14:paraId="40AF2217" w14:textId="77777777" w:rsidTr="00156CB5">
        <w:trPr>
          <w:trHeight w:val="179"/>
        </w:trPr>
        <w:tc>
          <w:tcPr>
            <w:tcW w:w="993" w:type="dxa"/>
            <w:gridSpan w:val="2"/>
            <w:tcMar>
              <w:left w:w="85" w:type="dxa"/>
              <w:right w:w="85" w:type="dxa"/>
            </w:tcMar>
            <w:vAlign w:val="center"/>
          </w:tcPr>
          <w:p w14:paraId="29F06100" w14:textId="77777777" w:rsidR="00AD7596" w:rsidRPr="00DB582A" w:rsidRDefault="00AD7596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4b.</w:t>
            </w:r>
          </w:p>
          <w:p w14:paraId="05C5F6C6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7513" w:type="dxa"/>
            <w:gridSpan w:val="5"/>
            <w:vAlign w:val="center"/>
          </w:tcPr>
          <w:p w14:paraId="06F38ACF" w14:textId="04D6251D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  <w:t>ONLY ASK THOSE WHO SELECTED 1-4 IN Q4a</w:t>
            </w:r>
          </w:p>
          <w:p w14:paraId="4820DBCC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hinking about the things that have changed your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pecific temperature at which food and drinks are served,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how much does it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mpact your daily life? </w:t>
            </w:r>
          </w:p>
          <w:p w14:paraId="2F9D0E95" w14:textId="77777777" w:rsidR="00232C84" w:rsidRPr="00DB582A" w:rsidRDefault="00232C84" w:rsidP="00232C84">
            <w:pPr>
              <w:tabs>
                <w:tab w:val="center" w:pos="4703"/>
                <w:tab w:val="left" w:leader="dot" w:pos="6379"/>
                <w:tab w:val="left" w:pos="6946"/>
                <w:tab w:val="right" w:pos="940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3B5634B" w14:textId="37452C11" w:rsidR="00AD7596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AD7596" w:rsidRPr="00DB582A" w14:paraId="7075715F" w14:textId="77777777" w:rsidTr="00156CB5">
        <w:trPr>
          <w:trHeight w:val="179"/>
        </w:trPr>
        <w:tc>
          <w:tcPr>
            <w:tcW w:w="2926" w:type="dxa"/>
            <w:gridSpan w:val="3"/>
            <w:tcMar>
              <w:left w:w="85" w:type="dxa"/>
              <w:right w:w="85" w:type="dxa"/>
            </w:tcMar>
            <w:vAlign w:val="center"/>
          </w:tcPr>
          <w:p w14:paraId="19BBB123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0874AF4" w14:textId="1DBD7171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Not at all</w:t>
            </w:r>
          </w:p>
        </w:tc>
        <w:tc>
          <w:tcPr>
            <w:tcW w:w="1418" w:type="dxa"/>
            <w:vAlign w:val="center"/>
          </w:tcPr>
          <w:p w14:paraId="7153582A" w14:textId="05A50600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A little</w:t>
            </w:r>
          </w:p>
        </w:tc>
        <w:tc>
          <w:tcPr>
            <w:tcW w:w="1417" w:type="dxa"/>
            <w:vAlign w:val="center"/>
          </w:tcPr>
          <w:p w14:paraId="256A482F" w14:textId="4DCF2E28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Quite a bit</w:t>
            </w:r>
          </w:p>
        </w:tc>
        <w:tc>
          <w:tcPr>
            <w:tcW w:w="1328" w:type="dxa"/>
            <w:vAlign w:val="center"/>
          </w:tcPr>
          <w:p w14:paraId="795FEF8A" w14:textId="68925735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Very much</w:t>
            </w:r>
          </w:p>
        </w:tc>
      </w:tr>
      <w:tr w:rsidR="00AD7596" w:rsidRPr="00DB582A" w14:paraId="1202360F" w14:textId="77777777" w:rsidTr="00156CB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48B4D9C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4F2D3C80" w14:textId="7321F2F4" w:rsidR="00AD7596" w:rsidRPr="00DB582A" w:rsidRDefault="0069149B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Temperature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576EABF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E18589D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70C2D7D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vAlign w:val="center"/>
          </w:tcPr>
          <w:p w14:paraId="093A05EE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</w:tbl>
    <w:p w14:paraId="79E09292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</w:pPr>
    </w:p>
    <w:p w14:paraId="3763E2ED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</w:pPr>
    </w:p>
    <w:p w14:paraId="0E05698E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</w:pPr>
    </w:p>
    <w:p w14:paraId="00AF1CB2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</w:pPr>
    </w:p>
    <w:tbl>
      <w:tblPr>
        <w:tblW w:w="850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"/>
        <w:gridCol w:w="619"/>
        <w:gridCol w:w="1933"/>
        <w:gridCol w:w="1417"/>
        <w:gridCol w:w="1418"/>
        <w:gridCol w:w="1417"/>
        <w:gridCol w:w="1328"/>
      </w:tblGrid>
      <w:tr w:rsidR="00AD7596" w:rsidRPr="00DB582A" w14:paraId="454051E1" w14:textId="77777777" w:rsidTr="00156CB5">
        <w:trPr>
          <w:trHeight w:val="179"/>
        </w:trPr>
        <w:tc>
          <w:tcPr>
            <w:tcW w:w="993" w:type="dxa"/>
            <w:gridSpan w:val="2"/>
            <w:tcMar>
              <w:left w:w="85" w:type="dxa"/>
              <w:right w:w="85" w:type="dxa"/>
            </w:tcMar>
            <w:vAlign w:val="center"/>
          </w:tcPr>
          <w:p w14:paraId="58EC7D4E" w14:textId="77777777" w:rsidR="00AD7596" w:rsidRPr="00DB582A" w:rsidRDefault="00AD7596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4c.</w:t>
            </w:r>
          </w:p>
          <w:p w14:paraId="038FEC5D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7513" w:type="dxa"/>
            <w:gridSpan w:val="5"/>
            <w:vAlign w:val="center"/>
          </w:tcPr>
          <w:p w14:paraId="0E1E44C4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hinking about the things that have changed your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pecific temperature at which food and drinks are served,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is your quality of life negatively affected because of these changes in taste?</w:t>
            </w:r>
          </w:p>
          <w:p w14:paraId="3A40D78A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</w:p>
          <w:p w14:paraId="2403EA4D" w14:textId="649995C8" w:rsidR="00AD7596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AD7596" w:rsidRPr="00DB582A" w14:paraId="0356507A" w14:textId="77777777" w:rsidTr="00156CB5">
        <w:trPr>
          <w:trHeight w:val="179"/>
        </w:trPr>
        <w:tc>
          <w:tcPr>
            <w:tcW w:w="2926" w:type="dxa"/>
            <w:gridSpan w:val="3"/>
            <w:tcMar>
              <w:left w:w="85" w:type="dxa"/>
              <w:right w:w="85" w:type="dxa"/>
            </w:tcMar>
            <w:vAlign w:val="center"/>
          </w:tcPr>
          <w:p w14:paraId="4F9210A2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1950645" w14:textId="64574EF5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Not at all</w:t>
            </w:r>
          </w:p>
        </w:tc>
        <w:tc>
          <w:tcPr>
            <w:tcW w:w="1418" w:type="dxa"/>
            <w:vAlign w:val="center"/>
          </w:tcPr>
          <w:p w14:paraId="3D1E62BA" w14:textId="0F5396BD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A little</w:t>
            </w:r>
          </w:p>
        </w:tc>
        <w:tc>
          <w:tcPr>
            <w:tcW w:w="1417" w:type="dxa"/>
            <w:vAlign w:val="center"/>
          </w:tcPr>
          <w:p w14:paraId="51BE555B" w14:textId="1CBB831B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Quite a bit</w:t>
            </w:r>
          </w:p>
        </w:tc>
        <w:tc>
          <w:tcPr>
            <w:tcW w:w="1328" w:type="dxa"/>
            <w:vAlign w:val="center"/>
          </w:tcPr>
          <w:p w14:paraId="0DDD7175" w14:textId="18E0F5DD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Very much</w:t>
            </w:r>
          </w:p>
        </w:tc>
      </w:tr>
      <w:tr w:rsidR="00AD7596" w:rsidRPr="00DB582A" w14:paraId="43292B62" w14:textId="77777777" w:rsidTr="00156CB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15A09ED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163B8604" w14:textId="5B1DAFEC" w:rsidR="00AD7596" w:rsidRPr="00DB582A" w:rsidRDefault="0069149B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Temperature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049114C8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CD70184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F61FC04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vAlign w:val="center"/>
          </w:tcPr>
          <w:p w14:paraId="1D0E2835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</w:tbl>
    <w:p w14:paraId="1D7215F0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</w:pPr>
    </w:p>
    <w:p w14:paraId="019CD36E" w14:textId="0BBB7B36" w:rsidR="00CE0A2B" w:rsidRPr="00DB582A" w:rsidRDefault="00CE0A2B" w:rsidP="00232C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FF"/>
          <w:sz w:val="20"/>
          <w:szCs w:val="20"/>
          <w:lang w:val="en-US"/>
        </w:rPr>
      </w:pPr>
    </w:p>
    <w:p w14:paraId="0E756E2D" w14:textId="7FE453BA" w:rsidR="00232C84" w:rsidRPr="00DB582A" w:rsidRDefault="00232C84" w:rsidP="00232C84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FF"/>
          <w:szCs w:val="20"/>
          <w:lang w:val="en-US"/>
        </w:rPr>
      </w:pPr>
      <w:r w:rsidRPr="00DB582A">
        <w:rPr>
          <w:rFonts w:ascii="Times New Roman" w:eastAsia="Times New Roman" w:hAnsi="Times New Roman" w:cs="Times New Roman"/>
          <w:b/>
          <w:color w:val="0000FF"/>
          <w:szCs w:val="20"/>
          <w:lang w:val="en-US"/>
        </w:rPr>
        <w:t>IF RESPONDENT HAS SELECTED CODES 1-4 AT Q1a, ASK QUESTION Q6a.</w:t>
      </w:r>
    </w:p>
    <w:p w14:paraId="4A10765C" w14:textId="77777777" w:rsidR="00232C84" w:rsidRPr="00DB582A" w:rsidRDefault="00232C84" w:rsidP="00232C8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FF"/>
          <w:szCs w:val="20"/>
          <w:lang w:val="en-US"/>
        </w:rPr>
      </w:pPr>
    </w:p>
    <w:p w14:paraId="7499823B" w14:textId="37F5CA53" w:rsidR="00232C84" w:rsidRPr="00DB582A" w:rsidRDefault="00232C84" w:rsidP="00232C84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FF"/>
          <w:szCs w:val="20"/>
          <w:lang w:val="en-US"/>
        </w:rPr>
      </w:pPr>
      <w:r w:rsidRPr="00DB582A">
        <w:rPr>
          <w:rFonts w:ascii="Times New Roman" w:eastAsia="Times New Roman" w:hAnsi="Times New Roman" w:cs="Times New Roman"/>
          <w:b/>
          <w:color w:val="0000FF"/>
          <w:szCs w:val="20"/>
          <w:lang w:val="en-US"/>
        </w:rPr>
        <w:t>IF RESPONDENT HAS SELECTED CODE 5 AT Q1a AND IF RESPONDENT HAS SELECTED CODES 1-4 AT Q2a, ASK QUESTION Q6a.</w:t>
      </w:r>
    </w:p>
    <w:p w14:paraId="40261755" w14:textId="77777777" w:rsidR="00232C84" w:rsidRPr="00DB582A" w:rsidRDefault="00232C84" w:rsidP="00232C84">
      <w:pPr>
        <w:spacing w:after="0"/>
        <w:ind w:left="720"/>
        <w:contextualSpacing/>
        <w:rPr>
          <w:rFonts w:ascii="Times New Roman" w:eastAsia="Times New Roman" w:hAnsi="Times New Roman" w:cs="Times New Roman"/>
          <w:b/>
          <w:color w:val="0000FF"/>
          <w:lang w:val="en-US"/>
        </w:rPr>
      </w:pPr>
    </w:p>
    <w:p w14:paraId="1059E223" w14:textId="7B71019F" w:rsidR="00232C84" w:rsidRPr="00DB582A" w:rsidRDefault="00232C84" w:rsidP="00232C84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FF"/>
          <w:szCs w:val="20"/>
          <w:lang w:val="en-US"/>
        </w:rPr>
      </w:pPr>
      <w:r w:rsidRPr="00DB582A">
        <w:rPr>
          <w:rFonts w:ascii="Times New Roman" w:eastAsia="Times New Roman" w:hAnsi="Times New Roman" w:cs="Times New Roman"/>
          <w:b/>
          <w:color w:val="0000FF"/>
          <w:szCs w:val="20"/>
          <w:lang w:val="en-US"/>
        </w:rPr>
        <w:t>IF RESPONDENT HAS SELECTED CODE 5 AT Q1a AND Q2a, THE QUESTIONNAIRE IS COMPLETED.</w:t>
      </w:r>
    </w:p>
    <w:p w14:paraId="32728A21" w14:textId="77777777" w:rsidR="00232C84" w:rsidRPr="00DB582A" w:rsidRDefault="00232C84" w:rsidP="00CE0A2B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/>
          <w:color w:val="0000FF"/>
          <w:sz w:val="20"/>
          <w:szCs w:val="20"/>
          <w:lang w:val="en-US"/>
        </w:rPr>
      </w:pPr>
    </w:p>
    <w:p w14:paraId="7867E26C" w14:textId="77777777" w:rsidR="00834807" w:rsidRPr="00DB582A" w:rsidRDefault="00834807">
      <w:pPr>
        <w:rPr>
          <w:rFonts w:ascii="Times New Roman" w:hAnsi="Times New Roman" w:cs="Times New Roman"/>
          <w:lang w:val="en-US"/>
        </w:rPr>
      </w:pPr>
      <w:r w:rsidRPr="00DB582A">
        <w:rPr>
          <w:rFonts w:ascii="Times New Roman" w:hAnsi="Times New Roman" w:cs="Times New Roman"/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5B5E4F" w:rsidRPr="00DB582A" w14:paraId="3543BE56" w14:textId="77777777" w:rsidTr="007E04F5">
        <w:tc>
          <w:tcPr>
            <w:tcW w:w="9288" w:type="dxa"/>
            <w:shd w:val="clear" w:color="auto" w:fill="BFBFBF"/>
          </w:tcPr>
          <w:p w14:paraId="446643AB" w14:textId="77777777" w:rsidR="005B5E4F" w:rsidRPr="00DB582A" w:rsidRDefault="005B5E4F" w:rsidP="007E04F5">
            <w:pPr>
              <w:autoSpaceDE w:val="0"/>
              <w:autoSpaceDN w:val="0"/>
              <w:adjustRightInd w:val="0"/>
              <w:spacing w:after="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lastRenderedPageBreak/>
              <w:br w:type="page"/>
            </w:r>
            <w:r w:rsidRPr="00DB582A">
              <w:rPr>
                <w:rFonts w:ascii="Times New Roman" w:hAnsi="Times New Roman" w:cs="Times New Roman"/>
                <w:lang w:val="en-US"/>
              </w:rPr>
              <w:br w:type="page"/>
            </w:r>
            <w:r w:rsidRPr="00DB582A">
              <w:rPr>
                <w:rFonts w:ascii="Times New Roman" w:hAnsi="Times New Roman" w:cs="Times New Roman"/>
                <w:lang w:val="en-US"/>
              </w:rPr>
              <w:br w:type="page"/>
            </w:r>
            <w:r w:rsidRPr="00DB582A">
              <w:rPr>
                <w:rFonts w:ascii="Times New Roman" w:hAnsi="Times New Roman" w:cs="Times New Roman"/>
                <w:lang w:val="en-US"/>
              </w:rPr>
              <w:br w:type="page"/>
            </w:r>
          </w:p>
          <w:p w14:paraId="223ED4DC" w14:textId="074FC600" w:rsidR="005B5E4F" w:rsidRPr="00DB582A" w:rsidRDefault="00232C84" w:rsidP="007E04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b/>
                <w:sz w:val="20"/>
                <w:lang w:val="en-US"/>
              </w:rPr>
              <w:t>SMELL</w:t>
            </w:r>
            <w:r w:rsidR="005B5E4F" w:rsidRPr="00DB582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F78B850" w14:textId="77777777" w:rsidR="005B5E4F" w:rsidRPr="00DB582A" w:rsidRDefault="005B5E4F" w:rsidP="007E04F5">
            <w:pPr>
              <w:autoSpaceDE w:val="0"/>
              <w:autoSpaceDN w:val="0"/>
              <w:adjustRightInd w:val="0"/>
              <w:spacing w:after="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02E9CAF4" w14:textId="77777777" w:rsidR="005B5E4F" w:rsidRPr="00DB582A" w:rsidRDefault="005B5E4F" w:rsidP="005B5E4F">
      <w:pPr>
        <w:autoSpaceDE w:val="0"/>
        <w:autoSpaceDN w:val="0"/>
        <w:adjustRightInd w:val="0"/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  <w:lang w:val="en-US"/>
        </w:rPr>
      </w:pPr>
    </w:p>
    <w:p w14:paraId="3220D13B" w14:textId="21D71ECF" w:rsidR="00232C84" w:rsidRPr="00DB582A" w:rsidRDefault="00232C84" w:rsidP="00232C8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FF"/>
          <w:lang w:val="en-US"/>
        </w:rPr>
      </w:pPr>
      <w:r w:rsidRPr="00DB582A">
        <w:rPr>
          <w:rFonts w:ascii="Times New Roman" w:eastAsia="Times New Roman" w:hAnsi="Times New Roman" w:cs="Times New Roman"/>
          <w:b/>
          <w:color w:val="0000FF"/>
          <w:lang w:val="en-US"/>
        </w:rPr>
        <w:t>RESEARCHER: ASK QUESTION Q5a IF RESPONDENT HAS SELECTED CODES 1-4 AT Q1a (SMELL PERCEPTIONS HAVE CHANGED).</w:t>
      </w:r>
    </w:p>
    <w:p w14:paraId="64F1A7E2" w14:textId="77777777" w:rsidR="005B5E4F" w:rsidRPr="00DB582A" w:rsidRDefault="005B5E4F" w:rsidP="005B5E4F">
      <w:pPr>
        <w:autoSpaceDE w:val="0"/>
        <w:autoSpaceDN w:val="0"/>
        <w:adjustRightInd w:val="0"/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  <w:lang w:val="en-US"/>
        </w:rPr>
      </w:pPr>
    </w:p>
    <w:p w14:paraId="25C26F4E" w14:textId="77777777" w:rsidR="005B5E4F" w:rsidRPr="00DB582A" w:rsidRDefault="005B5E4F" w:rsidP="005B5E4F">
      <w:pPr>
        <w:autoSpaceDE w:val="0"/>
        <w:autoSpaceDN w:val="0"/>
        <w:adjustRightInd w:val="0"/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304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6"/>
        <w:gridCol w:w="705"/>
        <w:gridCol w:w="1556"/>
        <w:gridCol w:w="1775"/>
        <w:gridCol w:w="1614"/>
        <w:gridCol w:w="1615"/>
        <w:gridCol w:w="1613"/>
      </w:tblGrid>
      <w:tr w:rsidR="005B5E4F" w:rsidRPr="00DB582A" w14:paraId="13C75B45" w14:textId="77777777" w:rsidTr="007E04F5">
        <w:trPr>
          <w:trHeight w:val="185"/>
        </w:trPr>
        <w:tc>
          <w:tcPr>
            <w:tcW w:w="1131" w:type="dxa"/>
            <w:gridSpan w:val="2"/>
            <w:tcMar>
              <w:left w:w="85" w:type="dxa"/>
              <w:right w:w="85" w:type="dxa"/>
            </w:tcMar>
            <w:vAlign w:val="center"/>
          </w:tcPr>
          <w:p w14:paraId="2F34D3E3" w14:textId="77777777" w:rsidR="005B5E4F" w:rsidRPr="00DB582A" w:rsidRDefault="005B5E4F" w:rsidP="007E04F5">
            <w:pPr>
              <w:jc w:val="thaiDistribute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5a.</w:t>
            </w:r>
          </w:p>
          <w:p w14:paraId="18B1690F" w14:textId="77777777" w:rsidR="005B5E4F" w:rsidRPr="00DB582A" w:rsidRDefault="005B5E4F" w:rsidP="007E04F5">
            <w:pPr>
              <w:pStyle w:val="Koptekst"/>
              <w:tabs>
                <w:tab w:val="left" w:leader="dot" w:pos="6379"/>
                <w:tab w:val="left" w:pos="6946"/>
              </w:tabs>
              <w:jc w:val="thaiDistribute"/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8173" w:type="dxa"/>
            <w:gridSpan w:val="5"/>
            <w:vAlign w:val="center"/>
          </w:tcPr>
          <w:p w14:paraId="4CFECA7C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hinking about your experiences of eating and drinking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ince you have been tested positive for the corona virus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, to what level of severity did your smell perception change?</w:t>
            </w:r>
          </w:p>
          <w:p w14:paraId="65AAD9A7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2DB1A9AF" w14:textId="666CB701" w:rsidR="005B5E4F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thaiDistribute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5B5E4F" w:rsidRPr="00DB582A" w14:paraId="1AF45868" w14:textId="77777777" w:rsidTr="007E04F5">
        <w:trPr>
          <w:trHeight w:val="185"/>
        </w:trPr>
        <w:tc>
          <w:tcPr>
            <w:tcW w:w="2687" w:type="dxa"/>
            <w:gridSpan w:val="3"/>
            <w:tcMar>
              <w:left w:w="85" w:type="dxa"/>
              <w:right w:w="85" w:type="dxa"/>
            </w:tcMar>
            <w:vAlign w:val="center"/>
          </w:tcPr>
          <w:p w14:paraId="62051E7C" w14:textId="77777777" w:rsidR="005B5E4F" w:rsidRPr="00DB582A" w:rsidRDefault="005B5E4F" w:rsidP="007E04F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775" w:type="dxa"/>
            <w:vAlign w:val="center"/>
          </w:tcPr>
          <w:p w14:paraId="796F72A1" w14:textId="49823DAE" w:rsidR="005B5E4F" w:rsidRPr="00DB582A" w:rsidRDefault="0069149B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Not at all</w:t>
            </w:r>
          </w:p>
        </w:tc>
        <w:tc>
          <w:tcPr>
            <w:tcW w:w="1614" w:type="dxa"/>
            <w:shd w:val="clear" w:color="auto" w:fill="EDEDED"/>
            <w:vAlign w:val="center"/>
          </w:tcPr>
          <w:p w14:paraId="438D86CB" w14:textId="36EE9364" w:rsidR="005B5E4F" w:rsidRPr="00DB582A" w:rsidRDefault="0069149B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A little</w:t>
            </w:r>
          </w:p>
        </w:tc>
        <w:tc>
          <w:tcPr>
            <w:tcW w:w="1615" w:type="dxa"/>
            <w:shd w:val="clear" w:color="auto" w:fill="EDEDED"/>
            <w:vAlign w:val="center"/>
          </w:tcPr>
          <w:p w14:paraId="277900C6" w14:textId="2A88E866" w:rsidR="005B5E4F" w:rsidRPr="00DB582A" w:rsidRDefault="0069149B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Quite a bit</w:t>
            </w:r>
          </w:p>
        </w:tc>
        <w:tc>
          <w:tcPr>
            <w:tcW w:w="1613" w:type="dxa"/>
            <w:shd w:val="clear" w:color="auto" w:fill="EDEDED"/>
            <w:vAlign w:val="center"/>
          </w:tcPr>
          <w:p w14:paraId="681F7C67" w14:textId="3219A035" w:rsidR="005B5E4F" w:rsidRPr="00DB582A" w:rsidRDefault="0069149B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Very much</w:t>
            </w:r>
          </w:p>
        </w:tc>
      </w:tr>
      <w:tr w:rsidR="005B5E4F" w:rsidRPr="00DB582A" w14:paraId="79DCE896" w14:textId="77777777" w:rsidTr="007E04F5">
        <w:trPr>
          <w:trHeight w:val="185"/>
        </w:trPr>
        <w:tc>
          <w:tcPr>
            <w:tcW w:w="426" w:type="dxa"/>
            <w:tcBorders>
              <w:bottom w:val="single" w:sz="4" w:space="0" w:color="auto"/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AF05138" w14:textId="77777777" w:rsidR="005B5E4F" w:rsidRPr="00DB582A" w:rsidRDefault="005B5E4F" w:rsidP="007E04F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sz w:val="20"/>
                <w:lang w:val="en-US"/>
              </w:rPr>
              <w:t>a.</w:t>
            </w:r>
          </w:p>
        </w:tc>
        <w:tc>
          <w:tcPr>
            <w:tcW w:w="2261" w:type="dxa"/>
            <w:gridSpan w:val="2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068971A" w14:textId="670B992D" w:rsidR="005B5E4F" w:rsidRPr="00DB582A" w:rsidRDefault="00232C84" w:rsidP="007E04F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Smell</w:t>
            </w:r>
          </w:p>
        </w:tc>
        <w:tc>
          <w:tcPr>
            <w:tcW w:w="17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799E68" w14:textId="77777777" w:rsidR="005B5E4F" w:rsidRPr="00DB582A" w:rsidRDefault="005B5E4F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614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7FBECD13" w14:textId="77777777" w:rsidR="005B5E4F" w:rsidRPr="00DB582A" w:rsidRDefault="005B5E4F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55CE552D" w14:textId="77777777" w:rsidR="005B5E4F" w:rsidRPr="00DB582A" w:rsidRDefault="005B5E4F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613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67A6822D" w14:textId="77777777" w:rsidR="005B5E4F" w:rsidRPr="00DB582A" w:rsidRDefault="005B5E4F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5B5E4F" w:rsidRPr="00DB582A" w14:paraId="788240AB" w14:textId="77777777" w:rsidTr="007E04F5">
        <w:trPr>
          <w:trHeight w:val="185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2AD3C671" w14:textId="77777777" w:rsidR="005B5E4F" w:rsidRPr="00DB582A" w:rsidRDefault="005B5E4F" w:rsidP="007E04F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70B1F2" w14:textId="77777777" w:rsidR="005B5E4F" w:rsidRPr="00DB582A" w:rsidRDefault="005B5E4F" w:rsidP="007E04F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67630A" w14:textId="77777777" w:rsidR="005B5E4F" w:rsidRPr="00DB582A" w:rsidRDefault="005B5E4F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bCs/>
                <w:color w:val="0000FF"/>
                <w:szCs w:val="22"/>
                <w:lang w:val="en-US"/>
              </w:rPr>
            </w:pPr>
          </w:p>
        </w:tc>
        <w:tc>
          <w:tcPr>
            <w:tcW w:w="4842" w:type="dxa"/>
            <w:gridSpan w:val="3"/>
            <w:shd w:val="clear" w:color="auto" w:fill="EDEDED"/>
            <w:vAlign w:val="center"/>
          </w:tcPr>
          <w:p w14:paraId="004F2D1C" w14:textId="0454EB8E" w:rsidR="005B5E4F" w:rsidRPr="00DB582A" w:rsidRDefault="0069149B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bCs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CONTINUE TO</w:t>
            </w:r>
            <w:r w:rsidR="00962FB6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5b</w:t>
            </w:r>
          </w:p>
        </w:tc>
      </w:tr>
    </w:tbl>
    <w:p w14:paraId="37F7D47D" w14:textId="77777777" w:rsidR="005B5E4F" w:rsidRPr="00DB582A" w:rsidRDefault="005B5E4F" w:rsidP="005B5E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99F84B8" w14:textId="77777777" w:rsidR="00962FB6" w:rsidRPr="00DB582A" w:rsidRDefault="00962FB6" w:rsidP="005B5E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58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3"/>
        <w:gridCol w:w="613"/>
        <w:gridCol w:w="1309"/>
        <w:gridCol w:w="1316"/>
        <w:gridCol w:w="1293"/>
        <w:gridCol w:w="1076"/>
        <w:gridCol w:w="1185"/>
        <w:gridCol w:w="999"/>
        <w:gridCol w:w="1134"/>
      </w:tblGrid>
      <w:tr w:rsidR="005D00CF" w:rsidRPr="00DB582A" w14:paraId="59183002" w14:textId="77777777" w:rsidTr="00962FB6">
        <w:trPr>
          <w:trHeight w:val="248"/>
        </w:trPr>
        <w:tc>
          <w:tcPr>
            <w:tcW w:w="1276" w:type="dxa"/>
            <w:gridSpan w:val="2"/>
            <w:tcMar>
              <w:left w:w="85" w:type="dxa"/>
              <w:right w:w="85" w:type="dxa"/>
            </w:tcMar>
            <w:vAlign w:val="center"/>
          </w:tcPr>
          <w:p w14:paraId="37B3615C" w14:textId="77777777" w:rsidR="005D00CF" w:rsidRPr="00DB582A" w:rsidRDefault="005D00CF" w:rsidP="007E04F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5b.</w:t>
            </w:r>
          </w:p>
          <w:p w14:paraId="77AACA14" w14:textId="77777777" w:rsidR="005D00CF" w:rsidRPr="00DB582A" w:rsidRDefault="005D00CF" w:rsidP="007E04F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8312" w:type="dxa"/>
            <w:gridSpan w:val="7"/>
            <w:vAlign w:val="center"/>
          </w:tcPr>
          <w:p w14:paraId="7689550B" w14:textId="5D3624A0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  <w:t>ONLY ASK THOSE WHO SELECTED 2-4 IN Q5a</w:t>
            </w:r>
          </w:p>
          <w:p w14:paraId="0D908122" w14:textId="77777777" w:rsidR="00232C84" w:rsidRPr="00DB582A" w:rsidRDefault="00232C84" w:rsidP="00232C84">
            <w:pPr>
              <w:tabs>
                <w:tab w:val="left" w:pos="5987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w is the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urse</w:t>
            </w: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the smell changes since you have been tested positive for the corona virus? </w:t>
            </w:r>
          </w:p>
          <w:p w14:paraId="7BB6ABD2" w14:textId="77777777" w:rsidR="00232C84" w:rsidRPr="00DB582A" w:rsidRDefault="00232C84" w:rsidP="00232C84">
            <w:pPr>
              <w:tabs>
                <w:tab w:val="center" w:pos="4153"/>
                <w:tab w:val="left" w:leader="dot" w:pos="6379"/>
                <w:tab w:val="left" w:pos="6946"/>
                <w:tab w:val="right" w:pos="8306"/>
              </w:tabs>
              <w:spacing w:after="0" w:line="240" w:lineRule="auto"/>
              <w:rPr>
                <w:rFonts w:ascii="Times New Roman" w:eastAsia="SimSun" w:hAnsi="Times New Roman" w:cs="Times New Roman"/>
                <w:b/>
                <w:szCs w:val="20"/>
                <w:lang w:val="en-US" w:eastAsia="nl-NL"/>
              </w:rPr>
            </w:pPr>
          </w:p>
          <w:p w14:paraId="526A7505" w14:textId="29EA9984" w:rsidR="005D00CF" w:rsidRPr="00DB582A" w:rsidRDefault="00232C84" w:rsidP="00232C84">
            <w:pPr>
              <w:tabs>
                <w:tab w:val="left" w:pos="5987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232C84" w:rsidRPr="00DB582A" w14:paraId="522E8FFB" w14:textId="77777777" w:rsidTr="00962FB6">
        <w:trPr>
          <w:trHeight w:val="248"/>
        </w:trPr>
        <w:tc>
          <w:tcPr>
            <w:tcW w:w="2585" w:type="dxa"/>
            <w:gridSpan w:val="3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0FF6ABD9" w14:textId="77777777" w:rsidR="00232C84" w:rsidRPr="00DB582A" w:rsidRDefault="00232C84" w:rsidP="00232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316" w:type="dxa"/>
            <w:shd w:val="clear" w:color="auto" w:fill="auto"/>
            <w:vAlign w:val="center"/>
          </w:tcPr>
          <w:p w14:paraId="052B659F" w14:textId="658624F8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>It decreases / I’m almost back at my old level.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6CE64AAB" w14:textId="0599C7A5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>It decreases a littl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9CB6E04" w14:textId="6B975D89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>Stable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C487EDE" w14:textId="07DDAC6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 xml:space="preserve">Increases a little 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4380EAC" w14:textId="4D69C71C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>Increases</w:t>
            </w:r>
          </w:p>
        </w:tc>
        <w:tc>
          <w:tcPr>
            <w:tcW w:w="1134" w:type="dxa"/>
          </w:tcPr>
          <w:p w14:paraId="50B702FF" w14:textId="77777777" w:rsidR="00232C84" w:rsidRPr="00DB582A" w:rsidRDefault="00232C84" w:rsidP="00232C84">
            <w:pPr>
              <w:tabs>
                <w:tab w:val="center" w:pos="4703"/>
                <w:tab w:val="left" w:leader="dot" w:pos="6379"/>
                <w:tab w:val="left" w:pos="6946"/>
                <w:tab w:val="right" w:pos="94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  <w:p w14:paraId="088ADC35" w14:textId="17FABE0A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>Fluctuating</w:t>
            </w:r>
          </w:p>
        </w:tc>
      </w:tr>
      <w:tr w:rsidR="005D00CF" w:rsidRPr="00DB582A" w14:paraId="7582CAF8" w14:textId="77777777" w:rsidTr="00962FB6">
        <w:trPr>
          <w:trHeight w:val="248"/>
        </w:trPr>
        <w:tc>
          <w:tcPr>
            <w:tcW w:w="663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5F5668E6" w14:textId="77777777" w:rsidR="009F5C72" w:rsidRPr="00DB582A" w:rsidRDefault="009F5C72" w:rsidP="007E04F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1922" w:type="dxa"/>
            <w:gridSpan w:val="2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31BCB" w14:textId="61C15485" w:rsidR="009F5C72" w:rsidRPr="00DB582A" w:rsidRDefault="00232C84" w:rsidP="007E04F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Course</w:t>
            </w:r>
          </w:p>
        </w:tc>
        <w:tc>
          <w:tcPr>
            <w:tcW w:w="13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4E053A" w14:textId="77777777" w:rsidR="009F5C72" w:rsidRPr="00DB582A" w:rsidRDefault="009F5C72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2B4AAD" w14:textId="77777777" w:rsidR="009F5C72" w:rsidRPr="00DB582A" w:rsidRDefault="009F5C72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DCA910" w14:textId="77777777" w:rsidR="009F5C72" w:rsidRPr="00DB582A" w:rsidRDefault="009F5C72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4E98F6" w14:textId="77777777" w:rsidR="009F5C72" w:rsidRPr="00DB582A" w:rsidRDefault="009F5C72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4F0083" w14:textId="77777777" w:rsidR="009F5C72" w:rsidRPr="00DB582A" w:rsidRDefault="009F5C72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9D39833" w14:textId="77777777" w:rsidR="009F5C72" w:rsidRPr="00DB582A" w:rsidRDefault="009F5C72" w:rsidP="007E04F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6</w:t>
            </w:r>
          </w:p>
        </w:tc>
      </w:tr>
    </w:tbl>
    <w:tbl>
      <w:tblPr>
        <w:tblpPr w:leftFromText="180" w:rightFromText="180" w:vertAnchor="text" w:horzAnchor="margin" w:tblpX="-147" w:tblpY="464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36"/>
        <w:gridCol w:w="5023"/>
        <w:gridCol w:w="1418"/>
        <w:gridCol w:w="2116"/>
      </w:tblGrid>
      <w:tr w:rsidR="000236C4" w:rsidRPr="00DB582A" w14:paraId="3E849059" w14:textId="77777777" w:rsidTr="005D00CF">
        <w:trPr>
          <w:trHeight w:val="704"/>
        </w:trPr>
        <w:tc>
          <w:tcPr>
            <w:tcW w:w="936" w:type="dxa"/>
            <w:tcBorders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35B18242" w14:textId="77777777" w:rsidR="000236C4" w:rsidRPr="00DB582A" w:rsidRDefault="000236C4" w:rsidP="005D00CF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5c.</w:t>
            </w:r>
          </w:p>
        </w:tc>
        <w:tc>
          <w:tcPr>
            <w:tcW w:w="8557" w:type="dxa"/>
            <w:gridSpan w:val="3"/>
            <w:tcBorders>
              <w:left w:val="nil"/>
            </w:tcBorders>
            <w:vAlign w:val="center"/>
          </w:tcPr>
          <w:p w14:paraId="7EAA2FCC" w14:textId="77777777" w:rsidR="00232C84" w:rsidRPr="00DB582A" w:rsidRDefault="00232C84" w:rsidP="00232C84">
            <w:pPr>
              <w:tabs>
                <w:tab w:val="left" w:pos="5987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 you have continuous nasal congestion since you have been tested positive for the corona virus? </w:t>
            </w:r>
          </w:p>
          <w:p w14:paraId="61F8B413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  <w:p w14:paraId="40560181" w14:textId="1D2114A5" w:rsidR="000236C4" w:rsidRPr="00DB582A" w:rsidRDefault="00232C84" w:rsidP="00232C84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232C84" w:rsidRPr="00DB582A" w14:paraId="4A36D166" w14:textId="77777777" w:rsidTr="005D00CF">
        <w:trPr>
          <w:trHeight w:val="347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7EA2820A" w14:textId="0F4D2136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3B63C66C" w14:textId="5D4B52A4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7DC002C2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232C84" w:rsidRPr="00DB582A" w14:paraId="28590B68" w14:textId="77777777" w:rsidTr="005D00CF">
        <w:trPr>
          <w:trHeight w:val="347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340C18E3" w14:textId="1E2475F1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lang w:val="en-US"/>
              </w:rPr>
              <w:t>At the start, but not anymore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4F238658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20E5BB8E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232C84" w:rsidRPr="00DB582A" w14:paraId="26B3F4B5" w14:textId="77777777" w:rsidTr="005D00CF">
        <w:trPr>
          <w:trHeight w:val="347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7B175FEE" w14:textId="1CDBD0AE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4AC834C8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7D9DB84A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</w:tbl>
    <w:p w14:paraId="60BF871D" w14:textId="77777777" w:rsidR="009F5C72" w:rsidRPr="00DB582A" w:rsidRDefault="009F5C72" w:rsidP="005B5E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EAF48B1" w14:textId="1D592D22" w:rsidR="009F5C72" w:rsidRPr="00DB582A" w:rsidRDefault="009F5C72" w:rsidP="005B5E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252129" w14:textId="0875D107" w:rsidR="00232C84" w:rsidRPr="00DB582A" w:rsidRDefault="00232C84" w:rsidP="005B5E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AE0B6B0" w14:textId="77777777" w:rsidR="00232C84" w:rsidRPr="00DB582A" w:rsidRDefault="00232C84" w:rsidP="005B5E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80" w:rightFromText="180" w:vertAnchor="text" w:horzAnchor="margin" w:tblpX="-147" w:tblpY="46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36"/>
        <w:gridCol w:w="5023"/>
        <w:gridCol w:w="1418"/>
        <w:gridCol w:w="2116"/>
      </w:tblGrid>
      <w:tr w:rsidR="005B5E4F" w:rsidRPr="00DB582A" w14:paraId="18EB5DF2" w14:textId="77777777" w:rsidTr="007E04F5">
        <w:trPr>
          <w:trHeight w:val="704"/>
        </w:trPr>
        <w:tc>
          <w:tcPr>
            <w:tcW w:w="936" w:type="dxa"/>
            <w:tcBorders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15846A06" w14:textId="77777777" w:rsidR="005B5E4F" w:rsidRPr="00DB582A" w:rsidRDefault="005B5E4F" w:rsidP="007E04F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5</w:t>
            </w:r>
            <w:r w:rsidR="000236C4" w:rsidRPr="00DB582A">
              <w:rPr>
                <w:rFonts w:ascii="Times New Roman" w:hAnsi="Times New Roman" w:cs="Times New Roman"/>
                <w:lang w:val="en-US"/>
              </w:rPr>
              <w:t>d</w:t>
            </w:r>
            <w:r w:rsidRPr="00DB582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57" w:type="dxa"/>
            <w:gridSpan w:val="3"/>
            <w:tcBorders>
              <w:left w:val="nil"/>
            </w:tcBorders>
            <w:vAlign w:val="center"/>
          </w:tcPr>
          <w:p w14:paraId="13E412BE" w14:textId="3B28BB68" w:rsidR="005B5E4F" w:rsidRPr="00DB582A" w:rsidRDefault="00232C84" w:rsidP="007E04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lang w:val="en-US"/>
              </w:rPr>
            </w:pPr>
            <w:r w:rsidRPr="00DB582A">
              <w:rPr>
                <w:rFonts w:ascii="Times New Roman" w:hAnsi="Times New Roman" w:cs="Times New Roman"/>
                <w:b/>
                <w:color w:val="0000FF"/>
                <w:lang w:val="en-US"/>
              </w:rPr>
              <w:t>ASK AS OPEN QUESTION</w:t>
            </w:r>
          </w:p>
          <w:p w14:paraId="42C6CA8D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Generally, what do you do to cope with bad or distorted smells?  </w:t>
            </w:r>
          </w:p>
          <w:p w14:paraId="5F555199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23BBDC1" w14:textId="67283445" w:rsidR="005B5E4F" w:rsidRPr="00DB582A" w:rsidRDefault="00232C84" w:rsidP="00232C84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IRCLE ALL THAT APPLY</w:t>
            </w:r>
          </w:p>
        </w:tc>
      </w:tr>
      <w:tr w:rsidR="00232C84" w:rsidRPr="00DB582A" w14:paraId="0A0F1738" w14:textId="77777777" w:rsidTr="007E04F5">
        <w:trPr>
          <w:trHeight w:val="347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187FD5AC" w14:textId="307736C1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oth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7B34E945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37E5E857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232C84" w:rsidRPr="00DB582A" w14:paraId="4AD15F02" w14:textId="77777777" w:rsidTr="007E04F5">
        <w:trPr>
          <w:trHeight w:val="347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7FFA6900" w14:textId="0486D6AC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choose colder foods (sandwiches, salads, fruits, and cheeses) that are less aromatic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449B24E7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0EE38E28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232C84" w:rsidRPr="00DB582A" w14:paraId="0D4B2C9E" w14:textId="77777777" w:rsidTr="007E04F5">
        <w:trPr>
          <w:trHeight w:val="347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5D36BEB2" w14:textId="7422B156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open the windows and use the exhaust fan when cooking; open containers away from the face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83E8CE1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32AF61E4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232C84" w:rsidRPr="00DB582A" w14:paraId="0E84519E" w14:textId="77777777" w:rsidTr="007E04F5">
        <w:trPr>
          <w:trHeight w:val="70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17FB5323" w14:textId="23165A23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I eat other types of food that have smells I can bear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FB11FDD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692012F6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232C84" w:rsidRPr="00DB582A" w14:paraId="15421BC8" w14:textId="77777777" w:rsidTr="007E04F5">
        <w:trPr>
          <w:trHeight w:val="347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053BE39B" w14:textId="4E1936BF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ther, please specify:_______________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597768A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1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AB860A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</w:tbl>
    <w:p w14:paraId="24307BBC" w14:textId="77777777" w:rsidR="00834807" w:rsidRPr="00DB582A" w:rsidRDefault="00834807">
      <w:pPr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horzAnchor="margin" w:tblpX="-147" w:tblpY="46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36"/>
        <w:gridCol w:w="5023"/>
        <w:gridCol w:w="1418"/>
        <w:gridCol w:w="2116"/>
      </w:tblGrid>
      <w:tr w:rsidR="00962FB6" w:rsidRPr="00DB582A" w14:paraId="05370002" w14:textId="77777777" w:rsidTr="003C244E">
        <w:trPr>
          <w:trHeight w:val="704"/>
        </w:trPr>
        <w:tc>
          <w:tcPr>
            <w:tcW w:w="936" w:type="dxa"/>
            <w:tcBorders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730797FC" w14:textId="77777777" w:rsidR="00962FB6" w:rsidRPr="00DB582A" w:rsidRDefault="00962FB6" w:rsidP="003C244E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5e.</w:t>
            </w:r>
          </w:p>
        </w:tc>
        <w:tc>
          <w:tcPr>
            <w:tcW w:w="8557" w:type="dxa"/>
            <w:gridSpan w:val="3"/>
            <w:tcBorders>
              <w:left w:val="nil"/>
            </w:tcBorders>
            <w:vAlign w:val="center"/>
          </w:tcPr>
          <w:p w14:paraId="055EA3B3" w14:textId="34DD83E1" w:rsidR="00962FB6" w:rsidRPr="00DB582A" w:rsidRDefault="00232C84" w:rsidP="003C24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lang w:val="en-US"/>
              </w:rPr>
            </w:pPr>
            <w:r w:rsidRPr="00DB582A">
              <w:rPr>
                <w:rFonts w:ascii="Times New Roman" w:hAnsi="Times New Roman" w:cs="Times New Roman"/>
                <w:b/>
                <w:color w:val="0000FF"/>
                <w:lang w:val="en-US"/>
              </w:rPr>
              <w:t>ASK AS OPEN QUESTION</w:t>
            </w:r>
          </w:p>
          <w:p w14:paraId="33B33A68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Generally, what do you do to cope with diminished smell?  </w:t>
            </w:r>
          </w:p>
          <w:p w14:paraId="7DD465AB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D3F6C9F" w14:textId="584D52AC" w:rsidR="00962FB6" w:rsidRPr="00DB582A" w:rsidRDefault="00232C84" w:rsidP="00232C84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IRCLE ALL THAT APPLY</w:t>
            </w:r>
          </w:p>
        </w:tc>
      </w:tr>
      <w:tr w:rsidR="00232C84" w:rsidRPr="00DB582A" w14:paraId="2EDA2729" w14:textId="77777777" w:rsidTr="003C244E">
        <w:trPr>
          <w:trHeight w:val="347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2A08041A" w14:textId="4B5621E1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don’t have a diminished smell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09215D7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4F5C9C04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232C84" w:rsidRPr="00DB582A" w14:paraId="71D774AC" w14:textId="77777777" w:rsidTr="003C244E">
        <w:trPr>
          <w:trHeight w:val="347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021D2458" w14:textId="3F826198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oth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3307EC48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5200555B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232C84" w:rsidRPr="00DB582A" w14:paraId="333EF54D" w14:textId="77777777" w:rsidTr="003C244E">
        <w:trPr>
          <w:trHeight w:val="347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71A3EAE9" w14:textId="3F60316E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check more often if the gas is turned off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3877D35F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67F4BE8C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232C84" w:rsidRPr="00DB582A" w14:paraId="698D87D3" w14:textId="77777777" w:rsidTr="003C244E">
        <w:trPr>
          <w:trHeight w:val="347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115548CB" w14:textId="26A612D1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smell at products to check if I do smell someth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FD6419B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299F9114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232C84" w:rsidRPr="00DB582A" w14:paraId="2F27013B" w14:textId="77777777" w:rsidTr="003C244E">
        <w:trPr>
          <w:trHeight w:val="70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75A0A881" w14:textId="67F00CC6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ask other people to smell at possible rotten food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2F6D4A8F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0ED226CB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962FB6" w:rsidRPr="00DB582A" w14:paraId="709FEC0D" w14:textId="77777777" w:rsidTr="003C244E">
        <w:trPr>
          <w:trHeight w:val="347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367F5470" w14:textId="3A2A92F3" w:rsidR="00962FB6" w:rsidRPr="00DB582A" w:rsidRDefault="00232C84" w:rsidP="003C244E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ther, please specify:_______________</w:t>
            </w:r>
          </w:p>
          <w:p w14:paraId="4DD70BDA" w14:textId="77777777" w:rsidR="00962FB6" w:rsidRPr="00DB582A" w:rsidRDefault="00962FB6" w:rsidP="003C244E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4DEE88C1" w14:textId="77777777" w:rsidR="00962FB6" w:rsidRPr="00DB582A" w:rsidRDefault="00962FB6" w:rsidP="003C244E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6</w:t>
            </w:r>
          </w:p>
        </w:tc>
        <w:tc>
          <w:tcPr>
            <w:tcW w:w="21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0136CB" w14:textId="77777777" w:rsidR="00962FB6" w:rsidRPr="00DB582A" w:rsidRDefault="00962FB6" w:rsidP="003C244E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</w:tbl>
    <w:p w14:paraId="422F948D" w14:textId="77777777" w:rsidR="005B5E4F" w:rsidRPr="00DB582A" w:rsidRDefault="005B5E4F" w:rsidP="005B5E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662B95E" w14:textId="77777777" w:rsidR="00962FB6" w:rsidRPr="00DB582A" w:rsidRDefault="00962FB6" w:rsidP="005B5E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80" w:rightFromText="180" w:vertAnchor="text" w:horzAnchor="margin" w:tblpX="-147" w:tblpY="46"/>
        <w:tblW w:w="9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36"/>
        <w:gridCol w:w="5023"/>
        <w:gridCol w:w="1418"/>
        <w:gridCol w:w="1780"/>
      </w:tblGrid>
      <w:tr w:rsidR="005B5E4F" w:rsidRPr="00DB582A" w14:paraId="299AB9EE" w14:textId="77777777" w:rsidTr="007E04F5">
        <w:trPr>
          <w:trHeight w:val="704"/>
        </w:trPr>
        <w:tc>
          <w:tcPr>
            <w:tcW w:w="936" w:type="dxa"/>
            <w:tcBorders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046E2451" w14:textId="77777777" w:rsidR="005B5E4F" w:rsidRPr="00DB582A" w:rsidRDefault="005B5E4F" w:rsidP="00962FB6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5</w:t>
            </w:r>
            <w:r w:rsidR="00962FB6" w:rsidRPr="00DB582A">
              <w:rPr>
                <w:rFonts w:ascii="Times New Roman" w:hAnsi="Times New Roman" w:cs="Times New Roman"/>
                <w:lang w:val="en-US"/>
              </w:rPr>
              <w:t>f</w:t>
            </w:r>
            <w:r w:rsidRPr="00DB582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221" w:type="dxa"/>
            <w:gridSpan w:val="3"/>
            <w:tcBorders>
              <w:left w:val="nil"/>
            </w:tcBorders>
            <w:vAlign w:val="center"/>
          </w:tcPr>
          <w:p w14:paraId="1073F0C0" w14:textId="29231662" w:rsidR="005B5E4F" w:rsidRPr="00DB582A" w:rsidRDefault="00232C84" w:rsidP="007E04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lang w:val="en-US"/>
              </w:rPr>
            </w:pPr>
            <w:r w:rsidRPr="00DB582A">
              <w:rPr>
                <w:rFonts w:ascii="Times New Roman" w:hAnsi="Times New Roman" w:cs="Times New Roman"/>
                <w:b/>
                <w:color w:val="0000FF"/>
                <w:lang w:val="en-US"/>
              </w:rPr>
              <w:t>ASK AS OPEN QUESTION</w:t>
            </w:r>
          </w:p>
          <w:p w14:paraId="6D47C82C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an you please specify what, if any, odors you feel more sensitively than before?</w:t>
            </w:r>
          </w:p>
          <w:p w14:paraId="75D7382B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411CAB8" w14:textId="5C92B0F2" w:rsidR="005B5E4F" w:rsidRPr="00DB582A" w:rsidRDefault="00232C84" w:rsidP="00232C84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IRCLE ALL THAT APPLY</w:t>
            </w:r>
          </w:p>
        </w:tc>
      </w:tr>
      <w:tr w:rsidR="00232C84" w:rsidRPr="00DB582A" w14:paraId="2FF50710" w14:textId="77777777" w:rsidTr="007E04F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4A366B5B" w14:textId="2876709E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leaning product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24C16BEF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780" w:type="dxa"/>
            <w:vMerge w:val="restart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2B567C8D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color w:val="0000FF"/>
                <w:szCs w:val="22"/>
                <w:lang w:val="en-US"/>
              </w:rPr>
            </w:pPr>
          </w:p>
        </w:tc>
      </w:tr>
      <w:tr w:rsidR="00232C84" w:rsidRPr="00DB582A" w14:paraId="473682C3" w14:textId="77777777" w:rsidTr="007E04F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661CC27B" w14:textId="27DF5EAC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erfume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785DE86F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780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45AADEEA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232C84" w:rsidRPr="00DB582A" w14:paraId="39A9B57D" w14:textId="77777777" w:rsidTr="007E04F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11433ED2" w14:textId="09AE7219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dor of the hospital room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5BCDB8CF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780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7E37B1B7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232C84" w:rsidRPr="00DB582A" w14:paraId="0317831D" w14:textId="77777777" w:rsidTr="007E04F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3EA44790" w14:textId="55C6ED7D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ish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3F5A4045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780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0460728F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232C84" w:rsidRPr="00DB582A" w14:paraId="1F7B1407" w14:textId="77777777" w:rsidTr="007E04F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380D94A0" w14:textId="2E9A41A4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airy (milk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7C0B9497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780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63506D39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232C84" w:rsidRPr="00DB582A" w14:paraId="2BBD04B2" w14:textId="77777777" w:rsidTr="007E04F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4FBC0EBC" w14:textId="79A50E97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eat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7C8E12FE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780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717B8C29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232C84" w:rsidRPr="00DB582A" w14:paraId="2A27F506" w14:textId="77777777" w:rsidTr="007E04F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0D69E7A0" w14:textId="0E50A92B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cidic fruit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32E79920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780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79EA3CB5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232C84" w:rsidRPr="00DB582A" w14:paraId="2E01505E" w14:textId="77777777" w:rsidTr="007E04F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59EFB807" w14:textId="2AF2C35E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weet fruit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5C73BE02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780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5F4D27EB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232C84" w:rsidRPr="00DB582A" w14:paraId="57527F0B" w14:textId="77777777" w:rsidTr="007E04F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0374F281" w14:textId="5E75BE37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avory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3887F5DD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780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52EFDF33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232C84" w:rsidRPr="00DB582A" w14:paraId="7A02A9FF" w14:textId="77777777" w:rsidTr="007E04F5">
        <w:trPr>
          <w:trHeight w:val="347"/>
        </w:trPr>
        <w:tc>
          <w:tcPr>
            <w:tcW w:w="5959" w:type="dxa"/>
            <w:gridSpan w:val="2"/>
            <w:tcBorders>
              <w:bottom w:val="single" w:sz="4" w:space="0" w:color="auto"/>
            </w:tcBorders>
            <w:shd w:val="clear" w:color="auto" w:fill="EDEDED"/>
            <w:tcMar>
              <w:left w:w="85" w:type="dxa"/>
              <w:right w:w="85" w:type="dxa"/>
            </w:tcMar>
          </w:tcPr>
          <w:p w14:paraId="12E0A8D5" w14:textId="710B4403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ood cook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4FB9B311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780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22177C27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232C84" w:rsidRPr="00DB582A" w14:paraId="240C785A" w14:textId="77777777" w:rsidTr="007E04F5">
        <w:trPr>
          <w:trHeight w:val="347"/>
        </w:trPr>
        <w:tc>
          <w:tcPr>
            <w:tcW w:w="5959" w:type="dxa"/>
            <w:gridSpan w:val="2"/>
            <w:tcBorders>
              <w:bottom w:val="single" w:sz="4" w:space="0" w:color="auto"/>
            </w:tcBorders>
            <w:shd w:val="clear" w:color="auto" w:fill="EDEDED"/>
            <w:tcMar>
              <w:left w:w="85" w:type="dxa"/>
              <w:right w:w="85" w:type="dxa"/>
            </w:tcMar>
          </w:tcPr>
          <w:p w14:paraId="1FBDBB60" w14:textId="583D2711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ther, please specify:_____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4CCA06D9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780" w:type="dxa"/>
            <w:vMerge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7D759CC7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color w:val="0000FF"/>
                <w:szCs w:val="22"/>
                <w:lang w:val="en-US"/>
              </w:rPr>
            </w:pPr>
          </w:p>
        </w:tc>
      </w:tr>
      <w:tr w:rsidR="00232C84" w:rsidRPr="00DB582A" w14:paraId="70940153" w14:textId="77777777" w:rsidTr="007E04F5">
        <w:trPr>
          <w:trHeight w:val="347"/>
        </w:trPr>
        <w:tc>
          <w:tcPr>
            <w:tcW w:w="5959" w:type="dxa"/>
            <w:gridSpan w:val="2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0D71EA7E" w14:textId="40FC8817" w:rsidR="00232C84" w:rsidRPr="00DB582A" w:rsidRDefault="00232C84" w:rsidP="00232C84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one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63D966C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12</w:t>
            </w:r>
          </w:p>
        </w:tc>
        <w:tc>
          <w:tcPr>
            <w:tcW w:w="17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C0A558" w14:textId="77777777" w:rsidR="00232C84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color w:val="0000FF"/>
                <w:szCs w:val="22"/>
                <w:lang w:val="en-US"/>
              </w:rPr>
            </w:pPr>
          </w:p>
        </w:tc>
      </w:tr>
    </w:tbl>
    <w:p w14:paraId="7903BD9E" w14:textId="77777777" w:rsidR="005B5E4F" w:rsidRPr="00DB582A" w:rsidRDefault="005B5E4F" w:rsidP="005B5E4F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1F8E48F7" w14:textId="77777777" w:rsidR="00962FB6" w:rsidRPr="00DB582A" w:rsidRDefault="00962FB6" w:rsidP="005B5E4F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20575FD8" w14:textId="77777777" w:rsidR="005B5E4F" w:rsidRPr="00DB582A" w:rsidRDefault="005B5E4F" w:rsidP="005B5E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A8AA3FF" w14:textId="3D41BD03" w:rsidR="00232C84" w:rsidRPr="00DB582A" w:rsidRDefault="00232C84" w:rsidP="00232C84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FF"/>
          <w:szCs w:val="20"/>
          <w:lang w:val="en-US"/>
        </w:rPr>
      </w:pPr>
      <w:r w:rsidRPr="00DB582A">
        <w:rPr>
          <w:rFonts w:ascii="Times New Roman" w:eastAsia="Times New Roman" w:hAnsi="Times New Roman" w:cs="Times New Roman"/>
          <w:b/>
          <w:color w:val="0000FF"/>
          <w:szCs w:val="20"/>
          <w:lang w:val="en-US"/>
        </w:rPr>
        <w:t>IF RESPONDENT HAS SELECTED CODES 1-4 AT Q2a, ASK QUESTION Q6a.</w:t>
      </w:r>
    </w:p>
    <w:p w14:paraId="73C23E68" w14:textId="77777777" w:rsidR="00232C84" w:rsidRPr="00DB582A" w:rsidRDefault="00232C84" w:rsidP="00232C84">
      <w:pPr>
        <w:spacing w:after="0"/>
        <w:ind w:left="720"/>
        <w:contextualSpacing/>
        <w:rPr>
          <w:rFonts w:ascii="Times New Roman" w:eastAsia="Times New Roman" w:hAnsi="Times New Roman" w:cs="Times New Roman"/>
          <w:b/>
          <w:color w:val="0000FF"/>
          <w:lang w:val="en-US"/>
        </w:rPr>
      </w:pPr>
    </w:p>
    <w:p w14:paraId="7DE114A3" w14:textId="172D3D3C" w:rsidR="00232C84" w:rsidRPr="00DB582A" w:rsidRDefault="00232C84" w:rsidP="00232C84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FF"/>
          <w:szCs w:val="20"/>
          <w:lang w:val="en-US"/>
        </w:rPr>
      </w:pPr>
      <w:r w:rsidRPr="00DB582A">
        <w:rPr>
          <w:rFonts w:ascii="Times New Roman" w:eastAsia="Times New Roman" w:hAnsi="Times New Roman" w:cs="Times New Roman"/>
          <w:b/>
          <w:color w:val="0000FF"/>
          <w:szCs w:val="20"/>
          <w:lang w:val="en-US"/>
        </w:rPr>
        <w:t>IF RESPONDENT HAS SELECTED CODE 5 AT Q2a, ASK QUESTION Q13</w:t>
      </w:r>
    </w:p>
    <w:p w14:paraId="5304ADF8" w14:textId="77777777" w:rsidR="005B5E4F" w:rsidRPr="00DB582A" w:rsidRDefault="005B5E4F" w:rsidP="005B5E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592EE63" w14:textId="77777777" w:rsidR="005B5E4F" w:rsidRPr="00DB582A" w:rsidRDefault="005B5E4F" w:rsidP="005B5E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0D0505E" w14:textId="08CE624E" w:rsidR="005B5E4F" w:rsidRPr="00DB582A" w:rsidRDefault="005B5E4F" w:rsidP="005B5E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9DED53" w14:textId="75A682AF" w:rsidR="00232C84" w:rsidRPr="00DB582A" w:rsidRDefault="00232C84" w:rsidP="005B5E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FF06565" w14:textId="77777777" w:rsidR="00232C84" w:rsidRPr="00DB582A" w:rsidRDefault="00232C84" w:rsidP="005B5E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2A7D81F" w14:textId="77777777" w:rsidR="005B5E4F" w:rsidRPr="00DB582A" w:rsidRDefault="005B5E4F" w:rsidP="005B5E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1B2363" w14:textId="77777777" w:rsidR="005B5E4F" w:rsidRPr="00DB582A" w:rsidRDefault="005B5E4F" w:rsidP="005B5E4F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AD7596" w:rsidRPr="00DB582A" w14:paraId="2FED5468" w14:textId="77777777" w:rsidTr="00156CB5">
        <w:tc>
          <w:tcPr>
            <w:tcW w:w="9288" w:type="dxa"/>
            <w:shd w:val="clear" w:color="auto" w:fill="BFBFBF"/>
          </w:tcPr>
          <w:p w14:paraId="282945D6" w14:textId="77777777" w:rsidR="00AD7596" w:rsidRPr="00DB582A" w:rsidRDefault="00AD7596" w:rsidP="00156C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  <w:p w14:paraId="5268F769" w14:textId="0E60FCC9" w:rsidR="00AD7596" w:rsidRPr="00DB582A" w:rsidRDefault="0069149B" w:rsidP="00156C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b/>
                <w:lang w:val="en-US"/>
              </w:rPr>
              <w:t>TASTE</w:t>
            </w:r>
          </w:p>
          <w:p w14:paraId="1FE85ABA" w14:textId="77777777" w:rsidR="00AD7596" w:rsidRPr="00DB582A" w:rsidRDefault="00AD7596" w:rsidP="00156C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3ECBF485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9DF95D2" w14:textId="5EA08E2C" w:rsidR="00232C84" w:rsidRPr="00DB582A" w:rsidRDefault="00232C84" w:rsidP="00232C8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FF"/>
          <w:sz w:val="24"/>
          <w:szCs w:val="24"/>
          <w:lang w:val="en-US"/>
        </w:rPr>
      </w:pPr>
      <w:r w:rsidRPr="00DB582A">
        <w:rPr>
          <w:rFonts w:ascii="Times New Roman" w:eastAsia="Times New Roman" w:hAnsi="Times New Roman" w:cs="Times New Roman"/>
          <w:b/>
          <w:color w:val="0000FF"/>
          <w:sz w:val="24"/>
          <w:szCs w:val="24"/>
          <w:lang w:val="en-US"/>
        </w:rPr>
        <w:t>RESEARCHER: ASK QUESTION Q6a IF RESPONDENT HAS SELECTED CODES 1-4 AT Q2a (TASTE PERCEPTIONS HAVE CHANGED).</w:t>
      </w:r>
    </w:p>
    <w:p w14:paraId="40C12E67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304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6"/>
        <w:gridCol w:w="705"/>
        <w:gridCol w:w="1556"/>
        <w:gridCol w:w="1775"/>
        <w:gridCol w:w="1614"/>
        <w:gridCol w:w="1615"/>
        <w:gridCol w:w="1613"/>
      </w:tblGrid>
      <w:tr w:rsidR="00AD7596" w:rsidRPr="00DB582A" w14:paraId="760BBCC6" w14:textId="77777777" w:rsidTr="00156CB5">
        <w:trPr>
          <w:trHeight w:val="185"/>
        </w:trPr>
        <w:tc>
          <w:tcPr>
            <w:tcW w:w="1131" w:type="dxa"/>
            <w:gridSpan w:val="2"/>
            <w:tcMar>
              <w:left w:w="85" w:type="dxa"/>
              <w:right w:w="85" w:type="dxa"/>
            </w:tcMar>
            <w:vAlign w:val="center"/>
          </w:tcPr>
          <w:p w14:paraId="4E1DF823" w14:textId="77777777" w:rsidR="00AD7596" w:rsidRPr="00DB582A" w:rsidRDefault="00CE0A2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6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a.</w:t>
            </w:r>
          </w:p>
          <w:p w14:paraId="6EC544EF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8173" w:type="dxa"/>
            <w:gridSpan w:val="5"/>
            <w:vAlign w:val="center"/>
          </w:tcPr>
          <w:p w14:paraId="4AC96C48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hinking about your experiences of eating and drinking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ince you have been tested positive for the corona virus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, to what level of severity did your taste perception change?</w:t>
            </w:r>
          </w:p>
          <w:p w14:paraId="2C4BF26E" w14:textId="77777777" w:rsidR="00232C84" w:rsidRPr="00DB582A" w:rsidRDefault="00232C84" w:rsidP="00232C84">
            <w:pPr>
              <w:tabs>
                <w:tab w:val="left" w:pos="598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  <w:p w14:paraId="3C1B1545" w14:textId="78A02B7E" w:rsidR="00AD7596" w:rsidRPr="00DB582A" w:rsidRDefault="00232C84" w:rsidP="00232C84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lang w:val="en-US"/>
              </w:rPr>
              <w:t>CIRCLE ONE CODE ONLY</w:t>
            </w:r>
          </w:p>
        </w:tc>
      </w:tr>
      <w:tr w:rsidR="00AD7596" w:rsidRPr="00DB582A" w14:paraId="26335C59" w14:textId="77777777" w:rsidTr="00156CB5">
        <w:trPr>
          <w:trHeight w:val="185"/>
        </w:trPr>
        <w:tc>
          <w:tcPr>
            <w:tcW w:w="2687" w:type="dxa"/>
            <w:gridSpan w:val="3"/>
            <w:tcMar>
              <w:left w:w="85" w:type="dxa"/>
              <w:right w:w="85" w:type="dxa"/>
            </w:tcMar>
            <w:vAlign w:val="center"/>
          </w:tcPr>
          <w:p w14:paraId="3B55E76C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775" w:type="dxa"/>
            <w:vAlign w:val="center"/>
          </w:tcPr>
          <w:p w14:paraId="699BFEDC" w14:textId="20D120B7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Not at all</w:t>
            </w:r>
          </w:p>
        </w:tc>
        <w:tc>
          <w:tcPr>
            <w:tcW w:w="1614" w:type="dxa"/>
            <w:shd w:val="clear" w:color="auto" w:fill="EDEDED"/>
            <w:vAlign w:val="center"/>
          </w:tcPr>
          <w:p w14:paraId="208D3BF4" w14:textId="03A1D0C4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A little</w:t>
            </w:r>
          </w:p>
        </w:tc>
        <w:tc>
          <w:tcPr>
            <w:tcW w:w="1615" w:type="dxa"/>
            <w:shd w:val="clear" w:color="auto" w:fill="EDEDED"/>
            <w:vAlign w:val="center"/>
          </w:tcPr>
          <w:p w14:paraId="6541C70C" w14:textId="2DC19856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Quite a bit</w:t>
            </w:r>
          </w:p>
        </w:tc>
        <w:tc>
          <w:tcPr>
            <w:tcW w:w="1613" w:type="dxa"/>
            <w:shd w:val="clear" w:color="auto" w:fill="EDEDED"/>
            <w:vAlign w:val="center"/>
          </w:tcPr>
          <w:p w14:paraId="277DF52C" w14:textId="29B3E13F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Very much</w:t>
            </w:r>
          </w:p>
        </w:tc>
      </w:tr>
      <w:tr w:rsidR="00AD7596" w:rsidRPr="00DB582A" w14:paraId="4C1207FA" w14:textId="77777777" w:rsidTr="00156CB5">
        <w:trPr>
          <w:trHeight w:val="185"/>
        </w:trPr>
        <w:tc>
          <w:tcPr>
            <w:tcW w:w="426" w:type="dxa"/>
            <w:tcBorders>
              <w:bottom w:val="single" w:sz="4" w:space="0" w:color="auto"/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B6A8120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sz w:val="20"/>
                <w:lang w:val="en-US"/>
              </w:rPr>
              <w:t>a.</w:t>
            </w:r>
          </w:p>
        </w:tc>
        <w:tc>
          <w:tcPr>
            <w:tcW w:w="2261" w:type="dxa"/>
            <w:gridSpan w:val="2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126103F9" w14:textId="77777777" w:rsidR="00232C84" w:rsidRPr="00DB582A" w:rsidRDefault="00232C84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 xml:space="preserve">Taste </w:t>
            </w:r>
          </w:p>
          <w:p w14:paraId="715E54E3" w14:textId="2EE21577" w:rsidR="00AD7596" w:rsidRPr="00DB582A" w:rsidRDefault="00232C84" w:rsidP="00232C8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>(e.g. sweet, salty, sour, bitter, metallic etc.)</w:t>
            </w:r>
          </w:p>
        </w:tc>
        <w:tc>
          <w:tcPr>
            <w:tcW w:w="17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EB8F43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614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49E3CE7D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43756062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613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08FF7AAE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AD7596" w:rsidRPr="00DB582A" w14:paraId="57569B96" w14:textId="77777777" w:rsidTr="00156CB5">
        <w:trPr>
          <w:trHeight w:val="185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6AC8E672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3DA172" w14:textId="77777777" w:rsidR="00AD7596" w:rsidRPr="00DB582A" w:rsidRDefault="00AD7596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6759F9" w14:textId="156DB3AD" w:rsidR="00AD7596" w:rsidRPr="00DB582A" w:rsidRDefault="0000170F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bCs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SKIP TO Q13</w:t>
            </w:r>
          </w:p>
        </w:tc>
        <w:tc>
          <w:tcPr>
            <w:tcW w:w="4842" w:type="dxa"/>
            <w:gridSpan w:val="3"/>
            <w:shd w:val="clear" w:color="auto" w:fill="EDEDED"/>
            <w:vAlign w:val="center"/>
          </w:tcPr>
          <w:p w14:paraId="2AF36AD8" w14:textId="70253A5A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bCs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CONTINUE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6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/>
              </w:rPr>
              <w:t>b</w:t>
            </w:r>
          </w:p>
        </w:tc>
      </w:tr>
    </w:tbl>
    <w:p w14:paraId="309BAF65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FA490BA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31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1"/>
        <w:gridCol w:w="546"/>
        <w:gridCol w:w="1505"/>
        <w:gridCol w:w="1682"/>
        <w:gridCol w:w="974"/>
        <w:gridCol w:w="888"/>
        <w:gridCol w:w="992"/>
        <w:gridCol w:w="992"/>
        <w:gridCol w:w="1147"/>
      </w:tblGrid>
      <w:tr w:rsidR="00962FB6" w:rsidRPr="00DB582A" w14:paraId="51BA25B8" w14:textId="77777777" w:rsidTr="00962FB6">
        <w:trPr>
          <w:trHeight w:val="223"/>
        </w:trPr>
        <w:tc>
          <w:tcPr>
            <w:tcW w:w="1137" w:type="dxa"/>
            <w:gridSpan w:val="2"/>
            <w:tcMar>
              <w:left w:w="85" w:type="dxa"/>
              <w:right w:w="85" w:type="dxa"/>
            </w:tcMar>
            <w:vAlign w:val="center"/>
          </w:tcPr>
          <w:p w14:paraId="47512402" w14:textId="77777777" w:rsidR="00962FB6" w:rsidRPr="00DB582A" w:rsidRDefault="00962FB6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6b.</w:t>
            </w:r>
          </w:p>
          <w:p w14:paraId="0EDF44E9" w14:textId="77777777" w:rsidR="00962FB6" w:rsidRPr="00DB582A" w:rsidRDefault="00962FB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8180" w:type="dxa"/>
            <w:gridSpan w:val="7"/>
            <w:vAlign w:val="center"/>
          </w:tcPr>
          <w:p w14:paraId="29126518" w14:textId="37C1B61F" w:rsidR="0000170F" w:rsidRPr="00DB582A" w:rsidRDefault="0000170F" w:rsidP="0000170F">
            <w:pPr>
              <w:tabs>
                <w:tab w:val="left" w:pos="598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color w:val="0000FF"/>
                <w:sz w:val="24"/>
                <w:lang w:val="en-US"/>
              </w:rPr>
              <w:t>ONLY ASK THOSE WHO SELECTED 2-4 IN Q6a.</w:t>
            </w:r>
          </w:p>
          <w:p w14:paraId="41BD0177" w14:textId="77777777" w:rsidR="0000170F" w:rsidRPr="00DB582A" w:rsidRDefault="0000170F" w:rsidP="0000170F">
            <w:pPr>
              <w:tabs>
                <w:tab w:val="left" w:pos="598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  <w:p w14:paraId="0AEE1178" w14:textId="77777777" w:rsidR="0000170F" w:rsidRPr="00DB582A" w:rsidRDefault="0000170F" w:rsidP="0000170F">
            <w:pPr>
              <w:tabs>
                <w:tab w:val="left" w:pos="5987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w is the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urse</w:t>
            </w: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the taste changes since you have been tested positive for the corona virus? </w:t>
            </w:r>
          </w:p>
          <w:p w14:paraId="6A20D6E6" w14:textId="77777777" w:rsidR="0000170F" w:rsidRPr="00DB582A" w:rsidRDefault="0000170F" w:rsidP="0000170F">
            <w:pPr>
              <w:tabs>
                <w:tab w:val="center" w:pos="4703"/>
                <w:tab w:val="left" w:leader="dot" w:pos="6379"/>
                <w:tab w:val="left" w:pos="6946"/>
                <w:tab w:val="right" w:pos="940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</w:p>
          <w:p w14:paraId="37B5BA55" w14:textId="08E11923" w:rsidR="00962FB6" w:rsidRPr="00DB582A" w:rsidRDefault="0000170F" w:rsidP="0000170F">
            <w:pPr>
              <w:tabs>
                <w:tab w:val="left" w:pos="5987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CIRCLE ONE CODE ONLY</w:t>
            </w:r>
          </w:p>
        </w:tc>
      </w:tr>
      <w:tr w:rsidR="0000170F" w:rsidRPr="00DB582A" w14:paraId="40D92387" w14:textId="77777777" w:rsidTr="0000170F">
        <w:trPr>
          <w:trHeight w:val="223"/>
        </w:trPr>
        <w:tc>
          <w:tcPr>
            <w:tcW w:w="2642" w:type="dxa"/>
            <w:gridSpan w:val="3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6D45F1B0" w14:textId="77777777" w:rsidR="0000170F" w:rsidRPr="00DB582A" w:rsidRDefault="0000170F" w:rsidP="000017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682" w:type="dxa"/>
            <w:shd w:val="clear" w:color="auto" w:fill="auto"/>
            <w:vAlign w:val="center"/>
          </w:tcPr>
          <w:p w14:paraId="2F55D1B8" w14:textId="578C8886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>It decreases / I’m almost back at my old level.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A5B3F29" w14:textId="4E9484B6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>It decreases a little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992CE06" w14:textId="44BB89A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>Stab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F6BCFB" w14:textId="3BDC2300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 xml:space="preserve">Increases a little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BCCC3C" w14:textId="77B13150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>Increases</w:t>
            </w:r>
          </w:p>
        </w:tc>
        <w:tc>
          <w:tcPr>
            <w:tcW w:w="1147" w:type="dxa"/>
          </w:tcPr>
          <w:p w14:paraId="005F02FA" w14:textId="77777777" w:rsidR="0000170F" w:rsidRPr="00DB582A" w:rsidRDefault="0000170F" w:rsidP="0000170F">
            <w:pPr>
              <w:tabs>
                <w:tab w:val="center" w:pos="4703"/>
                <w:tab w:val="left" w:leader="dot" w:pos="6379"/>
                <w:tab w:val="left" w:pos="6946"/>
                <w:tab w:val="right" w:pos="94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  <w:p w14:paraId="5053FB36" w14:textId="5801D1F0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 w:val="18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/>
              </w:rPr>
              <w:t>Fluctuating</w:t>
            </w:r>
          </w:p>
        </w:tc>
      </w:tr>
      <w:tr w:rsidR="009F5C72" w:rsidRPr="00DB582A" w14:paraId="4B63654C" w14:textId="77777777" w:rsidTr="0000170F">
        <w:trPr>
          <w:trHeight w:val="223"/>
        </w:trPr>
        <w:tc>
          <w:tcPr>
            <w:tcW w:w="591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6534D4DF" w14:textId="77777777" w:rsidR="009F5C72" w:rsidRPr="00DB582A" w:rsidRDefault="009F5C72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051" w:type="dxa"/>
            <w:gridSpan w:val="2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75F41" w14:textId="4B7F0B0C" w:rsidR="009F5C72" w:rsidRPr="00DB582A" w:rsidRDefault="00232C84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Course</w:t>
            </w:r>
          </w:p>
        </w:tc>
        <w:tc>
          <w:tcPr>
            <w:tcW w:w="16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6E1E32" w14:textId="77777777" w:rsidR="009F5C72" w:rsidRPr="00DB582A" w:rsidRDefault="009F5C72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895F59" w14:textId="77777777" w:rsidR="009F5C72" w:rsidRPr="00DB582A" w:rsidRDefault="009F5C72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1BA47C" w14:textId="77777777" w:rsidR="009F5C72" w:rsidRPr="00DB582A" w:rsidRDefault="009F5C72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820A01" w14:textId="77777777" w:rsidR="009F5C72" w:rsidRPr="00DB582A" w:rsidRDefault="009F5C72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C6A3DA" w14:textId="77777777" w:rsidR="009F5C72" w:rsidRPr="00DB582A" w:rsidRDefault="009F5C72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147" w:type="dxa"/>
            <w:tcBorders>
              <w:left w:val="single" w:sz="4" w:space="0" w:color="auto"/>
            </w:tcBorders>
            <w:vAlign w:val="center"/>
          </w:tcPr>
          <w:p w14:paraId="4488B3B8" w14:textId="77777777" w:rsidR="009F5C72" w:rsidRPr="00DB582A" w:rsidRDefault="009F5C72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6</w:t>
            </w:r>
          </w:p>
        </w:tc>
      </w:tr>
    </w:tbl>
    <w:p w14:paraId="3F31EB14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9142944" w14:textId="77777777" w:rsidR="00962FB6" w:rsidRPr="00DB582A" w:rsidRDefault="00962FB6" w:rsidP="00AD75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5800F17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80" w:rightFromText="180" w:vertAnchor="text" w:horzAnchor="margin" w:tblpX="-147" w:tblpY="46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5023"/>
        <w:gridCol w:w="1418"/>
        <w:gridCol w:w="2116"/>
      </w:tblGrid>
      <w:tr w:rsidR="00AD7596" w:rsidRPr="00DB582A" w14:paraId="4D286824" w14:textId="77777777" w:rsidTr="00156CB5">
        <w:trPr>
          <w:trHeight w:val="704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CCFA2B8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6</w:t>
            </w:r>
            <w:r w:rsidR="00962FB6" w:rsidRPr="00DB582A">
              <w:rPr>
                <w:rFonts w:ascii="Times New Roman" w:hAnsi="Times New Roman" w:cs="Times New Roman"/>
                <w:lang w:val="en-US"/>
              </w:rPr>
              <w:t>c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263FA" w14:textId="2824ECE3" w:rsidR="00AD7596" w:rsidRPr="00DB582A" w:rsidRDefault="00232C84" w:rsidP="00156CB5">
            <w:pPr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DB582A">
              <w:rPr>
                <w:rFonts w:ascii="Times New Roman" w:hAnsi="Times New Roman" w:cs="Times New Roman"/>
                <w:b/>
                <w:color w:val="0000FF"/>
                <w:lang w:val="en-US"/>
              </w:rPr>
              <w:t>ASK AS OPEN QUESTION</w:t>
            </w:r>
            <w:r w:rsidR="00AD7596" w:rsidRPr="00DB582A">
              <w:rPr>
                <w:rFonts w:ascii="Times New Roman" w:hAnsi="Times New Roman" w:cs="Times New Roman"/>
                <w:b/>
                <w:color w:val="0000FF"/>
                <w:lang w:val="en-US"/>
              </w:rPr>
              <w:t xml:space="preserve">. </w:t>
            </w:r>
          </w:p>
          <w:p w14:paraId="6617B310" w14:textId="77777777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Generally, what do you do to cope with the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hange in taste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tensity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?  </w:t>
            </w:r>
          </w:p>
          <w:p w14:paraId="363D496D" w14:textId="77777777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0EC87F4" w14:textId="6836A18D" w:rsidR="00AD7596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IRCLE ALL THAT APPLY</w:t>
            </w:r>
          </w:p>
        </w:tc>
      </w:tr>
      <w:tr w:rsidR="0000170F" w:rsidRPr="00DB582A" w14:paraId="3EAAF56F" w14:textId="77777777" w:rsidTr="00156CB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2301861" w14:textId="0A24244B" w:rsidR="0000170F" w:rsidRPr="00DB582A" w:rsidRDefault="0000170F" w:rsidP="0000170F">
            <w:pPr>
              <w:pStyle w:val="Geenafstand"/>
              <w:jc w:val="right"/>
              <w:rPr>
                <w:rFonts w:ascii="Times New Roman" w:eastAsia="Trebuchet MS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h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3F8E9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bCs/>
                <w:lang w:val="en-US" w:eastAsia="en-US"/>
              </w:rPr>
              <w:t>1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0DAE9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00170F" w:rsidRPr="00DB582A" w14:paraId="63C7A6C4" w14:textId="77777777" w:rsidTr="00156CB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F968688" w14:textId="048E1AEE" w:rsidR="0000170F" w:rsidRPr="00DB582A" w:rsidRDefault="0000170F" w:rsidP="0000170F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xperiment with stronger flavors such as spices and marinad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3D5C4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2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C892E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00170F" w:rsidRPr="00DB582A" w14:paraId="7792B71B" w14:textId="77777777" w:rsidTr="00156CB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7D558D1C" w14:textId="0D0CF396" w:rsidR="0000170F" w:rsidRPr="00DB582A" w:rsidRDefault="0000170F" w:rsidP="0000170F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void stronger flavors, like not adding spices or pepper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35831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3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B34BB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00170F" w:rsidRPr="00DB582A" w14:paraId="45C309E0" w14:textId="77777777" w:rsidTr="00156CB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52878A75" w14:textId="4BDFD844" w:rsidR="0000170F" w:rsidRPr="00DB582A" w:rsidRDefault="0000170F" w:rsidP="0000170F">
            <w:pPr>
              <w:pStyle w:val="Geenafstand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oose soft foods such as baked chicken, potatoes, paste and ri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789E3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4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1AC12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00170F" w:rsidRPr="00DB582A" w14:paraId="661E0044" w14:textId="77777777" w:rsidTr="00156CB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65EC052" w14:textId="59D07034" w:rsidR="0000170F" w:rsidRPr="00DB582A" w:rsidRDefault="0000170F" w:rsidP="0000170F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sume foods with high moisture or water cont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503D9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1718D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00170F" w:rsidRPr="00DB582A" w14:paraId="6CBFD562" w14:textId="77777777" w:rsidTr="00156CB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7FD2CF0" w14:textId="7B1E872B" w:rsidR="0000170F" w:rsidRPr="00DB582A" w:rsidRDefault="0000170F" w:rsidP="0000170F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dd sauces or gravy to moisten foo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1ACCF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6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F4ED3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00170F" w:rsidRPr="00DB582A" w14:paraId="770E2347" w14:textId="77777777" w:rsidTr="00156CB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5D347D6C" w14:textId="77777777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, please specify:................................</w:t>
            </w:r>
          </w:p>
          <w:p w14:paraId="41BC7B5D" w14:textId="77777777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88B4676" w14:textId="77777777" w:rsidR="0000170F" w:rsidRPr="00DB582A" w:rsidRDefault="0000170F" w:rsidP="0000170F">
            <w:pPr>
              <w:pStyle w:val="Geenafstand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ACF72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7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51331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</w:tbl>
    <w:p w14:paraId="003453AD" w14:textId="77777777" w:rsidR="00AD7596" w:rsidRPr="00DB582A" w:rsidRDefault="00AD7596" w:rsidP="00AD75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00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14"/>
        <w:gridCol w:w="660"/>
        <w:gridCol w:w="2479"/>
        <w:gridCol w:w="1373"/>
        <w:gridCol w:w="1177"/>
        <w:gridCol w:w="1176"/>
        <w:gridCol w:w="1177"/>
        <w:gridCol w:w="1252"/>
      </w:tblGrid>
      <w:tr w:rsidR="00AD7596" w:rsidRPr="00DB582A" w14:paraId="2714A024" w14:textId="77777777" w:rsidTr="00156CB5">
        <w:trPr>
          <w:trHeight w:val="245"/>
        </w:trPr>
        <w:tc>
          <w:tcPr>
            <w:tcW w:w="1374" w:type="dxa"/>
            <w:gridSpan w:val="2"/>
            <w:tcMar>
              <w:left w:w="85" w:type="dxa"/>
              <w:right w:w="85" w:type="dxa"/>
            </w:tcMar>
            <w:vAlign w:val="center"/>
          </w:tcPr>
          <w:p w14:paraId="727ABEEE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lastRenderedPageBreak/>
              <w:t>Q7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a.</w:t>
            </w:r>
          </w:p>
          <w:p w14:paraId="69FB9B4F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8634" w:type="dxa"/>
            <w:gridSpan w:val="6"/>
            <w:vAlign w:val="center"/>
          </w:tcPr>
          <w:p w14:paraId="5772D373" w14:textId="77777777" w:rsidR="0000170F" w:rsidRPr="00DB582A" w:rsidRDefault="0000170F" w:rsidP="0000170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We would now like to ask you a bit more specifically about certain defined tastes. To what extent has the following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ste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hanged in intensity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or you?</w:t>
            </w:r>
          </w:p>
          <w:p w14:paraId="3C79C8AE" w14:textId="6B26C7DA" w:rsidR="00AD7596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lang w:val="en-US"/>
              </w:rPr>
              <w:t>CIRCLE ONE CODE ONLY</w:t>
            </w:r>
          </w:p>
        </w:tc>
      </w:tr>
      <w:tr w:rsidR="0000170F" w:rsidRPr="00DB582A" w14:paraId="692F6317" w14:textId="77777777" w:rsidTr="00156CB5">
        <w:trPr>
          <w:trHeight w:val="245"/>
        </w:trPr>
        <w:tc>
          <w:tcPr>
            <w:tcW w:w="3853" w:type="dxa"/>
            <w:gridSpan w:val="3"/>
            <w:tcMar>
              <w:left w:w="85" w:type="dxa"/>
              <w:right w:w="85" w:type="dxa"/>
            </w:tcMar>
            <w:vAlign w:val="center"/>
          </w:tcPr>
          <w:p w14:paraId="5D505241" w14:textId="77777777" w:rsidR="0000170F" w:rsidRPr="00DB582A" w:rsidRDefault="0000170F" w:rsidP="000017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373" w:type="dxa"/>
            <w:shd w:val="clear" w:color="auto" w:fill="EDEDED"/>
            <w:vAlign w:val="center"/>
          </w:tcPr>
          <w:p w14:paraId="6D7064E6" w14:textId="435CB81F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 w:eastAsia="zh-CN"/>
              </w:rPr>
              <w:t>Much stronger</w:t>
            </w:r>
          </w:p>
        </w:tc>
        <w:tc>
          <w:tcPr>
            <w:tcW w:w="1177" w:type="dxa"/>
            <w:shd w:val="clear" w:color="auto" w:fill="EDEDED"/>
            <w:vAlign w:val="center"/>
          </w:tcPr>
          <w:p w14:paraId="0BDBAADE" w14:textId="2B76D4C3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Malgun Gothic" w:hAnsi="Times New Roman"/>
                <w:sz w:val="20"/>
                <w:lang w:val="en-US" w:eastAsia="ko-KR"/>
              </w:rPr>
              <w:t>Slightly stronger</w:t>
            </w:r>
          </w:p>
        </w:tc>
        <w:tc>
          <w:tcPr>
            <w:tcW w:w="1176" w:type="dxa"/>
            <w:vAlign w:val="center"/>
          </w:tcPr>
          <w:p w14:paraId="0536BBED" w14:textId="3CA45D23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Malgun Gothic" w:hAnsi="Times New Roman"/>
                <w:sz w:val="20"/>
                <w:lang w:val="en-US" w:eastAsia="ko-KR"/>
              </w:rPr>
              <w:t>No change</w:t>
            </w:r>
          </w:p>
        </w:tc>
        <w:tc>
          <w:tcPr>
            <w:tcW w:w="1177" w:type="dxa"/>
            <w:shd w:val="clear" w:color="auto" w:fill="EDEDED"/>
            <w:vAlign w:val="center"/>
          </w:tcPr>
          <w:p w14:paraId="1FD42C32" w14:textId="77CD03D5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Malgun Gothic" w:hAnsi="Times New Roman"/>
                <w:sz w:val="20"/>
                <w:lang w:val="en-US" w:eastAsia="ko-KR"/>
              </w:rPr>
              <w:t xml:space="preserve">Slightly </w:t>
            </w:r>
            <w:r w:rsidRPr="00DB582A">
              <w:rPr>
                <w:rFonts w:ascii="Times New Roman" w:eastAsia="Times New Roman" w:hAnsi="Times New Roman"/>
                <w:sz w:val="20"/>
                <w:lang w:val="en-US" w:eastAsia="zh-CN"/>
              </w:rPr>
              <w:t>weaker</w:t>
            </w:r>
          </w:p>
        </w:tc>
        <w:tc>
          <w:tcPr>
            <w:tcW w:w="1252" w:type="dxa"/>
            <w:shd w:val="clear" w:color="auto" w:fill="EDEDED"/>
            <w:vAlign w:val="center"/>
          </w:tcPr>
          <w:p w14:paraId="29B03D60" w14:textId="4F0EAE15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 w:eastAsia="zh-CN"/>
              </w:rPr>
              <w:t>Much weaker / cannot taste it at all</w:t>
            </w:r>
          </w:p>
        </w:tc>
      </w:tr>
      <w:tr w:rsidR="00AD7596" w:rsidRPr="00DB582A" w14:paraId="4397B997" w14:textId="77777777" w:rsidTr="00156CB5">
        <w:trPr>
          <w:trHeight w:val="245"/>
        </w:trPr>
        <w:tc>
          <w:tcPr>
            <w:tcW w:w="714" w:type="dxa"/>
            <w:tcBorders>
              <w:bottom w:val="single" w:sz="4" w:space="0" w:color="auto"/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9F953AD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3139" w:type="dxa"/>
            <w:gridSpan w:val="2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4D0C0A62" w14:textId="398FAB86" w:rsidR="00AD7596" w:rsidRPr="00DB582A" w:rsidRDefault="0000170F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A change in things that normally would taste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alty</w:t>
            </w:r>
          </w:p>
        </w:tc>
        <w:tc>
          <w:tcPr>
            <w:tcW w:w="1373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61F73913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6455882F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vAlign w:val="center"/>
          </w:tcPr>
          <w:p w14:paraId="40565DB3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177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4C5561B6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02925A1D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AD7596" w:rsidRPr="00DB582A" w14:paraId="40B003B5" w14:textId="77777777" w:rsidTr="00156CB5">
        <w:trPr>
          <w:trHeight w:val="245"/>
        </w:trPr>
        <w:tc>
          <w:tcPr>
            <w:tcW w:w="714" w:type="dxa"/>
            <w:tcBorders>
              <w:left w:val="nil"/>
              <w:bottom w:val="nil"/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EB7B265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3139" w:type="dxa"/>
            <w:gridSpan w:val="2"/>
            <w:tcBorders>
              <w:left w:val="dotted" w:sz="4" w:space="0" w:color="auto"/>
              <w:bottom w:val="nil"/>
            </w:tcBorders>
            <w:vAlign w:val="center"/>
          </w:tcPr>
          <w:p w14:paraId="5843A3AF" w14:textId="77777777" w:rsidR="00AD7596" w:rsidRPr="00DB582A" w:rsidRDefault="00AD7596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550" w:type="dxa"/>
            <w:gridSpan w:val="2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35EB45FE" w14:textId="2DED25CA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bCs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CONTINUE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7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/>
              </w:rPr>
              <w:t>b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vAlign w:val="center"/>
          </w:tcPr>
          <w:p w14:paraId="1DE8FDD0" w14:textId="6FE165F0" w:rsidR="00AD7596" w:rsidRPr="00DB582A" w:rsidRDefault="0000170F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bCs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SKIP </w:t>
            </w:r>
            <w:r w:rsidR="0069149B" w:rsidRPr="00DB582A">
              <w:rPr>
                <w:rFonts w:ascii="Times New Roman" w:hAnsi="Times New Roman"/>
                <w:b/>
                <w:color w:val="0000FF"/>
                <w:lang w:val="en-US"/>
              </w:rPr>
              <w:t>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8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/>
              </w:rPr>
              <w:t>a</w:t>
            </w:r>
          </w:p>
        </w:tc>
        <w:tc>
          <w:tcPr>
            <w:tcW w:w="2429" w:type="dxa"/>
            <w:gridSpan w:val="2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0E5DD48E" w14:textId="16521755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CONTINUE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7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/>
              </w:rPr>
              <w:t>b</w:t>
            </w:r>
          </w:p>
        </w:tc>
      </w:tr>
    </w:tbl>
    <w:p w14:paraId="3B8B1277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615045A8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tbl>
      <w:tblPr>
        <w:tblW w:w="850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"/>
        <w:gridCol w:w="619"/>
        <w:gridCol w:w="1933"/>
        <w:gridCol w:w="1417"/>
        <w:gridCol w:w="1418"/>
        <w:gridCol w:w="1417"/>
        <w:gridCol w:w="1328"/>
      </w:tblGrid>
      <w:tr w:rsidR="00AD7596" w:rsidRPr="00DB582A" w14:paraId="32B14EDB" w14:textId="77777777" w:rsidTr="00156CB5">
        <w:trPr>
          <w:trHeight w:val="179"/>
        </w:trPr>
        <w:tc>
          <w:tcPr>
            <w:tcW w:w="993" w:type="dxa"/>
            <w:gridSpan w:val="2"/>
            <w:tcMar>
              <w:left w:w="85" w:type="dxa"/>
              <w:right w:w="85" w:type="dxa"/>
            </w:tcMar>
            <w:vAlign w:val="center"/>
          </w:tcPr>
          <w:p w14:paraId="5F8D237C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7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b.</w:t>
            </w:r>
          </w:p>
          <w:p w14:paraId="449723A3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7513" w:type="dxa"/>
            <w:gridSpan w:val="5"/>
            <w:vAlign w:val="center"/>
          </w:tcPr>
          <w:p w14:paraId="3A359015" w14:textId="36E7AADC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lang w:val="en-US"/>
              </w:rPr>
              <w:t>ONLY ASK THOSE WHO SELECTED CODES 1, 2, 4 OR 5 at Q7a</w:t>
            </w:r>
          </w:p>
          <w:p w14:paraId="33E5407C" w14:textId="77777777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How much does the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hange in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alty taste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mpact you?  </w:t>
            </w:r>
          </w:p>
          <w:p w14:paraId="7CE79A21" w14:textId="77777777" w:rsidR="0000170F" w:rsidRPr="00DB582A" w:rsidRDefault="0000170F" w:rsidP="0000170F">
            <w:pPr>
              <w:tabs>
                <w:tab w:val="center" w:pos="4703"/>
                <w:tab w:val="left" w:leader="dot" w:pos="6379"/>
                <w:tab w:val="left" w:pos="6946"/>
                <w:tab w:val="right" w:pos="940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1F0234D3" w14:textId="5C10CFF5" w:rsidR="00AD7596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lang w:val="en-US"/>
              </w:rPr>
              <w:t>CIRCLE ONE CODE ONLY</w:t>
            </w:r>
          </w:p>
        </w:tc>
      </w:tr>
      <w:tr w:rsidR="00AD7596" w:rsidRPr="00DB582A" w14:paraId="2F00D471" w14:textId="77777777" w:rsidTr="00156CB5">
        <w:trPr>
          <w:trHeight w:val="179"/>
        </w:trPr>
        <w:tc>
          <w:tcPr>
            <w:tcW w:w="2926" w:type="dxa"/>
            <w:gridSpan w:val="3"/>
            <w:tcMar>
              <w:left w:w="85" w:type="dxa"/>
              <w:right w:w="85" w:type="dxa"/>
            </w:tcMar>
            <w:vAlign w:val="center"/>
          </w:tcPr>
          <w:p w14:paraId="572AF6FB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651E9B4" w14:textId="7997E47D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Not at all</w:t>
            </w:r>
          </w:p>
        </w:tc>
        <w:tc>
          <w:tcPr>
            <w:tcW w:w="1418" w:type="dxa"/>
            <w:vAlign w:val="center"/>
          </w:tcPr>
          <w:p w14:paraId="2F7F7529" w14:textId="3A55AC43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A little</w:t>
            </w:r>
          </w:p>
        </w:tc>
        <w:tc>
          <w:tcPr>
            <w:tcW w:w="1417" w:type="dxa"/>
            <w:vAlign w:val="center"/>
          </w:tcPr>
          <w:p w14:paraId="47BE6668" w14:textId="06348960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Quite a bit</w:t>
            </w:r>
          </w:p>
        </w:tc>
        <w:tc>
          <w:tcPr>
            <w:tcW w:w="1328" w:type="dxa"/>
            <w:vAlign w:val="center"/>
          </w:tcPr>
          <w:p w14:paraId="6E6B8CAE" w14:textId="271B4FD8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Very much</w:t>
            </w:r>
          </w:p>
        </w:tc>
      </w:tr>
      <w:tr w:rsidR="00AD7596" w:rsidRPr="00DB582A" w14:paraId="1AEF1B17" w14:textId="77777777" w:rsidTr="00156CB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DE2B5D0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0D65C056" w14:textId="1E029E28" w:rsidR="00AD7596" w:rsidRPr="00DB582A" w:rsidRDefault="0000170F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Salty tast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3905991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23C8DD9A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6BEA332F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12BA94E7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AD7596" w:rsidRPr="00DB582A" w14:paraId="32331AB8" w14:textId="77777777" w:rsidTr="00156CB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1EF0B88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2A9A59DE" w14:textId="77777777" w:rsidR="00AD7596" w:rsidRPr="00DB582A" w:rsidRDefault="00AD7596" w:rsidP="00156CB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7E765DFB" w14:textId="74CA70C0" w:rsidR="00AD7596" w:rsidRPr="00DB582A" w:rsidRDefault="0000170F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lang w:val="en-US" w:eastAsia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SKIP</w:t>
            </w:r>
            <w:r w:rsidR="0069149B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 xml:space="preserve">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 xml:space="preserve"> Q8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a</w:t>
            </w:r>
          </w:p>
        </w:tc>
        <w:tc>
          <w:tcPr>
            <w:tcW w:w="4163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EDEDED"/>
          </w:tcPr>
          <w:p w14:paraId="1E005933" w14:textId="090A804A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lang w:val="en-US" w:eastAsia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CONTINUE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 xml:space="preserve"> Q7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c</w:t>
            </w:r>
          </w:p>
          <w:p w14:paraId="0E6ACC7A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lang w:val="en-US" w:eastAsia="en-US"/>
              </w:rPr>
            </w:pPr>
          </w:p>
        </w:tc>
      </w:tr>
    </w:tbl>
    <w:p w14:paraId="6D94D9BC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0271F9C9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69884A7D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tbl>
      <w:tblPr>
        <w:tblpPr w:leftFromText="180" w:rightFromText="180" w:vertAnchor="text" w:horzAnchor="margin" w:tblpX="-147" w:tblpY="46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5023"/>
        <w:gridCol w:w="1418"/>
        <w:gridCol w:w="2116"/>
      </w:tblGrid>
      <w:tr w:rsidR="00AD7596" w:rsidRPr="00DB582A" w14:paraId="33C65CE6" w14:textId="77777777" w:rsidTr="0000170F">
        <w:trPr>
          <w:trHeight w:val="704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C9E9FA4" w14:textId="77777777" w:rsidR="00AD7596" w:rsidRPr="00DB582A" w:rsidRDefault="00AD7596" w:rsidP="00126EEB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</w:t>
            </w:r>
            <w:r w:rsidR="00126EEB" w:rsidRPr="00DB582A">
              <w:rPr>
                <w:rFonts w:ascii="Times New Roman" w:hAnsi="Times New Roman" w:cs="Times New Roman"/>
                <w:lang w:val="en-US"/>
              </w:rPr>
              <w:t>7</w:t>
            </w:r>
            <w:r w:rsidRPr="00DB582A">
              <w:rPr>
                <w:rFonts w:ascii="Times New Roman" w:hAnsi="Times New Roman" w:cs="Times New Roman"/>
                <w:lang w:val="en-US"/>
              </w:rPr>
              <w:t>c.</w:t>
            </w:r>
          </w:p>
        </w:tc>
        <w:tc>
          <w:tcPr>
            <w:tcW w:w="85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C8F5E" w14:textId="77777777" w:rsidR="0000170F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lang w:val="en-US"/>
              </w:rPr>
            </w:pPr>
            <w:r w:rsidRPr="00DB582A">
              <w:rPr>
                <w:rFonts w:ascii="Times New Roman" w:hAnsi="Times New Roman" w:cs="Times New Roman"/>
                <w:b/>
                <w:color w:val="0000FF"/>
                <w:lang w:val="en-US"/>
              </w:rPr>
              <w:t>ASK AS OPEN QUESTION</w:t>
            </w:r>
          </w:p>
          <w:p w14:paraId="122BCE38" w14:textId="77777777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  <w:t>ONLY ASK THOSE WHO SELECTED CODES 2-4 at Q8b</w:t>
            </w:r>
          </w:p>
          <w:p w14:paraId="3592E73A" w14:textId="77777777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What do you do to cope with this change in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alty taste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  <w:p w14:paraId="5FBD6E57" w14:textId="77777777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B54802F" w14:textId="013EEA62" w:rsidR="00AD7596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IRCLE ALL THAT APPLY</w:t>
            </w:r>
          </w:p>
        </w:tc>
      </w:tr>
      <w:tr w:rsidR="0000170F" w:rsidRPr="00DB582A" w14:paraId="74ECD340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BE6A484" w14:textId="67A8679C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oth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2484D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1</w:t>
            </w:r>
          </w:p>
        </w:tc>
        <w:tc>
          <w:tcPr>
            <w:tcW w:w="2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C7E7A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00170F" w:rsidRPr="00DB582A" w14:paraId="0DC2091D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C7142A6" w14:textId="6C93116F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limit salty foods and foods with added sal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6B2A5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2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043B3" w14:textId="77777777" w:rsidR="0000170F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170F" w:rsidRPr="00DB582A" w14:paraId="7602ACC4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7E46444" w14:textId="5BA5EEFF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do not add salt during the cooking process or after meal prepar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77086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3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4AD22" w14:textId="77777777" w:rsidR="0000170F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170F" w:rsidRPr="00DB582A" w14:paraId="2BE758E4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FAADCFA" w14:textId="1893ED4C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add fish sauce or soy sauce to the foo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C53BD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4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5493C" w14:textId="77777777" w:rsidR="0000170F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170F" w:rsidRPr="00DB582A" w14:paraId="70F27452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549F15A" w14:textId="5D9A53AB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add additional salt to the foo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CF152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2B8A5" w14:textId="77777777" w:rsidR="0000170F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170F" w:rsidRPr="00DB582A" w14:paraId="703BAD31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0655A96" w14:textId="0ADE34A9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add more chicken essence / chicken powder to the foo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0FC70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6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14DA0" w14:textId="77777777" w:rsidR="0000170F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170F" w:rsidRPr="00DB582A" w14:paraId="752624AD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C70283D" w14:textId="7E2A79C4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ther, please specify:_____________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47451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7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F1E31" w14:textId="77777777" w:rsidR="0000170F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359E9BF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3B69299E" w14:textId="3E8E50CF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74BEF1BC" w14:textId="5C4C9FA6" w:rsidR="0000170F" w:rsidRPr="00DB582A" w:rsidRDefault="0000170F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029581F1" w14:textId="3CA6BDD6" w:rsidR="0000170F" w:rsidRPr="00DB582A" w:rsidRDefault="0000170F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63CD98ED" w14:textId="6170B94D" w:rsidR="0000170F" w:rsidRPr="00DB582A" w:rsidRDefault="0000170F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3C81ACD1" w14:textId="55CFB2B4" w:rsidR="0000170F" w:rsidRPr="00DB582A" w:rsidRDefault="0000170F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1C0788FF" w14:textId="681F5DCD" w:rsidR="0000170F" w:rsidRPr="00DB582A" w:rsidRDefault="0000170F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165E6009" w14:textId="3D96F596" w:rsidR="0000170F" w:rsidRPr="00DB582A" w:rsidRDefault="0000170F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63585DCC" w14:textId="77777777" w:rsidR="0000170F" w:rsidRPr="00DB582A" w:rsidRDefault="0000170F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4C6E5516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tbl>
      <w:tblPr>
        <w:tblW w:w="1000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14"/>
        <w:gridCol w:w="660"/>
        <w:gridCol w:w="2479"/>
        <w:gridCol w:w="1373"/>
        <w:gridCol w:w="1177"/>
        <w:gridCol w:w="1176"/>
        <w:gridCol w:w="1177"/>
        <w:gridCol w:w="1252"/>
      </w:tblGrid>
      <w:tr w:rsidR="00AD7596" w:rsidRPr="00DB582A" w14:paraId="621A3363" w14:textId="77777777" w:rsidTr="00156CB5">
        <w:trPr>
          <w:trHeight w:val="245"/>
        </w:trPr>
        <w:tc>
          <w:tcPr>
            <w:tcW w:w="1374" w:type="dxa"/>
            <w:gridSpan w:val="2"/>
            <w:tcMar>
              <w:left w:w="85" w:type="dxa"/>
              <w:right w:w="85" w:type="dxa"/>
            </w:tcMar>
            <w:vAlign w:val="center"/>
          </w:tcPr>
          <w:p w14:paraId="3FC2F9CB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lastRenderedPageBreak/>
              <w:t>Q8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a.</w:t>
            </w:r>
          </w:p>
          <w:p w14:paraId="35F5C18E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8634" w:type="dxa"/>
            <w:gridSpan w:val="6"/>
            <w:vAlign w:val="center"/>
          </w:tcPr>
          <w:p w14:paraId="156CFFEE" w14:textId="77777777" w:rsidR="0000170F" w:rsidRPr="00DB582A" w:rsidRDefault="0000170F" w:rsidP="0000170F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To what extent has the following taste changed in intensity for you?</w:t>
            </w:r>
          </w:p>
          <w:p w14:paraId="5203427A" w14:textId="11A3091B" w:rsidR="00AD7596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lang w:val="en-US"/>
              </w:rPr>
              <w:t>CIRCLE ONE CODE ONLY</w:t>
            </w:r>
          </w:p>
        </w:tc>
      </w:tr>
      <w:tr w:rsidR="0000170F" w:rsidRPr="00DB582A" w14:paraId="05D92A57" w14:textId="77777777" w:rsidTr="00156CB5">
        <w:trPr>
          <w:trHeight w:val="245"/>
        </w:trPr>
        <w:tc>
          <w:tcPr>
            <w:tcW w:w="3853" w:type="dxa"/>
            <w:gridSpan w:val="3"/>
            <w:tcMar>
              <w:left w:w="85" w:type="dxa"/>
              <w:right w:w="85" w:type="dxa"/>
            </w:tcMar>
            <w:vAlign w:val="center"/>
          </w:tcPr>
          <w:p w14:paraId="22323A7A" w14:textId="77777777" w:rsidR="0000170F" w:rsidRPr="00DB582A" w:rsidRDefault="0000170F" w:rsidP="000017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373" w:type="dxa"/>
            <w:shd w:val="clear" w:color="auto" w:fill="EDEDED"/>
            <w:vAlign w:val="center"/>
          </w:tcPr>
          <w:p w14:paraId="7BFA282B" w14:textId="1FC96558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 w:eastAsia="zh-CN"/>
              </w:rPr>
              <w:t>Much stronger</w:t>
            </w:r>
          </w:p>
        </w:tc>
        <w:tc>
          <w:tcPr>
            <w:tcW w:w="1177" w:type="dxa"/>
            <w:shd w:val="clear" w:color="auto" w:fill="EDEDED"/>
            <w:vAlign w:val="center"/>
          </w:tcPr>
          <w:p w14:paraId="46E3EF42" w14:textId="4EDF5D6F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Malgun Gothic" w:hAnsi="Times New Roman"/>
                <w:sz w:val="20"/>
                <w:lang w:val="en-US" w:eastAsia="ko-KR"/>
              </w:rPr>
              <w:t>Slightly stronger</w:t>
            </w:r>
          </w:p>
        </w:tc>
        <w:tc>
          <w:tcPr>
            <w:tcW w:w="1176" w:type="dxa"/>
            <w:vAlign w:val="center"/>
          </w:tcPr>
          <w:p w14:paraId="315E97B6" w14:textId="0D9EC968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Malgun Gothic" w:hAnsi="Times New Roman"/>
                <w:sz w:val="20"/>
                <w:lang w:val="en-US" w:eastAsia="ko-KR"/>
              </w:rPr>
              <w:t>No change</w:t>
            </w:r>
          </w:p>
        </w:tc>
        <w:tc>
          <w:tcPr>
            <w:tcW w:w="1177" w:type="dxa"/>
            <w:shd w:val="clear" w:color="auto" w:fill="EDEDED"/>
            <w:vAlign w:val="center"/>
          </w:tcPr>
          <w:p w14:paraId="14EEE7B4" w14:textId="0B945C85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Malgun Gothic" w:hAnsi="Times New Roman"/>
                <w:sz w:val="20"/>
                <w:lang w:val="en-US" w:eastAsia="ko-KR"/>
              </w:rPr>
              <w:t xml:space="preserve">Slightly </w:t>
            </w:r>
            <w:r w:rsidRPr="00DB582A">
              <w:rPr>
                <w:rFonts w:ascii="Times New Roman" w:eastAsia="Times New Roman" w:hAnsi="Times New Roman"/>
                <w:sz w:val="20"/>
                <w:lang w:val="en-US" w:eastAsia="zh-CN"/>
              </w:rPr>
              <w:t>weaker</w:t>
            </w:r>
          </w:p>
        </w:tc>
        <w:tc>
          <w:tcPr>
            <w:tcW w:w="1252" w:type="dxa"/>
            <w:shd w:val="clear" w:color="auto" w:fill="EDEDED"/>
            <w:vAlign w:val="center"/>
          </w:tcPr>
          <w:p w14:paraId="2C3B9BEA" w14:textId="13BDFA9E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 w:eastAsia="zh-CN"/>
              </w:rPr>
              <w:t>Much weaker / cannot taste it at all</w:t>
            </w:r>
          </w:p>
        </w:tc>
      </w:tr>
      <w:tr w:rsidR="00AD7596" w:rsidRPr="00DB582A" w14:paraId="13DD5D74" w14:textId="77777777" w:rsidTr="00156CB5">
        <w:trPr>
          <w:trHeight w:val="245"/>
        </w:trPr>
        <w:tc>
          <w:tcPr>
            <w:tcW w:w="714" w:type="dxa"/>
            <w:tcBorders>
              <w:bottom w:val="single" w:sz="4" w:space="0" w:color="auto"/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73A0645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3139" w:type="dxa"/>
            <w:gridSpan w:val="2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080F8DE4" w14:textId="6B8DD81B" w:rsidR="00AD7596" w:rsidRPr="00DB582A" w:rsidRDefault="0000170F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A change in things that normally would taste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itter</w:t>
            </w:r>
          </w:p>
        </w:tc>
        <w:tc>
          <w:tcPr>
            <w:tcW w:w="1373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57C30B04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708A7237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vAlign w:val="center"/>
          </w:tcPr>
          <w:p w14:paraId="0A4C990D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177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37983EF2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66B39EBB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AD7596" w:rsidRPr="00DB582A" w14:paraId="5A9DC942" w14:textId="77777777" w:rsidTr="00156CB5">
        <w:trPr>
          <w:trHeight w:val="245"/>
        </w:trPr>
        <w:tc>
          <w:tcPr>
            <w:tcW w:w="714" w:type="dxa"/>
            <w:tcBorders>
              <w:left w:val="nil"/>
              <w:bottom w:val="nil"/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E56E5BC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3139" w:type="dxa"/>
            <w:gridSpan w:val="2"/>
            <w:tcBorders>
              <w:left w:val="dotted" w:sz="4" w:space="0" w:color="auto"/>
              <w:bottom w:val="nil"/>
            </w:tcBorders>
            <w:vAlign w:val="center"/>
          </w:tcPr>
          <w:p w14:paraId="56B838C9" w14:textId="77777777" w:rsidR="00AD7596" w:rsidRPr="00DB582A" w:rsidRDefault="00AD7596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550" w:type="dxa"/>
            <w:gridSpan w:val="2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7467488A" w14:textId="553CF44C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bCs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CONTINUE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8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/>
              </w:rPr>
              <w:t>b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vAlign w:val="center"/>
          </w:tcPr>
          <w:p w14:paraId="3956C7F3" w14:textId="37B0B110" w:rsidR="00AD7596" w:rsidRPr="00DB582A" w:rsidRDefault="0000170F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bCs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SKIP</w:t>
            </w:r>
            <w:r w:rsidR="0069149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9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/>
              </w:rPr>
              <w:t>a</w:t>
            </w:r>
          </w:p>
        </w:tc>
        <w:tc>
          <w:tcPr>
            <w:tcW w:w="2429" w:type="dxa"/>
            <w:gridSpan w:val="2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51418BD2" w14:textId="7D4EC237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CONTINUE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8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/>
              </w:rPr>
              <w:t>b</w:t>
            </w:r>
          </w:p>
        </w:tc>
      </w:tr>
    </w:tbl>
    <w:p w14:paraId="723EDE3D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70E0AE43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768A33F4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tbl>
      <w:tblPr>
        <w:tblW w:w="850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"/>
        <w:gridCol w:w="619"/>
        <w:gridCol w:w="1933"/>
        <w:gridCol w:w="1417"/>
        <w:gridCol w:w="1418"/>
        <w:gridCol w:w="1417"/>
        <w:gridCol w:w="1328"/>
      </w:tblGrid>
      <w:tr w:rsidR="00AD7596" w:rsidRPr="00DB582A" w14:paraId="4D8245EF" w14:textId="77777777" w:rsidTr="00156CB5">
        <w:trPr>
          <w:trHeight w:val="179"/>
        </w:trPr>
        <w:tc>
          <w:tcPr>
            <w:tcW w:w="993" w:type="dxa"/>
            <w:gridSpan w:val="2"/>
            <w:tcMar>
              <w:left w:w="85" w:type="dxa"/>
              <w:right w:w="85" w:type="dxa"/>
            </w:tcMar>
            <w:vAlign w:val="center"/>
          </w:tcPr>
          <w:p w14:paraId="2EF7FBF9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8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b.</w:t>
            </w:r>
          </w:p>
          <w:p w14:paraId="7A8A3B52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7513" w:type="dxa"/>
            <w:gridSpan w:val="5"/>
            <w:vAlign w:val="center"/>
          </w:tcPr>
          <w:p w14:paraId="34ABC576" w14:textId="3057E3FD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lang w:val="en-US"/>
              </w:rPr>
              <w:t>ONLY ASK THOSE WHO SELECTED CODES 1, 2, 4 OR 5 at Q8a</w:t>
            </w:r>
          </w:p>
          <w:p w14:paraId="3CC31DE7" w14:textId="77777777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How much does the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hange in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itter taste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mpact you?  </w:t>
            </w:r>
          </w:p>
          <w:p w14:paraId="245EFF2F" w14:textId="77777777" w:rsidR="0000170F" w:rsidRPr="00DB582A" w:rsidRDefault="0000170F" w:rsidP="0000170F">
            <w:pPr>
              <w:tabs>
                <w:tab w:val="center" w:pos="4703"/>
                <w:tab w:val="left" w:leader="dot" w:pos="6379"/>
                <w:tab w:val="left" w:pos="6946"/>
                <w:tab w:val="right" w:pos="940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45F11A14" w14:textId="6B7086DD" w:rsidR="00AD7596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lang w:val="en-US"/>
              </w:rPr>
              <w:t>CIRCLE ONE CODE ONLY</w:t>
            </w:r>
          </w:p>
        </w:tc>
      </w:tr>
      <w:tr w:rsidR="00AD7596" w:rsidRPr="00DB582A" w14:paraId="770742F7" w14:textId="77777777" w:rsidTr="00156CB5">
        <w:trPr>
          <w:trHeight w:val="179"/>
        </w:trPr>
        <w:tc>
          <w:tcPr>
            <w:tcW w:w="2926" w:type="dxa"/>
            <w:gridSpan w:val="3"/>
            <w:tcMar>
              <w:left w:w="85" w:type="dxa"/>
              <w:right w:w="85" w:type="dxa"/>
            </w:tcMar>
            <w:vAlign w:val="center"/>
          </w:tcPr>
          <w:p w14:paraId="19C1C568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9BEE99E" w14:textId="5FCA50D2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Not at all</w:t>
            </w:r>
          </w:p>
        </w:tc>
        <w:tc>
          <w:tcPr>
            <w:tcW w:w="1418" w:type="dxa"/>
            <w:vAlign w:val="center"/>
          </w:tcPr>
          <w:p w14:paraId="6C152D22" w14:textId="36BF35F0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A little</w:t>
            </w:r>
          </w:p>
        </w:tc>
        <w:tc>
          <w:tcPr>
            <w:tcW w:w="1417" w:type="dxa"/>
            <w:vAlign w:val="center"/>
          </w:tcPr>
          <w:p w14:paraId="03717049" w14:textId="5996D1FC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Quite a bit</w:t>
            </w:r>
          </w:p>
        </w:tc>
        <w:tc>
          <w:tcPr>
            <w:tcW w:w="1328" w:type="dxa"/>
            <w:vAlign w:val="center"/>
          </w:tcPr>
          <w:p w14:paraId="31ED489B" w14:textId="7EBF9132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Very much</w:t>
            </w:r>
          </w:p>
        </w:tc>
      </w:tr>
      <w:tr w:rsidR="00AD7596" w:rsidRPr="00DB582A" w14:paraId="02FDB902" w14:textId="77777777" w:rsidTr="00156CB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CA0E3B5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734C78D5" w14:textId="368AB3FC" w:rsidR="00AD7596" w:rsidRPr="00DB582A" w:rsidRDefault="0000170F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Bitter tast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57C47ABD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27A58C23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14FDEEA3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6CB8A779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AD7596" w:rsidRPr="00DB582A" w14:paraId="201D2BC4" w14:textId="77777777" w:rsidTr="00156CB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AAF3281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0E316239" w14:textId="77777777" w:rsidR="00AD7596" w:rsidRPr="00DB582A" w:rsidRDefault="00AD7596" w:rsidP="00156CB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791E9A5" w14:textId="21057482" w:rsidR="00AD7596" w:rsidRPr="00DB582A" w:rsidRDefault="0000170F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lang w:val="en-US" w:eastAsia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SKIP</w:t>
            </w:r>
            <w:r w:rsidR="0069149B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 xml:space="preserve">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 xml:space="preserve"> Q9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a</w:t>
            </w:r>
          </w:p>
        </w:tc>
        <w:tc>
          <w:tcPr>
            <w:tcW w:w="4163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EDEDED"/>
          </w:tcPr>
          <w:p w14:paraId="53BD169D" w14:textId="336D57AA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lang w:val="en-US" w:eastAsia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CONTINUE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 xml:space="preserve"> Q8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c</w:t>
            </w:r>
          </w:p>
          <w:p w14:paraId="18195D4E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lang w:val="en-US" w:eastAsia="en-US"/>
              </w:rPr>
            </w:pPr>
          </w:p>
        </w:tc>
      </w:tr>
    </w:tbl>
    <w:p w14:paraId="1A24BB0C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0E2881B8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430538D3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tbl>
      <w:tblPr>
        <w:tblpPr w:leftFromText="180" w:rightFromText="180" w:vertAnchor="text" w:horzAnchor="margin" w:tblpX="-147" w:tblpY="46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5023"/>
        <w:gridCol w:w="1418"/>
        <w:gridCol w:w="2116"/>
      </w:tblGrid>
      <w:tr w:rsidR="00AD7596" w:rsidRPr="00DB582A" w14:paraId="60D53E10" w14:textId="77777777" w:rsidTr="0000170F">
        <w:trPr>
          <w:trHeight w:val="839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A61CD58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8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c.</w:t>
            </w:r>
          </w:p>
        </w:tc>
        <w:tc>
          <w:tcPr>
            <w:tcW w:w="85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82D90A" w14:textId="77777777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  <w:t>ASK AS OPEN QUESTION</w:t>
            </w:r>
          </w:p>
          <w:p w14:paraId="7C02AFCE" w14:textId="1321304D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  <w:t>ONLY ASK THOSE WHO SELECTED CODES 2-4 at Q8b</w:t>
            </w:r>
          </w:p>
          <w:p w14:paraId="6804EB44" w14:textId="77777777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What do you do to cope with this change in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itter taste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  <w:p w14:paraId="1FC290E2" w14:textId="77777777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1E38796" w14:textId="063CE747" w:rsidR="00AD7596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IRCLE ALL THAT APPLY</w:t>
            </w:r>
          </w:p>
        </w:tc>
      </w:tr>
      <w:tr w:rsidR="0000170F" w:rsidRPr="00DB582A" w14:paraId="160FAE35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FBACAF8" w14:textId="25DCC306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oth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98028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1</w:t>
            </w:r>
          </w:p>
        </w:tc>
        <w:tc>
          <w:tcPr>
            <w:tcW w:w="2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6664F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00170F" w:rsidRPr="00DB582A" w14:paraId="5A23DCCA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29AE1FF" w14:textId="2AAAC594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eat room-temperature or cold foo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CDD10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2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9782B" w14:textId="77777777" w:rsidR="0000170F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170F" w:rsidRPr="00DB582A" w14:paraId="13FA9C32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CDA230D" w14:textId="37704F5D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 limit intake of bitter product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F7241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3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EFADB" w14:textId="77777777" w:rsidR="0000170F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170F" w:rsidRPr="00DB582A" w14:paraId="52DB1E08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046EEBA" w14:textId="4D067C86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try to make my food more sour (adding lime, lemon, vinegar or other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110C4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4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CF5B6" w14:textId="77777777" w:rsidR="0000170F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170F" w:rsidRPr="00DB582A" w14:paraId="7E1BFA53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B1C0DB8" w14:textId="23E8B124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ther, please specify:_____________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72C80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3107A" w14:textId="77777777" w:rsidR="0000170F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25F3279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45F59E48" w14:textId="77777777" w:rsidR="00962FB6" w:rsidRPr="00DB582A" w:rsidRDefault="00962FB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tbl>
      <w:tblPr>
        <w:tblW w:w="1025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14"/>
        <w:gridCol w:w="660"/>
        <w:gridCol w:w="2715"/>
        <w:gridCol w:w="1373"/>
        <w:gridCol w:w="1177"/>
        <w:gridCol w:w="1176"/>
        <w:gridCol w:w="1177"/>
        <w:gridCol w:w="1252"/>
        <w:gridCol w:w="14"/>
      </w:tblGrid>
      <w:tr w:rsidR="00AD7596" w:rsidRPr="00DB582A" w14:paraId="7EFB1153" w14:textId="77777777" w:rsidTr="00156CB5">
        <w:trPr>
          <w:trHeight w:val="245"/>
        </w:trPr>
        <w:tc>
          <w:tcPr>
            <w:tcW w:w="1374" w:type="dxa"/>
            <w:gridSpan w:val="2"/>
            <w:tcMar>
              <w:left w:w="85" w:type="dxa"/>
              <w:right w:w="85" w:type="dxa"/>
            </w:tcMar>
            <w:vAlign w:val="center"/>
          </w:tcPr>
          <w:p w14:paraId="7AC60DF7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9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a.</w:t>
            </w:r>
          </w:p>
          <w:p w14:paraId="1B12A675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8884" w:type="dxa"/>
            <w:gridSpan w:val="7"/>
            <w:vAlign w:val="center"/>
          </w:tcPr>
          <w:p w14:paraId="2EC0401D" w14:textId="77777777" w:rsidR="0000170F" w:rsidRPr="00DB582A" w:rsidRDefault="0000170F" w:rsidP="0000170F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To what extent has the following taste changed in intensity for you?</w:t>
            </w:r>
          </w:p>
          <w:p w14:paraId="53D72032" w14:textId="20686DBB" w:rsidR="00AD7596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lang w:val="en-US"/>
              </w:rPr>
              <w:t>CIRCLE ONE CODE ONLY</w:t>
            </w:r>
          </w:p>
        </w:tc>
      </w:tr>
      <w:tr w:rsidR="0000170F" w:rsidRPr="00DB582A" w14:paraId="772963B8" w14:textId="77777777" w:rsidTr="00156CB5">
        <w:trPr>
          <w:gridAfter w:val="1"/>
          <w:wAfter w:w="14" w:type="dxa"/>
          <w:trHeight w:val="245"/>
        </w:trPr>
        <w:tc>
          <w:tcPr>
            <w:tcW w:w="4089" w:type="dxa"/>
            <w:gridSpan w:val="3"/>
            <w:tcMar>
              <w:left w:w="85" w:type="dxa"/>
              <w:right w:w="85" w:type="dxa"/>
            </w:tcMar>
            <w:vAlign w:val="center"/>
          </w:tcPr>
          <w:p w14:paraId="00D4A454" w14:textId="77777777" w:rsidR="0000170F" w:rsidRPr="00DB582A" w:rsidRDefault="0000170F" w:rsidP="000017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373" w:type="dxa"/>
            <w:shd w:val="clear" w:color="auto" w:fill="EDEDED"/>
            <w:vAlign w:val="center"/>
          </w:tcPr>
          <w:p w14:paraId="78B0D1B3" w14:textId="0300690F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 w:eastAsia="zh-CN"/>
              </w:rPr>
              <w:t>Much stronger</w:t>
            </w:r>
          </w:p>
        </w:tc>
        <w:tc>
          <w:tcPr>
            <w:tcW w:w="1177" w:type="dxa"/>
            <w:shd w:val="clear" w:color="auto" w:fill="EDEDED"/>
            <w:vAlign w:val="center"/>
          </w:tcPr>
          <w:p w14:paraId="3269C028" w14:textId="2581A65F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Malgun Gothic" w:hAnsi="Times New Roman"/>
                <w:sz w:val="20"/>
                <w:lang w:val="en-US" w:eastAsia="ko-KR"/>
              </w:rPr>
              <w:t>Slightly stronger</w:t>
            </w:r>
          </w:p>
        </w:tc>
        <w:tc>
          <w:tcPr>
            <w:tcW w:w="1176" w:type="dxa"/>
            <w:vAlign w:val="center"/>
          </w:tcPr>
          <w:p w14:paraId="1DFD94C7" w14:textId="7AD701A9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Malgun Gothic" w:hAnsi="Times New Roman"/>
                <w:sz w:val="20"/>
                <w:lang w:val="en-US" w:eastAsia="ko-KR"/>
              </w:rPr>
              <w:t>No change</w:t>
            </w:r>
          </w:p>
        </w:tc>
        <w:tc>
          <w:tcPr>
            <w:tcW w:w="1177" w:type="dxa"/>
            <w:shd w:val="clear" w:color="auto" w:fill="EDEDED"/>
            <w:vAlign w:val="center"/>
          </w:tcPr>
          <w:p w14:paraId="24414C65" w14:textId="15D7B05E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Malgun Gothic" w:hAnsi="Times New Roman"/>
                <w:sz w:val="20"/>
                <w:lang w:val="en-US" w:eastAsia="ko-KR"/>
              </w:rPr>
              <w:t xml:space="preserve">Slightly </w:t>
            </w:r>
            <w:r w:rsidRPr="00DB582A">
              <w:rPr>
                <w:rFonts w:ascii="Times New Roman" w:eastAsia="Times New Roman" w:hAnsi="Times New Roman"/>
                <w:sz w:val="20"/>
                <w:lang w:val="en-US" w:eastAsia="zh-CN"/>
              </w:rPr>
              <w:t>weaker</w:t>
            </w:r>
          </w:p>
        </w:tc>
        <w:tc>
          <w:tcPr>
            <w:tcW w:w="1252" w:type="dxa"/>
            <w:shd w:val="clear" w:color="auto" w:fill="EDEDED"/>
            <w:vAlign w:val="center"/>
          </w:tcPr>
          <w:p w14:paraId="781C77B5" w14:textId="212A1EDC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 w:eastAsia="zh-CN"/>
              </w:rPr>
              <w:t>Much weaker / cannot taste it at all</w:t>
            </w:r>
          </w:p>
        </w:tc>
      </w:tr>
      <w:tr w:rsidR="00AD7596" w:rsidRPr="00DB582A" w14:paraId="3C1075F3" w14:textId="77777777" w:rsidTr="00156CB5">
        <w:trPr>
          <w:gridAfter w:val="1"/>
          <w:wAfter w:w="14" w:type="dxa"/>
          <w:trHeight w:val="245"/>
        </w:trPr>
        <w:tc>
          <w:tcPr>
            <w:tcW w:w="714" w:type="dxa"/>
            <w:tcBorders>
              <w:bottom w:val="single" w:sz="4" w:space="0" w:color="auto"/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9E38B8C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3375" w:type="dxa"/>
            <w:gridSpan w:val="2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796D3D84" w14:textId="272B84D6" w:rsidR="00AD7596" w:rsidRPr="00DB582A" w:rsidRDefault="0000170F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A change in things that normally would taste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weet.</w:t>
            </w:r>
          </w:p>
        </w:tc>
        <w:tc>
          <w:tcPr>
            <w:tcW w:w="1373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6EDDF1FA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5398FBEE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vAlign w:val="center"/>
          </w:tcPr>
          <w:p w14:paraId="2F05B9E5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3</w:t>
            </w:r>
          </w:p>
        </w:tc>
        <w:tc>
          <w:tcPr>
            <w:tcW w:w="1177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09B95744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265593B6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AD7596" w:rsidRPr="00DB582A" w14:paraId="2CF9E31C" w14:textId="77777777" w:rsidTr="00156CB5">
        <w:trPr>
          <w:gridAfter w:val="1"/>
          <w:wAfter w:w="14" w:type="dxa"/>
          <w:trHeight w:val="245"/>
        </w:trPr>
        <w:tc>
          <w:tcPr>
            <w:tcW w:w="714" w:type="dxa"/>
            <w:tcBorders>
              <w:left w:val="nil"/>
              <w:bottom w:val="nil"/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E89B408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3375" w:type="dxa"/>
            <w:gridSpan w:val="2"/>
            <w:tcBorders>
              <w:left w:val="dotted" w:sz="4" w:space="0" w:color="auto"/>
              <w:bottom w:val="nil"/>
            </w:tcBorders>
            <w:vAlign w:val="center"/>
          </w:tcPr>
          <w:p w14:paraId="63CC7F0E" w14:textId="77777777" w:rsidR="00AD7596" w:rsidRPr="00DB582A" w:rsidRDefault="00AD7596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550" w:type="dxa"/>
            <w:gridSpan w:val="2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3733285C" w14:textId="2917B08B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bCs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CONTINUE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9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/>
              </w:rPr>
              <w:t>b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vAlign w:val="center"/>
          </w:tcPr>
          <w:p w14:paraId="40A016F5" w14:textId="05099AF4" w:rsidR="00AD7596" w:rsidRPr="00DB582A" w:rsidRDefault="0000170F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bCs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SKIP</w:t>
            </w:r>
            <w:r w:rsidR="0069149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10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/>
              </w:rPr>
              <w:t>a</w:t>
            </w:r>
          </w:p>
        </w:tc>
        <w:tc>
          <w:tcPr>
            <w:tcW w:w="2429" w:type="dxa"/>
            <w:gridSpan w:val="2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589D7E0F" w14:textId="334E0F64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CONTINUE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9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/>
              </w:rPr>
              <w:t>b</w:t>
            </w:r>
          </w:p>
        </w:tc>
      </w:tr>
    </w:tbl>
    <w:p w14:paraId="098A84F6" w14:textId="77777777" w:rsidR="00AD7596" w:rsidRPr="00DB582A" w:rsidRDefault="00AD7596" w:rsidP="00AD7596">
      <w:pPr>
        <w:rPr>
          <w:rFonts w:ascii="Times New Roman" w:hAnsi="Times New Roman" w:cs="Times New Roman"/>
          <w:lang w:val="en-US"/>
        </w:rPr>
      </w:pPr>
    </w:p>
    <w:tbl>
      <w:tblPr>
        <w:tblW w:w="850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"/>
        <w:gridCol w:w="619"/>
        <w:gridCol w:w="1933"/>
        <w:gridCol w:w="1417"/>
        <w:gridCol w:w="1418"/>
        <w:gridCol w:w="1417"/>
        <w:gridCol w:w="1328"/>
      </w:tblGrid>
      <w:tr w:rsidR="00AD7596" w:rsidRPr="00DB582A" w14:paraId="7CD269A6" w14:textId="77777777" w:rsidTr="00156CB5">
        <w:trPr>
          <w:trHeight w:val="179"/>
        </w:trPr>
        <w:tc>
          <w:tcPr>
            <w:tcW w:w="993" w:type="dxa"/>
            <w:gridSpan w:val="2"/>
            <w:tcMar>
              <w:left w:w="85" w:type="dxa"/>
              <w:right w:w="85" w:type="dxa"/>
            </w:tcMar>
            <w:vAlign w:val="center"/>
          </w:tcPr>
          <w:p w14:paraId="221B9867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lastRenderedPageBreak/>
              <w:t>Q9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b.</w:t>
            </w:r>
          </w:p>
          <w:p w14:paraId="17B26264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7513" w:type="dxa"/>
            <w:gridSpan w:val="5"/>
            <w:vAlign w:val="center"/>
          </w:tcPr>
          <w:p w14:paraId="4B9CAFD0" w14:textId="45AFC872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lang w:val="en-US"/>
              </w:rPr>
              <w:t>ONLY ASK THOSE WHO SELECTED CODES 1, 2, 4 OR 5 at Q9a</w:t>
            </w:r>
          </w:p>
          <w:p w14:paraId="5511A5E3" w14:textId="77777777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How much does the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hange in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weet taste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mpact you?  </w:t>
            </w:r>
          </w:p>
          <w:p w14:paraId="2115E1D0" w14:textId="77777777" w:rsidR="0000170F" w:rsidRPr="00DB582A" w:rsidRDefault="0000170F" w:rsidP="0000170F">
            <w:pPr>
              <w:tabs>
                <w:tab w:val="center" w:pos="4703"/>
                <w:tab w:val="left" w:leader="dot" w:pos="6379"/>
                <w:tab w:val="left" w:pos="6946"/>
                <w:tab w:val="right" w:pos="940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1976C78F" w14:textId="5F84B510" w:rsidR="00AD7596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lang w:val="en-US"/>
              </w:rPr>
              <w:t>CIRCLE ONE CODE ONLY</w:t>
            </w:r>
          </w:p>
        </w:tc>
      </w:tr>
      <w:tr w:rsidR="00AD7596" w:rsidRPr="00DB582A" w14:paraId="41BA408B" w14:textId="77777777" w:rsidTr="00156CB5">
        <w:trPr>
          <w:trHeight w:val="179"/>
        </w:trPr>
        <w:tc>
          <w:tcPr>
            <w:tcW w:w="2926" w:type="dxa"/>
            <w:gridSpan w:val="3"/>
            <w:tcMar>
              <w:left w:w="85" w:type="dxa"/>
              <w:right w:w="85" w:type="dxa"/>
            </w:tcMar>
            <w:vAlign w:val="center"/>
          </w:tcPr>
          <w:p w14:paraId="2F2C080E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73DD993" w14:textId="55F4C779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Not at all</w:t>
            </w:r>
          </w:p>
        </w:tc>
        <w:tc>
          <w:tcPr>
            <w:tcW w:w="1418" w:type="dxa"/>
            <w:vAlign w:val="center"/>
          </w:tcPr>
          <w:p w14:paraId="2AD0CA19" w14:textId="6D369B05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A little</w:t>
            </w:r>
          </w:p>
        </w:tc>
        <w:tc>
          <w:tcPr>
            <w:tcW w:w="1417" w:type="dxa"/>
            <w:vAlign w:val="center"/>
          </w:tcPr>
          <w:p w14:paraId="26E5F7ED" w14:textId="21976634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Quite a bit</w:t>
            </w:r>
          </w:p>
        </w:tc>
        <w:tc>
          <w:tcPr>
            <w:tcW w:w="1328" w:type="dxa"/>
            <w:vAlign w:val="center"/>
          </w:tcPr>
          <w:p w14:paraId="5F650694" w14:textId="1E96BCCF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Very much</w:t>
            </w:r>
          </w:p>
        </w:tc>
      </w:tr>
      <w:tr w:rsidR="00AD7596" w:rsidRPr="00DB582A" w14:paraId="127870CA" w14:textId="77777777" w:rsidTr="00156CB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14AFA1A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5469769C" w14:textId="38C90037" w:rsidR="00AD7596" w:rsidRPr="00DB582A" w:rsidRDefault="0000170F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Sweet tast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6CF81D3B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0586431E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0AC991EB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71EFAACD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AD7596" w:rsidRPr="00DB582A" w14:paraId="46D7C1A8" w14:textId="77777777" w:rsidTr="00156CB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18BA1AB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54C5DE02" w14:textId="77777777" w:rsidR="00AD7596" w:rsidRPr="00DB582A" w:rsidRDefault="00AD7596" w:rsidP="00156CB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45E2D81B" w14:textId="2FC4769E" w:rsidR="00AD7596" w:rsidRPr="00DB582A" w:rsidRDefault="0000170F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lang w:val="en-US" w:eastAsia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SKIP</w:t>
            </w:r>
            <w:r w:rsidR="0069149B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 xml:space="preserve">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 xml:space="preserve"> Q10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a</w:t>
            </w:r>
          </w:p>
        </w:tc>
        <w:tc>
          <w:tcPr>
            <w:tcW w:w="4163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EDEDED"/>
          </w:tcPr>
          <w:p w14:paraId="2A89546F" w14:textId="080F2513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lang w:val="en-US" w:eastAsia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CONTINUE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 xml:space="preserve"> Q9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c</w:t>
            </w:r>
          </w:p>
          <w:p w14:paraId="7178EAE2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lang w:val="en-US" w:eastAsia="en-US"/>
              </w:rPr>
            </w:pPr>
          </w:p>
        </w:tc>
      </w:tr>
    </w:tbl>
    <w:p w14:paraId="07A5D294" w14:textId="77777777" w:rsidR="00962FB6" w:rsidRPr="00DB582A" w:rsidRDefault="00962FB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7F8C3DF8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tbl>
      <w:tblPr>
        <w:tblpPr w:leftFromText="180" w:rightFromText="180" w:vertAnchor="text" w:horzAnchor="margin" w:tblpX="-147" w:tblpY="46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5023"/>
        <w:gridCol w:w="1418"/>
        <w:gridCol w:w="2116"/>
      </w:tblGrid>
      <w:tr w:rsidR="00AD7596" w:rsidRPr="00DB582A" w14:paraId="6C16BA44" w14:textId="77777777" w:rsidTr="0000170F">
        <w:trPr>
          <w:trHeight w:val="704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2325ADD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9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c.</w:t>
            </w:r>
          </w:p>
        </w:tc>
        <w:tc>
          <w:tcPr>
            <w:tcW w:w="85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58CD3" w14:textId="77777777" w:rsidR="0000170F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lang w:val="en-US"/>
              </w:rPr>
            </w:pPr>
            <w:r w:rsidRPr="00DB582A">
              <w:rPr>
                <w:rFonts w:ascii="Times New Roman" w:hAnsi="Times New Roman" w:cs="Times New Roman"/>
                <w:b/>
                <w:color w:val="0000FF"/>
                <w:lang w:val="en-US"/>
              </w:rPr>
              <w:t>ASK AS OPEN QUESTION</w:t>
            </w:r>
          </w:p>
          <w:p w14:paraId="47D3D9E1" w14:textId="77777777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  <w:t>ONLY ASK THOSE WHO SELECTED CODES 2-4 at Q10B.</w:t>
            </w:r>
          </w:p>
          <w:p w14:paraId="255A799C" w14:textId="77777777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What do you do to cope with this change in sweet taste?</w:t>
            </w:r>
          </w:p>
          <w:p w14:paraId="1AF82C97" w14:textId="77777777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51F47EB" w14:textId="3DD36B4E" w:rsidR="00AD7596" w:rsidRPr="00DB582A" w:rsidRDefault="0000170F" w:rsidP="0000170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00170F" w:rsidRPr="00DB582A" w14:paraId="77012084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EF4AFE0" w14:textId="5DD57BEA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oth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BF0E0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1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4ACAD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00170F" w:rsidRPr="00DB582A" w14:paraId="000CAED4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1496696" w14:textId="26BAE020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limit sweet foods and foods with added sug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14674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2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8D8A8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00170F" w:rsidRPr="00DB582A" w14:paraId="7C662D10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19BAFFE" w14:textId="0C7356AF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add salt to sweet foo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B66DC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3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5E745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00170F" w:rsidRPr="00DB582A" w14:paraId="5215605D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6DBA756" w14:textId="599DBEAA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add more water to make the food less swe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F7711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4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7A582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00170F" w:rsidRPr="00DB582A" w14:paraId="2C0AA419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91EBE75" w14:textId="3F453471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add sugar into the foo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D4CD8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9D91B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00170F" w:rsidRPr="00DB582A" w14:paraId="52D24027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F460AE8" w14:textId="6EE69577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add sweeteners into the food such as strawberries, vanilla,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D261F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6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C43CF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00170F" w:rsidRPr="00DB582A" w14:paraId="06C205AE" w14:textId="77777777" w:rsidTr="0000170F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6F3FDD8" w14:textId="03458EB6" w:rsidR="0000170F" w:rsidRPr="00DB582A" w:rsidRDefault="0000170F" w:rsidP="000017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ther, please specify:_____________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E33F7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7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C652B" w14:textId="77777777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</w:tbl>
    <w:p w14:paraId="5C609CC8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14ACB6A1" w14:textId="77777777" w:rsidR="00962FB6" w:rsidRPr="00DB582A" w:rsidRDefault="00962FB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40E6FFD4" w14:textId="77777777" w:rsidR="00962FB6" w:rsidRPr="00DB582A" w:rsidRDefault="00962FB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tbl>
      <w:tblPr>
        <w:tblW w:w="1000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14"/>
        <w:gridCol w:w="660"/>
        <w:gridCol w:w="2479"/>
        <w:gridCol w:w="1373"/>
        <w:gridCol w:w="1177"/>
        <w:gridCol w:w="1176"/>
        <w:gridCol w:w="1177"/>
        <w:gridCol w:w="1252"/>
      </w:tblGrid>
      <w:tr w:rsidR="00AD7596" w:rsidRPr="00DB582A" w14:paraId="2347D364" w14:textId="77777777" w:rsidTr="00156CB5">
        <w:trPr>
          <w:trHeight w:val="245"/>
        </w:trPr>
        <w:tc>
          <w:tcPr>
            <w:tcW w:w="1374" w:type="dxa"/>
            <w:gridSpan w:val="2"/>
            <w:tcMar>
              <w:left w:w="85" w:type="dxa"/>
              <w:right w:w="85" w:type="dxa"/>
            </w:tcMar>
            <w:vAlign w:val="center"/>
          </w:tcPr>
          <w:p w14:paraId="78F135FA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10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a.</w:t>
            </w:r>
          </w:p>
          <w:p w14:paraId="58B0A4C4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8634" w:type="dxa"/>
            <w:gridSpan w:val="6"/>
            <w:vAlign w:val="center"/>
          </w:tcPr>
          <w:p w14:paraId="1445370E" w14:textId="77777777" w:rsidR="0000170F" w:rsidRPr="00DB582A" w:rsidRDefault="0000170F" w:rsidP="000017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 what extent has the following taste changed in intensity for you?</w:t>
            </w:r>
          </w:p>
          <w:p w14:paraId="2640E96D" w14:textId="3E5DD533" w:rsidR="00AD7596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00170F" w:rsidRPr="00DB582A" w14:paraId="7687B5AB" w14:textId="77777777" w:rsidTr="00156CB5">
        <w:trPr>
          <w:trHeight w:val="245"/>
        </w:trPr>
        <w:tc>
          <w:tcPr>
            <w:tcW w:w="3853" w:type="dxa"/>
            <w:gridSpan w:val="3"/>
            <w:tcMar>
              <w:left w:w="85" w:type="dxa"/>
              <w:right w:w="85" w:type="dxa"/>
            </w:tcMar>
            <w:vAlign w:val="center"/>
          </w:tcPr>
          <w:p w14:paraId="1585602C" w14:textId="77777777" w:rsidR="0000170F" w:rsidRPr="00DB582A" w:rsidRDefault="0000170F" w:rsidP="000017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373" w:type="dxa"/>
            <w:shd w:val="clear" w:color="auto" w:fill="EDEDED"/>
            <w:vAlign w:val="center"/>
          </w:tcPr>
          <w:p w14:paraId="38C73E58" w14:textId="4416FE91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 w:eastAsia="zh-CN"/>
              </w:rPr>
              <w:t>Much stronger</w:t>
            </w:r>
          </w:p>
        </w:tc>
        <w:tc>
          <w:tcPr>
            <w:tcW w:w="1177" w:type="dxa"/>
            <w:shd w:val="clear" w:color="auto" w:fill="EDEDED"/>
            <w:vAlign w:val="center"/>
          </w:tcPr>
          <w:p w14:paraId="4EAF7EF3" w14:textId="0A6420D2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Malgun Gothic" w:hAnsi="Times New Roman"/>
                <w:sz w:val="20"/>
                <w:lang w:val="en-US" w:eastAsia="ko-KR"/>
              </w:rPr>
              <w:t>Slightly stronger</w:t>
            </w:r>
          </w:p>
        </w:tc>
        <w:tc>
          <w:tcPr>
            <w:tcW w:w="1176" w:type="dxa"/>
            <w:vAlign w:val="center"/>
          </w:tcPr>
          <w:p w14:paraId="3DA606F8" w14:textId="7E41FF72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Malgun Gothic" w:hAnsi="Times New Roman"/>
                <w:sz w:val="20"/>
                <w:lang w:val="en-US" w:eastAsia="ko-KR"/>
              </w:rPr>
              <w:t>No change</w:t>
            </w:r>
          </w:p>
        </w:tc>
        <w:tc>
          <w:tcPr>
            <w:tcW w:w="1177" w:type="dxa"/>
            <w:shd w:val="clear" w:color="auto" w:fill="EDEDED"/>
            <w:vAlign w:val="center"/>
          </w:tcPr>
          <w:p w14:paraId="25663801" w14:textId="0A41202F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Malgun Gothic" w:hAnsi="Times New Roman"/>
                <w:sz w:val="20"/>
                <w:lang w:val="en-US" w:eastAsia="ko-KR"/>
              </w:rPr>
              <w:t xml:space="preserve">Slightly </w:t>
            </w:r>
            <w:r w:rsidRPr="00DB582A">
              <w:rPr>
                <w:rFonts w:ascii="Times New Roman" w:eastAsia="Times New Roman" w:hAnsi="Times New Roman"/>
                <w:sz w:val="20"/>
                <w:lang w:val="en-US" w:eastAsia="zh-CN"/>
              </w:rPr>
              <w:t>weaker</w:t>
            </w:r>
          </w:p>
        </w:tc>
        <w:tc>
          <w:tcPr>
            <w:tcW w:w="1252" w:type="dxa"/>
            <w:shd w:val="clear" w:color="auto" w:fill="EDEDED"/>
            <w:vAlign w:val="center"/>
          </w:tcPr>
          <w:p w14:paraId="5D7F4505" w14:textId="611EBA93" w:rsidR="0000170F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sz w:val="20"/>
                <w:lang w:val="en-US" w:eastAsia="zh-CN"/>
              </w:rPr>
              <w:t>Much weaker / cannot taste it at all</w:t>
            </w:r>
          </w:p>
        </w:tc>
      </w:tr>
      <w:tr w:rsidR="00AD7596" w:rsidRPr="00DB582A" w14:paraId="16326C64" w14:textId="77777777" w:rsidTr="00156CB5">
        <w:trPr>
          <w:trHeight w:val="245"/>
        </w:trPr>
        <w:tc>
          <w:tcPr>
            <w:tcW w:w="714" w:type="dxa"/>
            <w:tcBorders>
              <w:bottom w:val="single" w:sz="4" w:space="0" w:color="auto"/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F514DB1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3139" w:type="dxa"/>
            <w:gridSpan w:val="2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7D1E60C7" w14:textId="72DEB362" w:rsidR="00AD7596" w:rsidRPr="00DB582A" w:rsidRDefault="0000170F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 change in things that normally would taste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our.</w:t>
            </w:r>
          </w:p>
        </w:tc>
        <w:tc>
          <w:tcPr>
            <w:tcW w:w="1373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1173BE90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20624EFD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vAlign w:val="center"/>
          </w:tcPr>
          <w:p w14:paraId="767D0DFC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3</w:t>
            </w:r>
          </w:p>
        </w:tc>
        <w:tc>
          <w:tcPr>
            <w:tcW w:w="1177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368E60BA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0F2193DE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AD7596" w:rsidRPr="00DB582A" w14:paraId="49012DB6" w14:textId="77777777" w:rsidTr="00156CB5">
        <w:trPr>
          <w:trHeight w:val="245"/>
        </w:trPr>
        <w:tc>
          <w:tcPr>
            <w:tcW w:w="714" w:type="dxa"/>
            <w:tcBorders>
              <w:left w:val="nil"/>
              <w:bottom w:val="nil"/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774E968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3139" w:type="dxa"/>
            <w:gridSpan w:val="2"/>
            <w:tcBorders>
              <w:left w:val="dotted" w:sz="4" w:space="0" w:color="auto"/>
              <w:bottom w:val="nil"/>
            </w:tcBorders>
            <w:vAlign w:val="center"/>
          </w:tcPr>
          <w:p w14:paraId="4B2B13A5" w14:textId="77777777" w:rsidR="00AD7596" w:rsidRPr="00DB582A" w:rsidRDefault="00AD7596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550" w:type="dxa"/>
            <w:gridSpan w:val="2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4E9D8B1D" w14:textId="5D145485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bCs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CONTINUE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10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/>
              </w:rPr>
              <w:t>b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vAlign w:val="center"/>
          </w:tcPr>
          <w:p w14:paraId="0CEEC023" w14:textId="72A03BFD" w:rsidR="00AD7596" w:rsidRPr="00DB582A" w:rsidRDefault="0000170F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bCs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SKIP</w:t>
            </w:r>
            <w:r w:rsidR="0069149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11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/>
              </w:rPr>
              <w:t>a</w:t>
            </w:r>
          </w:p>
        </w:tc>
        <w:tc>
          <w:tcPr>
            <w:tcW w:w="2429" w:type="dxa"/>
            <w:gridSpan w:val="2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3E4DC812" w14:textId="58DCBD8B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CONTINUE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10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/>
              </w:rPr>
              <w:t>b</w:t>
            </w:r>
          </w:p>
        </w:tc>
      </w:tr>
    </w:tbl>
    <w:p w14:paraId="4D436A6B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2E5679C4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tbl>
      <w:tblPr>
        <w:tblW w:w="850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"/>
        <w:gridCol w:w="619"/>
        <w:gridCol w:w="1933"/>
        <w:gridCol w:w="1417"/>
        <w:gridCol w:w="1418"/>
        <w:gridCol w:w="1417"/>
        <w:gridCol w:w="1328"/>
      </w:tblGrid>
      <w:tr w:rsidR="00AD7596" w:rsidRPr="00DB582A" w14:paraId="35524999" w14:textId="77777777" w:rsidTr="00156CB5">
        <w:trPr>
          <w:trHeight w:val="179"/>
        </w:trPr>
        <w:tc>
          <w:tcPr>
            <w:tcW w:w="993" w:type="dxa"/>
            <w:gridSpan w:val="2"/>
            <w:tcMar>
              <w:left w:w="85" w:type="dxa"/>
              <w:right w:w="85" w:type="dxa"/>
            </w:tcMar>
            <w:vAlign w:val="center"/>
          </w:tcPr>
          <w:p w14:paraId="468A2773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10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b.</w:t>
            </w:r>
          </w:p>
          <w:p w14:paraId="3D18390D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7513" w:type="dxa"/>
            <w:gridSpan w:val="5"/>
            <w:vAlign w:val="center"/>
          </w:tcPr>
          <w:p w14:paraId="3A84B729" w14:textId="18272994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  <w:t>ONLY ASK THOSE WHO SELECTED CODES 1, 2, 4 OR 5 at Q10a</w:t>
            </w:r>
          </w:p>
          <w:p w14:paraId="107378D6" w14:textId="77777777" w:rsidR="0000170F" w:rsidRPr="00DB582A" w:rsidRDefault="0000170F" w:rsidP="000017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How much does the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hange in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our taste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mpact you?  </w:t>
            </w:r>
          </w:p>
          <w:p w14:paraId="38EF7485" w14:textId="77777777" w:rsidR="0000170F" w:rsidRPr="00DB582A" w:rsidRDefault="0000170F" w:rsidP="0000170F">
            <w:pPr>
              <w:tabs>
                <w:tab w:val="center" w:pos="4703"/>
                <w:tab w:val="left" w:leader="dot" w:pos="6379"/>
                <w:tab w:val="left" w:pos="6946"/>
                <w:tab w:val="right" w:pos="940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86BA97F" w14:textId="5555F6CB" w:rsidR="00AD7596" w:rsidRPr="00DB582A" w:rsidRDefault="0000170F" w:rsidP="0000170F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AD7596" w:rsidRPr="00DB582A" w14:paraId="263F5C24" w14:textId="77777777" w:rsidTr="00156CB5">
        <w:trPr>
          <w:trHeight w:val="179"/>
        </w:trPr>
        <w:tc>
          <w:tcPr>
            <w:tcW w:w="2926" w:type="dxa"/>
            <w:gridSpan w:val="3"/>
            <w:tcMar>
              <w:left w:w="85" w:type="dxa"/>
              <w:right w:w="85" w:type="dxa"/>
            </w:tcMar>
            <w:vAlign w:val="center"/>
          </w:tcPr>
          <w:p w14:paraId="30DE51F8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BFB5356" w14:textId="3BAD1313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Not at all</w:t>
            </w:r>
          </w:p>
        </w:tc>
        <w:tc>
          <w:tcPr>
            <w:tcW w:w="1418" w:type="dxa"/>
            <w:vAlign w:val="center"/>
          </w:tcPr>
          <w:p w14:paraId="53B8E594" w14:textId="2F09027F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A little</w:t>
            </w:r>
          </w:p>
        </w:tc>
        <w:tc>
          <w:tcPr>
            <w:tcW w:w="1417" w:type="dxa"/>
            <w:vAlign w:val="center"/>
          </w:tcPr>
          <w:p w14:paraId="774C48B6" w14:textId="3F9E1F18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Quite a bit</w:t>
            </w:r>
          </w:p>
        </w:tc>
        <w:tc>
          <w:tcPr>
            <w:tcW w:w="1328" w:type="dxa"/>
            <w:vAlign w:val="center"/>
          </w:tcPr>
          <w:p w14:paraId="448E682D" w14:textId="0D0A5E25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Very much</w:t>
            </w:r>
          </w:p>
        </w:tc>
      </w:tr>
      <w:tr w:rsidR="00AD7596" w:rsidRPr="00DB582A" w14:paraId="6CC9D162" w14:textId="77777777" w:rsidTr="00156CB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7BEAA17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18902C78" w14:textId="10BBCA7F" w:rsidR="00AD7596" w:rsidRPr="00DB582A" w:rsidRDefault="0000170F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our tast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6E06B196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11D7B7F6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1BB92492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28BCC477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AD7596" w:rsidRPr="00DB582A" w14:paraId="3A835F4A" w14:textId="77777777" w:rsidTr="00156CB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57299BC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688081F5" w14:textId="77777777" w:rsidR="00AD7596" w:rsidRPr="00DB582A" w:rsidRDefault="00AD7596" w:rsidP="00156CB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25068AD8" w14:textId="7DFAE35C" w:rsidR="00AD7596" w:rsidRPr="00DB582A" w:rsidRDefault="0000170F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lang w:val="en-US" w:eastAsia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SKIP</w:t>
            </w:r>
            <w:r w:rsidR="0069149B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 xml:space="preserve">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 xml:space="preserve"> Q11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a</w:t>
            </w:r>
          </w:p>
        </w:tc>
        <w:tc>
          <w:tcPr>
            <w:tcW w:w="4163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EDEDED"/>
          </w:tcPr>
          <w:p w14:paraId="07093718" w14:textId="23E1F485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lang w:val="en-US" w:eastAsia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CONTINUE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 xml:space="preserve"> Q10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c</w:t>
            </w:r>
          </w:p>
          <w:p w14:paraId="07935728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lang w:val="en-US" w:eastAsia="en-US"/>
              </w:rPr>
            </w:pPr>
          </w:p>
        </w:tc>
      </w:tr>
    </w:tbl>
    <w:p w14:paraId="4449BE1D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tbl>
      <w:tblPr>
        <w:tblpPr w:leftFromText="180" w:rightFromText="180" w:vertAnchor="text" w:horzAnchor="margin" w:tblpX="-147" w:tblpY="46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5023"/>
        <w:gridCol w:w="1418"/>
        <w:gridCol w:w="2116"/>
      </w:tblGrid>
      <w:tr w:rsidR="00AD7596" w:rsidRPr="00DB582A" w14:paraId="02B79C29" w14:textId="77777777" w:rsidTr="00B97F35">
        <w:trPr>
          <w:trHeight w:val="704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C0F415D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10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c.</w:t>
            </w:r>
          </w:p>
        </w:tc>
        <w:tc>
          <w:tcPr>
            <w:tcW w:w="85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E44A7C" w14:textId="77777777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lang w:val="en-US"/>
              </w:rPr>
            </w:pPr>
            <w:r w:rsidRPr="00DB582A">
              <w:rPr>
                <w:rFonts w:ascii="Times New Roman" w:hAnsi="Times New Roman" w:cs="Times New Roman"/>
                <w:b/>
                <w:color w:val="0000FF"/>
                <w:lang w:val="en-US"/>
              </w:rPr>
              <w:t>ASK AS OPEN QUESTION</w:t>
            </w:r>
          </w:p>
          <w:p w14:paraId="5B02CC14" w14:textId="77777777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color w:val="0000FF"/>
                <w:sz w:val="24"/>
                <w:lang w:val="en-US"/>
              </w:rPr>
              <w:t>ONLY ASK THOSE WHO SELECTED 2-4 AT VRAAG Q11b.</w:t>
            </w:r>
          </w:p>
          <w:p w14:paraId="155BF0C3" w14:textId="77777777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What do you do to cope with this change in sour taste?</w:t>
            </w:r>
          </w:p>
          <w:p w14:paraId="033025FC" w14:textId="77777777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</w:p>
          <w:p w14:paraId="660902A7" w14:textId="692DF06A" w:rsidR="00AD7596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CIRCLE ALL THAT APPLY</w:t>
            </w:r>
          </w:p>
        </w:tc>
      </w:tr>
      <w:tr w:rsidR="00B97F35" w:rsidRPr="00DB582A" w14:paraId="0DE8BB40" w14:textId="77777777" w:rsidTr="00B97F3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8EE7C0D" w14:textId="470CFB95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Noth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9F08A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1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DCB9B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B97F35" w:rsidRPr="00DB582A" w14:paraId="6DB09C03" w14:textId="77777777" w:rsidTr="00B97F3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46433BC" w14:textId="520514D4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I limit sour foods such as citrus fruits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17098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2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91AA9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B97F35" w:rsidRPr="00DB582A" w14:paraId="172447D9" w14:textId="77777777" w:rsidTr="00B97F3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B5E0F09" w14:textId="2AA927F7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I add sugar into the food to make it less sour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38E21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3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07B3B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B97F35" w:rsidRPr="00DB582A" w14:paraId="72B0CF8D" w14:textId="77777777" w:rsidTr="00B97F3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5E51943" w14:textId="5C1BC10C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I try to make the food more sour (adding lime, lemon, vinegar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6F97B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4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DAADE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B97F35" w:rsidRPr="00DB582A" w14:paraId="192FBE5C" w14:textId="77777777" w:rsidTr="00B97F3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4174A50" w14:textId="6BC51C84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Other, please specify:__________________________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A9CBB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B7838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</w:tbl>
    <w:p w14:paraId="57A683DF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63DAA644" w14:textId="77777777" w:rsidR="00962FB6" w:rsidRPr="00DB582A" w:rsidRDefault="00962FB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562971B8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tbl>
      <w:tblPr>
        <w:tblpPr w:leftFromText="180" w:rightFromText="180" w:vertAnchor="text" w:horzAnchor="margin" w:tblpX="-147" w:tblpY="46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36"/>
        <w:gridCol w:w="5023"/>
        <w:gridCol w:w="1418"/>
        <w:gridCol w:w="2116"/>
      </w:tblGrid>
      <w:tr w:rsidR="00AD7596" w:rsidRPr="00DB582A" w14:paraId="2CB0312A" w14:textId="77777777" w:rsidTr="00156CB5">
        <w:trPr>
          <w:trHeight w:val="704"/>
        </w:trPr>
        <w:tc>
          <w:tcPr>
            <w:tcW w:w="936" w:type="dxa"/>
            <w:tcBorders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0EFC72B8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11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a.</w:t>
            </w:r>
          </w:p>
        </w:tc>
        <w:tc>
          <w:tcPr>
            <w:tcW w:w="8557" w:type="dxa"/>
            <w:gridSpan w:val="3"/>
            <w:tcBorders>
              <w:left w:val="nil"/>
            </w:tcBorders>
            <w:vAlign w:val="center"/>
          </w:tcPr>
          <w:p w14:paraId="3395CEC3" w14:textId="77777777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Do you experience any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tallic tastes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(e.g. imagine if you bite a key / smell your finger after you hold a key for a while) compared to before infection with the corona virus? </w:t>
            </w:r>
          </w:p>
          <w:p w14:paraId="1529EB3B" w14:textId="77777777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  <w:p w14:paraId="24E2D272" w14:textId="0431E87D" w:rsidR="00AD7596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B97F35" w:rsidRPr="00DB582A" w14:paraId="180437DC" w14:textId="77777777" w:rsidTr="00156CB5">
        <w:trPr>
          <w:trHeight w:val="347"/>
        </w:trPr>
        <w:tc>
          <w:tcPr>
            <w:tcW w:w="5959" w:type="dxa"/>
            <w:gridSpan w:val="2"/>
            <w:tcMar>
              <w:left w:w="85" w:type="dxa"/>
              <w:right w:w="85" w:type="dxa"/>
            </w:tcMar>
          </w:tcPr>
          <w:p w14:paraId="7E5AD240" w14:textId="12AADAC3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7D40D1B7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vAlign w:val="center"/>
          </w:tcPr>
          <w:p w14:paraId="3ABA4C0C" w14:textId="545F170E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SKIP TO Q11a</w:t>
            </w:r>
          </w:p>
        </w:tc>
      </w:tr>
      <w:tr w:rsidR="00B97F35" w:rsidRPr="00DB582A" w14:paraId="079FA64A" w14:textId="77777777" w:rsidTr="00156CB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74DFC20B" w14:textId="230B5FC1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Yes, I experience it without being presented with a food product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47241901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116" w:type="dxa"/>
            <w:vMerge w:val="restart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4EE022B0" w14:textId="3F3DB3EC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color w:val="0000FF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CONTINUE TO Q10b</w:t>
            </w:r>
          </w:p>
        </w:tc>
      </w:tr>
      <w:tr w:rsidR="00B97F35" w:rsidRPr="00DB582A" w14:paraId="77A0D14D" w14:textId="77777777" w:rsidTr="00156CB5">
        <w:trPr>
          <w:trHeight w:val="347"/>
        </w:trPr>
        <w:tc>
          <w:tcPr>
            <w:tcW w:w="5959" w:type="dxa"/>
            <w:gridSpan w:val="2"/>
            <w:shd w:val="clear" w:color="auto" w:fill="EDEDED"/>
            <w:tcMar>
              <w:left w:w="85" w:type="dxa"/>
              <w:right w:w="85" w:type="dxa"/>
            </w:tcMar>
          </w:tcPr>
          <w:p w14:paraId="12BB0B06" w14:textId="75D7D3E1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Yes, I experience it only when being presented with a food product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DEDED"/>
            <w:vAlign w:val="center"/>
          </w:tcPr>
          <w:p w14:paraId="2CA2AA1D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116" w:type="dxa"/>
            <w:vMerge/>
            <w:tcBorders>
              <w:left w:val="single" w:sz="4" w:space="0" w:color="auto"/>
            </w:tcBorders>
            <w:vAlign w:val="center"/>
          </w:tcPr>
          <w:p w14:paraId="7764F891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</w:tbl>
    <w:p w14:paraId="6F8A7646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p w14:paraId="2DE84CA6" w14:textId="77777777" w:rsidR="00AD7596" w:rsidRPr="00DB582A" w:rsidRDefault="00AD7596" w:rsidP="00AD7596">
      <w:pPr>
        <w:pStyle w:val="Geenafstand"/>
        <w:rPr>
          <w:rFonts w:ascii="Times New Roman" w:hAnsi="Times New Roman" w:cs="Times New Roman"/>
          <w:i/>
          <w:lang w:val="en-US"/>
        </w:rPr>
      </w:pPr>
    </w:p>
    <w:tbl>
      <w:tblPr>
        <w:tblW w:w="850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3"/>
        <w:gridCol w:w="618"/>
        <w:gridCol w:w="1934"/>
        <w:gridCol w:w="1417"/>
        <w:gridCol w:w="1277"/>
        <w:gridCol w:w="1558"/>
        <w:gridCol w:w="1330"/>
      </w:tblGrid>
      <w:tr w:rsidR="00AD7596" w:rsidRPr="00DB582A" w14:paraId="6C1C573A" w14:textId="77777777" w:rsidTr="00156CB5">
        <w:trPr>
          <w:trHeight w:val="179"/>
        </w:trPr>
        <w:tc>
          <w:tcPr>
            <w:tcW w:w="991" w:type="dxa"/>
            <w:gridSpan w:val="2"/>
            <w:tcMar>
              <w:left w:w="85" w:type="dxa"/>
              <w:right w:w="85" w:type="dxa"/>
            </w:tcMar>
            <w:vAlign w:val="center"/>
          </w:tcPr>
          <w:p w14:paraId="43D14177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11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b.</w:t>
            </w:r>
          </w:p>
          <w:p w14:paraId="4DC93ECF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7516" w:type="dxa"/>
            <w:gridSpan w:val="5"/>
            <w:vAlign w:val="center"/>
          </w:tcPr>
          <w:p w14:paraId="1901CBDD" w14:textId="1071E06F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  <w:t>ONLY ASK THOSE WHO SELECTED 2-3 IN Q11a</w:t>
            </w:r>
          </w:p>
          <w:p w14:paraId="74F690C2" w14:textId="77777777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hinking about the things that make you experience any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tallic tastes,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how much does it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mpact your daily life? </w:t>
            </w:r>
          </w:p>
          <w:p w14:paraId="321C5A83" w14:textId="77777777" w:rsidR="00B97F35" w:rsidRPr="00DB582A" w:rsidRDefault="00B97F35" w:rsidP="00B97F35">
            <w:pPr>
              <w:tabs>
                <w:tab w:val="center" w:pos="4703"/>
                <w:tab w:val="left" w:leader="dot" w:pos="6379"/>
                <w:tab w:val="left" w:pos="6946"/>
                <w:tab w:val="right" w:pos="940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551BF15" w14:textId="04C92D22" w:rsidR="00AD7596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AD7596" w:rsidRPr="00DB582A" w14:paraId="74CC6EAA" w14:textId="77777777" w:rsidTr="00DF638B">
        <w:trPr>
          <w:trHeight w:val="179"/>
        </w:trPr>
        <w:tc>
          <w:tcPr>
            <w:tcW w:w="2925" w:type="dxa"/>
            <w:gridSpan w:val="3"/>
            <w:tcMar>
              <w:left w:w="85" w:type="dxa"/>
              <w:right w:w="85" w:type="dxa"/>
            </w:tcMar>
            <w:vAlign w:val="center"/>
          </w:tcPr>
          <w:p w14:paraId="164B3AAB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F16697E" w14:textId="138FDB8F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Not at all</w:t>
            </w:r>
          </w:p>
        </w:tc>
        <w:tc>
          <w:tcPr>
            <w:tcW w:w="1277" w:type="dxa"/>
            <w:vAlign w:val="center"/>
          </w:tcPr>
          <w:p w14:paraId="79D9E987" w14:textId="4091DBD5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A little</w:t>
            </w:r>
          </w:p>
        </w:tc>
        <w:tc>
          <w:tcPr>
            <w:tcW w:w="1558" w:type="dxa"/>
            <w:vAlign w:val="center"/>
          </w:tcPr>
          <w:p w14:paraId="37E0C951" w14:textId="2F146306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Quite a bit</w:t>
            </w:r>
          </w:p>
        </w:tc>
        <w:tc>
          <w:tcPr>
            <w:tcW w:w="1330" w:type="dxa"/>
            <w:vAlign w:val="center"/>
          </w:tcPr>
          <w:p w14:paraId="45980A35" w14:textId="2F545D1A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Very much</w:t>
            </w:r>
          </w:p>
        </w:tc>
      </w:tr>
      <w:tr w:rsidR="00AD7596" w:rsidRPr="00DB582A" w14:paraId="590EFAAA" w14:textId="77777777" w:rsidTr="00DF638B">
        <w:trPr>
          <w:trHeight w:val="179"/>
        </w:trPr>
        <w:tc>
          <w:tcPr>
            <w:tcW w:w="373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1BE60AC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5F8F9C7F" w14:textId="1D2B7933" w:rsidR="00AD7596" w:rsidRPr="00DB582A" w:rsidRDefault="00B97F35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Metallic tastes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23739133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23961BEF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50BA6176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30" w:type="dxa"/>
            <w:tcBorders>
              <w:left w:val="single" w:sz="4" w:space="0" w:color="auto"/>
            </w:tcBorders>
            <w:shd w:val="clear" w:color="auto" w:fill="EDEDED"/>
            <w:vAlign w:val="center"/>
          </w:tcPr>
          <w:p w14:paraId="1939CA34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AD7596" w:rsidRPr="00DB582A" w14:paraId="2EDCC7B7" w14:textId="77777777" w:rsidTr="00156CB5">
        <w:trPr>
          <w:trHeight w:val="179"/>
        </w:trPr>
        <w:tc>
          <w:tcPr>
            <w:tcW w:w="373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EB33A6E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2CD54C4E" w14:textId="77777777" w:rsidR="00AD7596" w:rsidRPr="00DB582A" w:rsidRDefault="00AD7596" w:rsidP="00156CB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0DDD049C" w14:textId="608B50D8" w:rsidR="00AD7596" w:rsidRPr="00DB582A" w:rsidRDefault="00B97F35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lang w:val="en-US" w:eastAsia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SKIP</w:t>
            </w:r>
            <w:r w:rsidR="0069149B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 xml:space="preserve">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 xml:space="preserve"> Q12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a</w:t>
            </w:r>
          </w:p>
        </w:tc>
        <w:tc>
          <w:tcPr>
            <w:tcW w:w="4165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EDEDED"/>
          </w:tcPr>
          <w:p w14:paraId="730697F4" w14:textId="45068861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lang w:val="en-US" w:eastAsia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CONTINUE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 xml:space="preserve"> Q11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 w:eastAsia="en-US"/>
              </w:rPr>
              <w:t>c</w:t>
            </w:r>
          </w:p>
          <w:p w14:paraId="5F007030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lang w:val="en-US" w:eastAsia="en-US"/>
              </w:rPr>
            </w:pPr>
          </w:p>
        </w:tc>
      </w:tr>
    </w:tbl>
    <w:p w14:paraId="66E68EFF" w14:textId="54BC753D" w:rsidR="00AD7596" w:rsidRPr="00DB582A" w:rsidRDefault="00AD7596" w:rsidP="00AD7596">
      <w:pPr>
        <w:rPr>
          <w:rFonts w:ascii="Times New Roman" w:hAnsi="Times New Roman" w:cs="Times New Roman"/>
          <w:lang w:val="en-US"/>
        </w:rPr>
      </w:pPr>
    </w:p>
    <w:p w14:paraId="5CEA94BA" w14:textId="2E588F2B" w:rsidR="00B97F35" w:rsidRPr="00DB582A" w:rsidRDefault="00B97F35" w:rsidP="00AD7596">
      <w:pPr>
        <w:rPr>
          <w:rFonts w:ascii="Times New Roman" w:hAnsi="Times New Roman" w:cs="Times New Roman"/>
          <w:lang w:val="en-US"/>
        </w:rPr>
      </w:pPr>
    </w:p>
    <w:p w14:paraId="1679382B" w14:textId="436C9167" w:rsidR="00B97F35" w:rsidRPr="00DB582A" w:rsidRDefault="00B97F35" w:rsidP="00AD7596">
      <w:pPr>
        <w:rPr>
          <w:rFonts w:ascii="Times New Roman" w:hAnsi="Times New Roman" w:cs="Times New Roman"/>
          <w:lang w:val="en-US"/>
        </w:rPr>
      </w:pPr>
    </w:p>
    <w:p w14:paraId="3712F6B5" w14:textId="6D8F52DF" w:rsidR="00B97F35" w:rsidRPr="00DB582A" w:rsidRDefault="00B97F35" w:rsidP="00AD7596">
      <w:pPr>
        <w:rPr>
          <w:rFonts w:ascii="Times New Roman" w:hAnsi="Times New Roman" w:cs="Times New Roman"/>
          <w:lang w:val="en-US"/>
        </w:rPr>
      </w:pPr>
    </w:p>
    <w:p w14:paraId="2E6B1C0A" w14:textId="5E1F7C2E" w:rsidR="00B97F35" w:rsidRPr="00DB582A" w:rsidRDefault="00B97F35" w:rsidP="00AD7596">
      <w:pPr>
        <w:rPr>
          <w:rFonts w:ascii="Times New Roman" w:hAnsi="Times New Roman" w:cs="Times New Roman"/>
          <w:lang w:val="en-US"/>
        </w:rPr>
      </w:pPr>
    </w:p>
    <w:p w14:paraId="78EBD4AA" w14:textId="77777777" w:rsidR="00B97F35" w:rsidRPr="00DB582A" w:rsidRDefault="00B97F35" w:rsidP="00AD7596">
      <w:pPr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horzAnchor="margin" w:tblpX="-147" w:tblpY="46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5023"/>
        <w:gridCol w:w="1418"/>
        <w:gridCol w:w="2116"/>
      </w:tblGrid>
      <w:tr w:rsidR="00AD7596" w:rsidRPr="00DB582A" w14:paraId="25CC7685" w14:textId="77777777" w:rsidTr="00B97F35">
        <w:trPr>
          <w:trHeight w:val="704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608AC79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lastRenderedPageBreak/>
              <w:t>Q11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c.</w:t>
            </w:r>
          </w:p>
        </w:tc>
        <w:tc>
          <w:tcPr>
            <w:tcW w:w="85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583E86" w14:textId="77777777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lang w:val="en-US"/>
              </w:rPr>
            </w:pPr>
            <w:r w:rsidRPr="00DB582A">
              <w:rPr>
                <w:rFonts w:ascii="Times New Roman" w:hAnsi="Times New Roman" w:cs="Times New Roman"/>
                <w:b/>
                <w:color w:val="0000FF"/>
                <w:lang w:val="en-US"/>
              </w:rPr>
              <w:t>ASK AS OPEN QUESTION</w:t>
            </w:r>
          </w:p>
          <w:p w14:paraId="0481E04A" w14:textId="312EA690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  <w:t>ONLY ASK THOSE WHO SELECTED CODES 2-4 at Q11b</w:t>
            </w:r>
          </w:p>
          <w:p w14:paraId="058635AD" w14:textId="77777777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What do you do to cope with this change in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etallic sensation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  <w:p w14:paraId="08C5E992" w14:textId="77777777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E809476" w14:textId="2B9E309A" w:rsidR="00AD7596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IRCLE ALL THAT APPLY</w:t>
            </w:r>
          </w:p>
        </w:tc>
      </w:tr>
      <w:tr w:rsidR="00B97F35" w:rsidRPr="00DB582A" w14:paraId="0DFD81A6" w14:textId="77777777" w:rsidTr="00B97F3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FEB8557" w14:textId="07D4D788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oth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716D8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1</w:t>
            </w:r>
          </w:p>
        </w:tc>
        <w:tc>
          <w:tcPr>
            <w:tcW w:w="2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45E2C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B97F35" w:rsidRPr="00DB582A" w14:paraId="54CB1E3F" w14:textId="77777777" w:rsidTr="00B97F3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163719B" w14:textId="115EBEA3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limit red meat, liver, intestine, and other foods high in ir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A2FE8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2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CC6FF" w14:textId="77777777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F35" w:rsidRPr="00DB582A" w14:paraId="00622AF6" w14:textId="77777777" w:rsidTr="00B97F3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F54293C" w14:textId="5537C180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experiment with other high-protein food choices such as egg, poultry, fish, beans and so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EAE2D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3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CC3D8" w14:textId="77777777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F35" w:rsidRPr="00DB582A" w14:paraId="6DE9ED98" w14:textId="77777777" w:rsidTr="00B97F35">
        <w:trPr>
          <w:trHeight w:val="36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116CBA6" w14:textId="4C2F9E3D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use plastic utensils instead of me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F868E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4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9E95B" w14:textId="77777777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F35" w:rsidRPr="00DB582A" w14:paraId="3D524DEA" w14:textId="77777777" w:rsidTr="00B97F3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424CE07F" w14:textId="0F51767D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 avoid consuming foods from metal cans and/or avoid cooking in an iron skill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D40C8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AE790" w14:textId="77777777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F35" w:rsidRPr="00DB582A" w14:paraId="34F4A9AB" w14:textId="77777777" w:rsidTr="00B97F3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3EDD72F3" w14:textId="433B4B16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ther, please specify:__________________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F9756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6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DADE3" w14:textId="77777777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C453A5E" w14:textId="77777777" w:rsidR="00962FB6" w:rsidRPr="00DB582A" w:rsidRDefault="00962FB6" w:rsidP="00AD7596">
      <w:pPr>
        <w:rPr>
          <w:rFonts w:ascii="Times New Roman" w:hAnsi="Times New Roman" w:cs="Times New Roman"/>
          <w:lang w:val="en-US"/>
        </w:rPr>
      </w:pPr>
    </w:p>
    <w:tbl>
      <w:tblPr>
        <w:tblW w:w="1049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992"/>
        <w:gridCol w:w="2126"/>
        <w:gridCol w:w="2126"/>
        <w:gridCol w:w="2126"/>
        <w:gridCol w:w="2127"/>
      </w:tblGrid>
      <w:tr w:rsidR="00AD7596" w:rsidRPr="00DB582A" w14:paraId="3A908AF3" w14:textId="77777777" w:rsidTr="00156CB5">
        <w:trPr>
          <w:trHeight w:val="179"/>
        </w:trPr>
        <w:tc>
          <w:tcPr>
            <w:tcW w:w="993" w:type="dxa"/>
            <w:tcMar>
              <w:left w:w="85" w:type="dxa"/>
              <w:right w:w="85" w:type="dxa"/>
            </w:tcMar>
            <w:vAlign w:val="center"/>
          </w:tcPr>
          <w:p w14:paraId="06DD1F10" w14:textId="77777777" w:rsidR="00AD7596" w:rsidRPr="00DB582A" w:rsidRDefault="00AD7596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br w:type="page"/>
            </w:r>
            <w:r w:rsidRPr="00DB582A">
              <w:rPr>
                <w:rFonts w:ascii="Times New Roman" w:hAnsi="Times New Roman" w:cs="Times New Roman"/>
                <w:lang w:val="en-US"/>
              </w:rPr>
              <w:br w:type="page"/>
            </w:r>
            <w:r w:rsidR="00126EEB" w:rsidRPr="00DB582A">
              <w:rPr>
                <w:rFonts w:ascii="Times New Roman" w:hAnsi="Times New Roman" w:cs="Times New Roman"/>
                <w:lang w:val="en-US"/>
              </w:rPr>
              <w:t>Q12</w:t>
            </w:r>
            <w:r w:rsidRPr="00DB582A">
              <w:rPr>
                <w:rFonts w:ascii="Times New Roman" w:hAnsi="Times New Roman" w:cs="Times New Roman"/>
                <w:lang w:val="en-US"/>
              </w:rPr>
              <w:t>a.</w:t>
            </w:r>
          </w:p>
          <w:p w14:paraId="6BFD667A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35142F7" w14:textId="77777777" w:rsidR="00AD7596" w:rsidRPr="00DB582A" w:rsidRDefault="00AD7596" w:rsidP="00156CB5">
            <w:pPr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</w:p>
        </w:tc>
        <w:tc>
          <w:tcPr>
            <w:tcW w:w="8505" w:type="dxa"/>
            <w:gridSpan w:val="4"/>
            <w:vAlign w:val="center"/>
          </w:tcPr>
          <w:p w14:paraId="1BDFE1BF" w14:textId="77777777" w:rsidR="00B97F35" w:rsidRPr="00DB582A" w:rsidRDefault="00B97F35" w:rsidP="00B97F35">
            <w:pPr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Patients may experience a continuous taste in their mouth. Have you experienced a  </w:t>
            </w:r>
            <w:r w:rsidRPr="00DB582A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continuous taste</w:t>
            </w: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in your mouth that you did not experience before your infection with the corona virus?</w:t>
            </w:r>
          </w:p>
          <w:p w14:paraId="2BC83471" w14:textId="76E41508" w:rsidR="00AD7596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lang w:val="en-US"/>
              </w:rPr>
              <w:t>CIRCLE ONE CODE ONLY</w:t>
            </w:r>
          </w:p>
        </w:tc>
      </w:tr>
      <w:tr w:rsidR="00AD7596" w:rsidRPr="00DB582A" w14:paraId="156F8E70" w14:textId="77777777" w:rsidTr="00156CB5">
        <w:trPr>
          <w:trHeight w:val="466"/>
        </w:trPr>
        <w:tc>
          <w:tcPr>
            <w:tcW w:w="1985" w:type="dxa"/>
            <w:gridSpan w:val="2"/>
            <w:tcMar>
              <w:left w:w="85" w:type="dxa"/>
              <w:right w:w="85" w:type="dxa"/>
            </w:tcMar>
            <w:vAlign w:val="center"/>
          </w:tcPr>
          <w:p w14:paraId="562F5315" w14:textId="77777777" w:rsidR="00AD7596" w:rsidRPr="00DB582A" w:rsidRDefault="00AD7596" w:rsidP="00156CB5">
            <w:pPr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0933F6B" w14:textId="003B728C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Not at all</w:t>
            </w:r>
          </w:p>
        </w:tc>
        <w:tc>
          <w:tcPr>
            <w:tcW w:w="2126" w:type="dxa"/>
            <w:vAlign w:val="center"/>
          </w:tcPr>
          <w:p w14:paraId="5BF4D033" w14:textId="66CA8E81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A little</w:t>
            </w:r>
          </w:p>
        </w:tc>
        <w:tc>
          <w:tcPr>
            <w:tcW w:w="2126" w:type="dxa"/>
            <w:vAlign w:val="center"/>
          </w:tcPr>
          <w:p w14:paraId="59E416C2" w14:textId="58212975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Quite a bit</w:t>
            </w:r>
          </w:p>
        </w:tc>
        <w:tc>
          <w:tcPr>
            <w:tcW w:w="2127" w:type="dxa"/>
            <w:vAlign w:val="center"/>
          </w:tcPr>
          <w:p w14:paraId="1E49EF57" w14:textId="3E4B2E46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Very much</w:t>
            </w:r>
          </w:p>
        </w:tc>
      </w:tr>
      <w:tr w:rsidR="00AD7596" w:rsidRPr="00DB582A" w14:paraId="5D7C6124" w14:textId="77777777" w:rsidTr="00156CB5">
        <w:trPr>
          <w:trHeight w:val="530"/>
        </w:trPr>
        <w:tc>
          <w:tcPr>
            <w:tcW w:w="1985" w:type="dxa"/>
            <w:gridSpan w:val="2"/>
            <w:tcMar>
              <w:left w:w="85" w:type="dxa"/>
              <w:right w:w="85" w:type="dxa"/>
            </w:tcMar>
            <w:vAlign w:val="center"/>
          </w:tcPr>
          <w:p w14:paraId="73B80A25" w14:textId="6279A24E" w:rsidR="00AD7596" w:rsidRPr="00DB582A" w:rsidRDefault="00B97F35" w:rsidP="00156CB5">
            <w:pPr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Continuous taste</w:t>
            </w:r>
          </w:p>
        </w:tc>
        <w:tc>
          <w:tcPr>
            <w:tcW w:w="2126" w:type="dxa"/>
            <w:vAlign w:val="center"/>
          </w:tcPr>
          <w:p w14:paraId="766A14C4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EAB8F9F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6B1C0AB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C394E45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AD7596" w:rsidRPr="00DB582A" w14:paraId="119DC822" w14:textId="77777777" w:rsidTr="00156CB5">
        <w:trPr>
          <w:trHeight w:val="530"/>
        </w:trPr>
        <w:tc>
          <w:tcPr>
            <w:tcW w:w="1985" w:type="dxa"/>
            <w:gridSpan w:val="2"/>
            <w:tcMar>
              <w:left w:w="85" w:type="dxa"/>
              <w:right w:w="85" w:type="dxa"/>
            </w:tcMar>
            <w:vAlign w:val="center"/>
          </w:tcPr>
          <w:p w14:paraId="07A78523" w14:textId="77777777" w:rsidR="00AD7596" w:rsidRPr="00DB582A" w:rsidRDefault="00AD7596" w:rsidP="00156CB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0AB4823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379" w:type="dxa"/>
            <w:gridSpan w:val="3"/>
            <w:shd w:val="clear" w:color="auto" w:fill="F2F2F2" w:themeFill="background1" w:themeFillShade="F2"/>
          </w:tcPr>
          <w:p w14:paraId="05FB37F1" w14:textId="011551C1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/>
                <w:lang w:val="en-US"/>
              </w:rPr>
            </w:pPr>
            <w:r w:rsidRPr="00DB582A">
              <w:rPr>
                <w:rFonts w:ascii="Times New Roman" w:hAnsi="Times New Roman"/>
                <w:b/>
                <w:color w:val="0000FF"/>
                <w:lang w:val="en-US"/>
              </w:rPr>
              <w:t>CONTINUE TO</w:t>
            </w:r>
            <w:r w:rsidR="00126EEB" w:rsidRPr="00DB582A">
              <w:rPr>
                <w:rFonts w:ascii="Times New Roman" w:hAnsi="Times New Roman"/>
                <w:b/>
                <w:color w:val="0000FF"/>
                <w:lang w:val="en-US"/>
              </w:rPr>
              <w:t xml:space="preserve"> Q12</w:t>
            </w:r>
            <w:r w:rsidR="00AD7596" w:rsidRPr="00DB582A">
              <w:rPr>
                <w:rFonts w:ascii="Times New Roman" w:hAnsi="Times New Roman"/>
                <w:b/>
                <w:color w:val="0000FF"/>
                <w:lang w:val="en-US"/>
              </w:rPr>
              <w:t>b</w:t>
            </w:r>
          </w:p>
        </w:tc>
      </w:tr>
    </w:tbl>
    <w:p w14:paraId="6D1380F0" w14:textId="77777777" w:rsidR="00AD7596" w:rsidRPr="00DB582A" w:rsidRDefault="00AD7596" w:rsidP="00AD7596">
      <w:pPr>
        <w:tabs>
          <w:tab w:val="left" w:pos="2010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14:paraId="2046670F" w14:textId="77777777" w:rsidR="00AD7596" w:rsidRPr="00DB582A" w:rsidRDefault="00AD7596" w:rsidP="00AD7596">
      <w:pPr>
        <w:tabs>
          <w:tab w:val="left" w:pos="2010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1015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"/>
        <w:gridCol w:w="619"/>
        <w:gridCol w:w="1933"/>
        <w:gridCol w:w="1701"/>
        <w:gridCol w:w="1559"/>
        <w:gridCol w:w="1984"/>
        <w:gridCol w:w="1985"/>
      </w:tblGrid>
      <w:tr w:rsidR="00AD7596" w:rsidRPr="00DB582A" w14:paraId="044B5388" w14:textId="77777777" w:rsidTr="00156CB5">
        <w:trPr>
          <w:trHeight w:val="179"/>
        </w:trPr>
        <w:tc>
          <w:tcPr>
            <w:tcW w:w="993" w:type="dxa"/>
            <w:gridSpan w:val="2"/>
            <w:tcMar>
              <w:left w:w="85" w:type="dxa"/>
              <w:right w:w="85" w:type="dxa"/>
            </w:tcMar>
            <w:vAlign w:val="center"/>
          </w:tcPr>
          <w:p w14:paraId="47EC6545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12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b.</w:t>
            </w:r>
          </w:p>
          <w:p w14:paraId="52F5D218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9162" w:type="dxa"/>
            <w:gridSpan w:val="5"/>
            <w:vAlign w:val="center"/>
          </w:tcPr>
          <w:p w14:paraId="36FCA032" w14:textId="0AD3FFAE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  <w:t>ONLY ASK THOSE WHO SELECTED 2-4 IN Q12a</w:t>
            </w:r>
          </w:p>
          <w:p w14:paraId="149A8019" w14:textId="77777777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hinking about the things that make you experience any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tinuous taste,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how much does it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mpact your daily life? </w:t>
            </w:r>
          </w:p>
          <w:p w14:paraId="06310212" w14:textId="77777777" w:rsidR="00B97F35" w:rsidRPr="00DB582A" w:rsidRDefault="00B97F35" w:rsidP="00B97F35">
            <w:pPr>
              <w:tabs>
                <w:tab w:val="center" w:pos="4703"/>
                <w:tab w:val="left" w:leader="dot" w:pos="6379"/>
                <w:tab w:val="left" w:pos="6946"/>
                <w:tab w:val="right" w:pos="940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364923F" w14:textId="21292EDA" w:rsidR="00AD7596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IRCLE ONE CODE ONLY</w:t>
            </w:r>
          </w:p>
        </w:tc>
      </w:tr>
      <w:tr w:rsidR="00AD7596" w:rsidRPr="00DB582A" w14:paraId="575B6C16" w14:textId="77777777" w:rsidTr="00156CB5">
        <w:trPr>
          <w:trHeight w:val="179"/>
        </w:trPr>
        <w:tc>
          <w:tcPr>
            <w:tcW w:w="2926" w:type="dxa"/>
            <w:gridSpan w:val="3"/>
            <w:tcMar>
              <w:left w:w="85" w:type="dxa"/>
              <w:right w:w="85" w:type="dxa"/>
            </w:tcMar>
            <w:vAlign w:val="center"/>
          </w:tcPr>
          <w:p w14:paraId="58D0374F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6E6C6AA" w14:textId="1303CF52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Not at al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602FFE" w14:textId="710182BD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A littl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1DDAA5" w14:textId="3C488947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Quite a bi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59CEB2" w14:textId="253C8475" w:rsidR="00AD7596" w:rsidRPr="00DB582A" w:rsidRDefault="0069149B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eastAsia="Malgun Gothic" w:hAnsi="Times New Roman"/>
                <w:sz w:val="18"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sz w:val="18"/>
                <w:lang w:val="en-US"/>
              </w:rPr>
              <w:t>Very much</w:t>
            </w:r>
          </w:p>
        </w:tc>
      </w:tr>
      <w:tr w:rsidR="00AD7596" w:rsidRPr="00DB582A" w14:paraId="55BCE695" w14:textId="77777777" w:rsidTr="00156CB5">
        <w:trPr>
          <w:trHeight w:val="179"/>
        </w:trPr>
        <w:tc>
          <w:tcPr>
            <w:tcW w:w="374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94E77B5" w14:textId="77777777" w:rsidR="00AD7596" w:rsidRPr="00DB582A" w:rsidRDefault="00AD7596" w:rsidP="00156CB5">
            <w:pPr>
              <w:jc w:val="right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dotted" w:sz="4" w:space="0" w:color="auto"/>
            </w:tcBorders>
            <w:vAlign w:val="center"/>
          </w:tcPr>
          <w:p w14:paraId="0253544B" w14:textId="74C7AF34" w:rsidR="00AD7596" w:rsidRPr="00DB582A" w:rsidRDefault="00B97F35" w:rsidP="00156CB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Continuous tast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1D5662F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E07F9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49F57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1BC2E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/>
              </w:rPr>
            </w:pPr>
            <w:r w:rsidRPr="00DB582A">
              <w:rPr>
                <w:rFonts w:ascii="Times New Roman" w:hAnsi="Times New Roman"/>
                <w:lang w:val="en-US"/>
              </w:rPr>
              <w:t>4</w:t>
            </w:r>
          </w:p>
        </w:tc>
      </w:tr>
    </w:tbl>
    <w:p w14:paraId="4AE6D2F8" w14:textId="2B9959D3" w:rsidR="00962FB6" w:rsidRPr="00DB582A" w:rsidRDefault="00962FB6" w:rsidP="00AD7596">
      <w:pPr>
        <w:rPr>
          <w:rFonts w:ascii="Times New Roman" w:hAnsi="Times New Roman" w:cs="Times New Roman"/>
          <w:lang w:val="en-US"/>
        </w:rPr>
      </w:pPr>
    </w:p>
    <w:p w14:paraId="3517B7EA" w14:textId="69F751B0" w:rsidR="00B97F35" w:rsidRPr="00DB582A" w:rsidRDefault="00B97F35" w:rsidP="00AD7596">
      <w:pPr>
        <w:rPr>
          <w:rFonts w:ascii="Times New Roman" w:hAnsi="Times New Roman" w:cs="Times New Roman"/>
          <w:lang w:val="en-US"/>
        </w:rPr>
      </w:pPr>
    </w:p>
    <w:p w14:paraId="5005CA4B" w14:textId="092E74AB" w:rsidR="00B97F35" w:rsidRPr="00DB582A" w:rsidRDefault="00B97F35" w:rsidP="00AD7596">
      <w:pPr>
        <w:rPr>
          <w:rFonts w:ascii="Times New Roman" w:hAnsi="Times New Roman" w:cs="Times New Roman"/>
          <w:lang w:val="en-US"/>
        </w:rPr>
      </w:pPr>
    </w:p>
    <w:p w14:paraId="563E7A4B" w14:textId="35E67599" w:rsidR="00B97F35" w:rsidRPr="00DB582A" w:rsidRDefault="00B97F35" w:rsidP="00AD7596">
      <w:pPr>
        <w:rPr>
          <w:rFonts w:ascii="Times New Roman" w:hAnsi="Times New Roman" w:cs="Times New Roman"/>
          <w:lang w:val="en-US"/>
        </w:rPr>
      </w:pPr>
    </w:p>
    <w:p w14:paraId="653A4D11" w14:textId="08AB60E4" w:rsidR="00B97F35" w:rsidRPr="00DB582A" w:rsidRDefault="00B97F35" w:rsidP="00AD7596">
      <w:pPr>
        <w:rPr>
          <w:rFonts w:ascii="Times New Roman" w:hAnsi="Times New Roman" w:cs="Times New Roman"/>
          <w:lang w:val="en-US"/>
        </w:rPr>
      </w:pPr>
    </w:p>
    <w:p w14:paraId="31B0CAE5" w14:textId="66647247" w:rsidR="00B97F35" w:rsidRPr="00DB582A" w:rsidRDefault="00B97F35" w:rsidP="00AD7596">
      <w:pPr>
        <w:rPr>
          <w:rFonts w:ascii="Times New Roman" w:hAnsi="Times New Roman" w:cs="Times New Roman"/>
          <w:lang w:val="en-US"/>
        </w:rPr>
      </w:pPr>
    </w:p>
    <w:p w14:paraId="36810BC0" w14:textId="77777777" w:rsidR="00B97F35" w:rsidRPr="00DB582A" w:rsidRDefault="00B97F35" w:rsidP="00AD7596">
      <w:pPr>
        <w:rPr>
          <w:rFonts w:ascii="Times New Roman" w:hAnsi="Times New Roman" w:cs="Times New Roman"/>
          <w:lang w:val="en-US"/>
        </w:rPr>
      </w:pPr>
    </w:p>
    <w:tbl>
      <w:tblPr>
        <w:tblW w:w="1015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6"/>
        <w:gridCol w:w="477"/>
        <w:gridCol w:w="1933"/>
        <w:gridCol w:w="7229"/>
      </w:tblGrid>
      <w:tr w:rsidR="00AD7596" w:rsidRPr="00DB582A" w14:paraId="6AAB8024" w14:textId="77777777" w:rsidTr="00156CB5">
        <w:trPr>
          <w:trHeight w:val="179"/>
        </w:trPr>
        <w:tc>
          <w:tcPr>
            <w:tcW w:w="993" w:type="dxa"/>
            <w:gridSpan w:val="2"/>
            <w:tcMar>
              <w:left w:w="85" w:type="dxa"/>
              <w:right w:w="85" w:type="dxa"/>
            </w:tcMar>
            <w:vAlign w:val="center"/>
          </w:tcPr>
          <w:p w14:paraId="14386311" w14:textId="77777777" w:rsidR="00AD7596" w:rsidRPr="00DB582A" w:rsidRDefault="00126EEB" w:rsidP="00156CB5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lastRenderedPageBreak/>
              <w:t>Q12</w:t>
            </w:r>
            <w:r w:rsidR="00AD7596" w:rsidRPr="00DB582A">
              <w:rPr>
                <w:rFonts w:ascii="Times New Roman" w:hAnsi="Times New Roman" w:cs="Times New Roman"/>
                <w:lang w:val="en-US"/>
              </w:rPr>
              <w:t>c.</w:t>
            </w:r>
          </w:p>
          <w:p w14:paraId="523D3706" w14:textId="77777777" w:rsidR="00AD7596" w:rsidRPr="00DB582A" w:rsidRDefault="00AD7596" w:rsidP="00156CB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9162" w:type="dxa"/>
            <w:gridSpan w:val="2"/>
            <w:vAlign w:val="center"/>
          </w:tcPr>
          <w:p w14:paraId="3EE0159F" w14:textId="77777777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lang w:val="en-US"/>
              </w:rPr>
            </w:pPr>
            <w:r w:rsidRPr="00DB582A">
              <w:rPr>
                <w:rFonts w:ascii="Times New Roman" w:hAnsi="Times New Roman" w:cs="Times New Roman"/>
                <w:b/>
                <w:color w:val="0000FF"/>
                <w:lang w:val="en-US"/>
              </w:rPr>
              <w:t>ASK AS OPEN QUESTION</w:t>
            </w:r>
          </w:p>
          <w:p w14:paraId="304A554C" w14:textId="77777777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hinking about the things that make you experience any </w:t>
            </w:r>
            <w:r w:rsidRPr="00DB58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tinuous tastes,</w:t>
            </w:r>
            <w:r w:rsidRPr="00DB58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which resembles this taste? </w:t>
            </w:r>
          </w:p>
          <w:p w14:paraId="2EB709D8" w14:textId="77777777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</w:p>
          <w:p w14:paraId="56CF52E2" w14:textId="3F017704" w:rsidR="00AD7596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rPr>
                <w:rFonts w:ascii="Times New Roman" w:hAnsi="Times New Roman"/>
                <w:szCs w:val="22"/>
                <w:lang w:val="en-US"/>
              </w:rPr>
            </w:pPr>
            <w:r w:rsidRPr="00DB582A">
              <w:rPr>
                <w:rFonts w:ascii="Times New Roman" w:eastAsia="Times New Roman" w:hAnsi="Times New Roman"/>
                <w:b/>
                <w:sz w:val="24"/>
                <w:lang w:val="en-US"/>
              </w:rPr>
              <w:t>CIRCLE ALL THAT APPLY</w:t>
            </w:r>
          </w:p>
        </w:tc>
      </w:tr>
      <w:tr w:rsidR="00AD7596" w:rsidRPr="00DB582A" w14:paraId="06A192B9" w14:textId="77777777" w:rsidTr="00156CB5">
        <w:trPr>
          <w:gridAfter w:val="1"/>
          <w:wAfter w:w="7229" w:type="dxa"/>
          <w:trHeight w:val="179"/>
        </w:trPr>
        <w:tc>
          <w:tcPr>
            <w:tcW w:w="2926" w:type="dxa"/>
            <w:gridSpan w:val="3"/>
            <w:tcMar>
              <w:left w:w="85" w:type="dxa"/>
              <w:right w:w="85" w:type="dxa"/>
            </w:tcMar>
            <w:vAlign w:val="center"/>
          </w:tcPr>
          <w:p w14:paraId="505FCF53" w14:textId="77777777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B97F35" w:rsidRPr="00DB582A" w14:paraId="4AC7F770" w14:textId="77777777" w:rsidTr="00156CB5">
        <w:trPr>
          <w:gridAfter w:val="1"/>
          <w:wAfter w:w="7229" w:type="dxa"/>
          <w:trHeight w:val="179"/>
        </w:trPr>
        <w:tc>
          <w:tcPr>
            <w:tcW w:w="516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F868870" w14:textId="77777777" w:rsidR="00B97F35" w:rsidRPr="00DB582A" w:rsidRDefault="00B97F35" w:rsidP="00B97F3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bCs/>
                <w:sz w:val="20"/>
                <w:lang w:val="en-US"/>
              </w:rPr>
              <w:t>1</w:t>
            </w:r>
          </w:p>
        </w:tc>
        <w:tc>
          <w:tcPr>
            <w:tcW w:w="2410" w:type="dxa"/>
            <w:gridSpan w:val="2"/>
            <w:tcBorders>
              <w:left w:val="dotted" w:sz="4" w:space="0" w:color="auto"/>
            </w:tcBorders>
            <w:vAlign w:val="center"/>
          </w:tcPr>
          <w:p w14:paraId="672D2A98" w14:textId="438D718A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Blood</w:t>
            </w:r>
          </w:p>
        </w:tc>
      </w:tr>
      <w:tr w:rsidR="00B97F35" w:rsidRPr="00DB582A" w14:paraId="4FEA9A1F" w14:textId="77777777" w:rsidTr="00156CB5">
        <w:trPr>
          <w:gridAfter w:val="1"/>
          <w:wAfter w:w="7229" w:type="dxa"/>
          <w:trHeight w:val="179"/>
        </w:trPr>
        <w:tc>
          <w:tcPr>
            <w:tcW w:w="516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46C64F1" w14:textId="77777777" w:rsidR="00B97F35" w:rsidRPr="00DB582A" w:rsidRDefault="00B97F35" w:rsidP="00B97F3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bCs/>
                <w:sz w:val="20"/>
                <w:lang w:val="en-US"/>
              </w:rPr>
              <w:t>2</w:t>
            </w:r>
          </w:p>
        </w:tc>
        <w:tc>
          <w:tcPr>
            <w:tcW w:w="2410" w:type="dxa"/>
            <w:gridSpan w:val="2"/>
            <w:tcBorders>
              <w:left w:val="dotted" w:sz="4" w:space="0" w:color="auto"/>
            </w:tcBorders>
            <w:vAlign w:val="center"/>
          </w:tcPr>
          <w:p w14:paraId="7D6968E8" w14:textId="36801F25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Bitter</w:t>
            </w:r>
          </w:p>
        </w:tc>
      </w:tr>
      <w:tr w:rsidR="00B97F35" w:rsidRPr="00DB582A" w14:paraId="043E48D2" w14:textId="77777777" w:rsidTr="00156CB5">
        <w:trPr>
          <w:gridAfter w:val="1"/>
          <w:wAfter w:w="7229" w:type="dxa"/>
          <w:trHeight w:val="179"/>
        </w:trPr>
        <w:tc>
          <w:tcPr>
            <w:tcW w:w="516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6276B41" w14:textId="77777777" w:rsidR="00B97F35" w:rsidRPr="00DB582A" w:rsidRDefault="00B97F35" w:rsidP="00B97F3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bCs/>
                <w:sz w:val="20"/>
                <w:lang w:val="en-US"/>
              </w:rPr>
              <w:t>3</w:t>
            </w:r>
          </w:p>
        </w:tc>
        <w:tc>
          <w:tcPr>
            <w:tcW w:w="2410" w:type="dxa"/>
            <w:gridSpan w:val="2"/>
            <w:tcBorders>
              <w:left w:val="dotted" w:sz="4" w:space="0" w:color="auto"/>
            </w:tcBorders>
            <w:vAlign w:val="center"/>
          </w:tcPr>
          <w:p w14:paraId="614A8E34" w14:textId="2F53976A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Something chemical</w:t>
            </w:r>
          </w:p>
        </w:tc>
      </w:tr>
      <w:tr w:rsidR="00B97F35" w:rsidRPr="00DB582A" w14:paraId="21725F60" w14:textId="77777777" w:rsidTr="00156CB5">
        <w:trPr>
          <w:gridAfter w:val="1"/>
          <w:wAfter w:w="7229" w:type="dxa"/>
          <w:trHeight w:val="179"/>
        </w:trPr>
        <w:tc>
          <w:tcPr>
            <w:tcW w:w="516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47C514A" w14:textId="77777777" w:rsidR="00B97F35" w:rsidRPr="00DB582A" w:rsidRDefault="00B97F35" w:rsidP="00B97F3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</w:p>
        </w:tc>
        <w:tc>
          <w:tcPr>
            <w:tcW w:w="2410" w:type="dxa"/>
            <w:gridSpan w:val="2"/>
            <w:tcBorders>
              <w:left w:val="dotted" w:sz="4" w:space="0" w:color="auto"/>
            </w:tcBorders>
            <w:vAlign w:val="center"/>
          </w:tcPr>
          <w:p w14:paraId="10477C25" w14:textId="3EB79837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Something musty</w:t>
            </w:r>
          </w:p>
        </w:tc>
      </w:tr>
      <w:tr w:rsidR="00B97F35" w:rsidRPr="00DB582A" w14:paraId="1002D18C" w14:textId="77777777" w:rsidTr="00156CB5">
        <w:trPr>
          <w:gridAfter w:val="1"/>
          <w:wAfter w:w="7229" w:type="dxa"/>
          <w:trHeight w:val="179"/>
        </w:trPr>
        <w:tc>
          <w:tcPr>
            <w:tcW w:w="516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BC1A7BD" w14:textId="77777777" w:rsidR="00B97F35" w:rsidRPr="00DB582A" w:rsidRDefault="00B97F35" w:rsidP="00B97F3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bCs/>
                <w:sz w:val="20"/>
                <w:lang w:val="en-US"/>
              </w:rPr>
              <w:t>5</w:t>
            </w:r>
          </w:p>
        </w:tc>
        <w:tc>
          <w:tcPr>
            <w:tcW w:w="2410" w:type="dxa"/>
            <w:gridSpan w:val="2"/>
            <w:tcBorders>
              <w:left w:val="dotted" w:sz="4" w:space="0" w:color="auto"/>
            </w:tcBorders>
            <w:vAlign w:val="center"/>
          </w:tcPr>
          <w:p w14:paraId="0F4CCA8A" w14:textId="42595716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Drugs</w:t>
            </w:r>
          </w:p>
        </w:tc>
      </w:tr>
      <w:tr w:rsidR="00B97F35" w:rsidRPr="00DB582A" w14:paraId="3E13335D" w14:textId="77777777" w:rsidTr="00156CB5">
        <w:trPr>
          <w:gridAfter w:val="1"/>
          <w:wAfter w:w="7229" w:type="dxa"/>
          <w:trHeight w:val="179"/>
        </w:trPr>
        <w:tc>
          <w:tcPr>
            <w:tcW w:w="516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72DB14A" w14:textId="73DD19EE" w:rsidR="00B97F35" w:rsidRPr="00DB582A" w:rsidRDefault="00B97F35" w:rsidP="00B97F3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2410" w:type="dxa"/>
            <w:gridSpan w:val="2"/>
            <w:tcBorders>
              <w:left w:val="dotted" w:sz="4" w:space="0" w:color="auto"/>
            </w:tcBorders>
            <w:vAlign w:val="center"/>
          </w:tcPr>
          <w:p w14:paraId="0EF73E06" w14:textId="4A1C91BE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Metallic</w:t>
            </w:r>
          </w:p>
        </w:tc>
      </w:tr>
      <w:tr w:rsidR="00B97F35" w:rsidRPr="00DB582A" w14:paraId="58267F35" w14:textId="77777777" w:rsidTr="00156CB5">
        <w:trPr>
          <w:gridAfter w:val="1"/>
          <w:wAfter w:w="7229" w:type="dxa"/>
          <w:trHeight w:val="179"/>
        </w:trPr>
        <w:tc>
          <w:tcPr>
            <w:tcW w:w="516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1A63FB2" w14:textId="77777777" w:rsidR="00B97F35" w:rsidRPr="00DB582A" w:rsidRDefault="00B97F35" w:rsidP="00B97F3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bCs/>
                <w:sz w:val="20"/>
                <w:lang w:val="en-US"/>
              </w:rPr>
              <w:t>7</w:t>
            </w:r>
          </w:p>
        </w:tc>
        <w:tc>
          <w:tcPr>
            <w:tcW w:w="2410" w:type="dxa"/>
            <w:gridSpan w:val="2"/>
            <w:tcBorders>
              <w:left w:val="dotted" w:sz="4" w:space="0" w:color="auto"/>
            </w:tcBorders>
            <w:vAlign w:val="center"/>
          </w:tcPr>
          <w:p w14:paraId="61E63906" w14:textId="12E00710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Sweet</w:t>
            </w:r>
          </w:p>
        </w:tc>
      </w:tr>
      <w:tr w:rsidR="00B97F35" w:rsidRPr="00DB582A" w14:paraId="7218518B" w14:textId="77777777" w:rsidTr="00156CB5">
        <w:trPr>
          <w:gridAfter w:val="1"/>
          <w:wAfter w:w="7229" w:type="dxa"/>
          <w:trHeight w:val="179"/>
        </w:trPr>
        <w:tc>
          <w:tcPr>
            <w:tcW w:w="516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7EB0C5D" w14:textId="77777777" w:rsidR="00B97F35" w:rsidRPr="00DB582A" w:rsidRDefault="00B97F35" w:rsidP="00B97F3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bCs/>
                <w:sz w:val="20"/>
                <w:lang w:val="en-US"/>
              </w:rPr>
              <w:t>8</w:t>
            </w:r>
          </w:p>
        </w:tc>
        <w:tc>
          <w:tcPr>
            <w:tcW w:w="2410" w:type="dxa"/>
            <w:gridSpan w:val="2"/>
            <w:tcBorders>
              <w:left w:val="dotted" w:sz="4" w:space="0" w:color="auto"/>
            </w:tcBorders>
            <w:vAlign w:val="center"/>
          </w:tcPr>
          <w:p w14:paraId="6F462C24" w14:textId="1DF5B593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Salty</w:t>
            </w:r>
          </w:p>
        </w:tc>
      </w:tr>
      <w:tr w:rsidR="00B97F35" w:rsidRPr="00DB582A" w14:paraId="64AEE12F" w14:textId="77777777" w:rsidTr="00156CB5">
        <w:trPr>
          <w:gridAfter w:val="1"/>
          <w:wAfter w:w="7229" w:type="dxa"/>
          <w:trHeight w:val="179"/>
        </w:trPr>
        <w:tc>
          <w:tcPr>
            <w:tcW w:w="516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9FD3410" w14:textId="77777777" w:rsidR="00B97F35" w:rsidRPr="00DB582A" w:rsidRDefault="00B97F35" w:rsidP="00B97F3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bCs/>
                <w:sz w:val="20"/>
                <w:lang w:val="en-US"/>
              </w:rPr>
              <w:t>9</w:t>
            </w:r>
          </w:p>
        </w:tc>
        <w:tc>
          <w:tcPr>
            <w:tcW w:w="2410" w:type="dxa"/>
            <w:gridSpan w:val="2"/>
            <w:tcBorders>
              <w:left w:val="dotted" w:sz="4" w:space="0" w:color="auto"/>
            </w:tcBorders>
            <w:vAlign w:val="center"/>
          </w:tcPr>
          <w:p w14:paraId="71C3194F" w14:textId="17082BFF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Sour</w:t>
            </w:r>
          </w:p>
        </w:tc>
      </w:tr>
      <w:tr w:rsidR="00AD7596" w:rsidRPr="00DB582A" w14:paraId="7145D59B" w14:textId="77777777" w:rsidTr="00156CB5">
        <w:trPr>
          <w:trHeight w:val="179"/>
        </w:trPr>
        <w:tc>
          <w:tcPr>
            <w:tcW w:w="516" w:type="dxa"/>
            <w:tcBorders>
              <w:right w:val="dotted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8948999" w14:textId="1FFCBE45" w:rsidR="00AD7596" w:rsidRPr="00DB582A" w:rsidRDefault="00AD7596" w:rsidP="00156CB5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B582A">
              <w:rPr>
                <w:rFonts w:ascii="Times New Roman" w:hAnsi="Times New Roman" w:cs="Times New Roman"/>
                <w:bCs/>
                <w:sz w:val="20"/>
                <w:lang w:val="en-US"/>
              </w:rPr>
              <w:t>1</w:t>
            </w:r>
            <w:r w:rsidR="002E73DB" w:rsidRPr="00DB582A">
              <w:rPr>
                <w:rFonts w:ascii="Times New Roman" w:hAnsi="Times New Roman" w:cs="Times New Roman"/>
                <w:bCs/>
                <w:sz w:val="20"/>
                <w:lang w:val="en-US"/>
              </w:rPr>
              <w:t>0</w:t>
            </w:r>
          </w:p>
        </w:tc>
        <w:tc>
          <w:tcPr>
            <w:tcW w:w="9639" w:type="dxa"/>
            <w:gridSpan w:val="3"/>
            <w:tcBorders>
              <w:left w:val="dotted" w:sz="4" w:space="0" w:color="auto"/>
            </w:tcBorders>
            <w:vAlign w:val="center"/>
          </w:tcPr>
          <w:p w14:paraId="156F7E1D" w14:textId="49447D65" w:rsidR="00AD7596" w:rsidRPr="00DB582A" w:rsidRDefault="00B97F35" w:rsidP="00156CB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lang w:val="en-US"/>
              </w:rPr>
              <w:t>Other, please specify____________________________________________________________</w:t>
            </w:r>
          </w:p>
        </w:tc>
      </w:tr>
    </w:tbl>
    <w:p w14:paraId="1F20888E" w14:textId="77777777" w:rsidR="00AD7596" w:rsidRPr="00DB582A" w:rsidRDefault="00AD7596" w:rsidP="00126EE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36A7721" w14:textId="77777777" w:rsidR="006C6D50" w:rsidRPr="00DB582A" w:rsidRDefault="006C6D50" w:rsidP="00126EE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6692DA4" w14:textId="77777777" w:rsidR="006C6D50" w:rsidRPr="00DB582A" w:rsidRDefault="006C6D50" w:rsidP="00126EEB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horzAnchor="margin" w:tblpX="-147" w:tblpY="46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5023"/>
        <w:gridCol w:w="1418"/>
        <w:gridCol w:w="2116"/>
      </w:tblGrid>
      <w:tr w:rsidR="006C6D50" w:rsidRPr="00DB582A" w14:paraId="1478AF11" w14:textId="77777777" w:rsidTr="00B97F35">
        <w:trPr>
          <w:trHeight w:val="704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C08C1C6" w14:textId="77777777" w:rsidR="006C6D50" w:rsidRPr="00DB582A" w:rsidRDefault="006C6D50" w:rsidP="00834807">
            <w:pPr>
              <w:rPr>
                <w:rFonts w:ascii="Times New Roman" w:hAnsi="Times New Roman" w:cs="Times New Roman"/>
                <w:lang w:val="en-US"/>
              </w:rPr>
            </w:pPr>
            <w:r w:rsidRPr="00DB582A">
              <w:rPr>
                <w:rFonts w:ascii="Times New Roman" w:hAnsi="Times New Roman" w:cs="Times New Roman"/>
                <w:lang w:val="en-US"/>
              </w:rPr>
              <w:t>Q13.</w:t>
            </w:r>
          </w:p>
        </w:tc>
        <w:tc>
          <w:tcPr>
            <w:tcW w:w="85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CA702" w14:textId="77777777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lang w:val="en-US"/>
              </w:rPr>
            </w:pPr>
            <w:r w:rsidRPr="00DB582A">
              <w:rPr>
                <w:rFonts w:ascii="Times New Roman" w:hAnsi="Times New Roman" w:cs="Times New Roman"/>
                <w:b/>
                <w:color w:val="0000FF"/>
                <w:lang w:val="en-US"/>
              </w:rPr>
              <w:t>ASK AS OPEN QUESTION</w:t>
            </w:r>
          </w:p>
          <w:p w14:paraId="69E7D8DB" w14:textId="2D95F40F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US"/>
              </w:rPr>
              <w:t>ONLY ASK THOSE WHO SELECTED 1-4 IN Q1a and/or Q2a</w:t>
            </w:r>
          </w:p>
          <w:p w14:paraId="7E773FA4" w14:textId="77777777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ould you like more guidance for your changes in smell of taste? If yes, what kind of guidance? </w:t>
            </w:r>
          </w:p>
          <w:p w14:paraId="3FD180F9" w14:textId="77777777" w:rsidR="00B97F35" w:rsidRPr="00DB582A" w:rsidRDefault="00B97F35" w:rsidP="00B97F3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  <w:p w14:paraId="422805F0" w14:textId="634D96D0" w:rsidR="006C6D50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CIRCLE ALL THAT APPLY</w:t>
            </w:r>
          </w:p>
        </w:tc>
      </w:tr>
      <w:tr w:rsidR="00B97F35" w:rsidRPr="00DB582A" w14:paraId="4DB6A990" w14:textId="77777777" w:rsidTr="00B97F3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4E0E1B6" w14:textId="55C005A1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FE858" w14:textId="6F927532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bCs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bCs/>
                <w:lang w:val="en-US" w:eastAsia="en-US"/>
              </w:rPr>
              <w:t>1</w:t>
            </w:r>
          </w:p>
        </w:tc>
        <w:tc>
          <w:tcPr>
            <w:tcW w:w="2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16119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</w:p>
        </w:tc>
      </w:tr>
      <w:tr w:rsidR="00B97F35" w:rsidRPr="00DB582A" w14:paraId="223BBDCC" w14:textId="77777777" w:rsidTr="00B97F3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393DCF7" w14:textId="47F95D1A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would like a medicament (experimental) treat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0DFE7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2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A513E" w14:textId="77777777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F35" w:rsidRPr="00DB582A" w14:paraId="7725486F" w14:textId="77777777" w:rsidTr="00B97F3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8ED01C4" w14:textId="69BB440E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would like to receive more information about smell and taste chang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9A10E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3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482A8" w14:textId="77777777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F35" w:rsidRPr="00DB582A" w14:paraId="61F63FC9" w14:textId="77777777" w:rsidTr="00B97F35">
        <w:trPr>
          <w:trHeight w:val="36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C58CF9F" w14:textId="2B7E4479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 would like to receive help from a dietitian to advise me on adapting my food to my changes in smell and taste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1E5FF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4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13C61" w14:textId="77777777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F35" w:rsidRPr="00DB582A" w14:paraId="407605B8" w14:textId="77777777" w:rsidTr="00B97F3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EF9E73F" w14:textId="28FA774D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 would like to have my family receiving more information about my smell and taste changes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944F0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5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677FE" w14:textId="77777777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F35" w:rsidRPr="00DB582A" w14:paraId="54E8011F" w14:textId="77777777" w:rsidTr="00B97F35">
        <w:trPr>
          <w:trHeight w:val="347"/>
        </w:trPr>
        <w:tc>
          <w:tcPr>
            <w:tcW w:w="5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710ED0B2" w14:textId="77777777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58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, please specify:________________________</w:t>
            </w:r>
          </w:p>
          <w:p w14:paraId="727A5834" w14:textId="21C72CCF" w:rsidR="00B97F35" w:rsidRPr="00DB582A" w:rsidRDefault="00B97F35" w:rsidP="00B97F3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6C6D7" w14:textId="77777777" w:rsidR="00B97F35" w:rsidRPr="00DB582A" w:rsidRDefault="00B97F35" w:rsidP="00B97F35">
            <w:pPr>
              <w:pStyle w:val="Koptekst"/>
              <w:tabs>
                <w:tab w:val="left" w:leader="dot" w:pos="6379"/>
                <w:tab w:val="left" w:pos="6946"/>
              </w:tabs>
              <w:jc w:val="center"/>
              <w:rPr>
                <w:rFonts w:ascii="Times New Roman" w:hAnsi="Times New Roman"/>
                <w:szCs w:val="22"/>
                <w:lang w:val="en-US" w:eastAsia="en-US"/>
              </w:rPr>
            </w:pPr>
            <w:r w:rsidRPr="00DB582A">
              <w:rPr>
                <w:rFonts w:ascii="Times New Roman" w:hAnsi="Times New Roman"/>
                <w:lang w:val="en-US" w:eastAsia="en-US"/>
              </w:rPr>
              <w:t>6</w:t>
            </w:r>
          </w:p>
        </w:tc>
        <w:tc>
          <w:tcPr>
            <w:tcW w:w="2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6FAFF" w14:textId="77777777" w:rsidR="00B97F35" w:rsidRPr="00DB582A" w:rsidRDefault="00B97F35" w:rsidP="00B97F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37FDF19" w14:textId="77777777" w:rsidR="006C6D50" w:rsidRPr="00DB582A" w:rsidRDefault="006C6D50" w:rsidP="006C6D50">
      <w:pPr>
        <w:rPr>
          <w:rFonts w:ascii="Times New Roman" w:hAnsi="Times New Roman" w:cs="Times New Roman"/>
          <w:lang w:val="en-US"/>
        </w:rPr>
      </w:pPr>
    </w:p>
    <w:p w14:paraId="3B9E9DF2" w14:textId="77777777" w:rsidR="006C6D50" w:rsidRPr="00DB582A" w:rsidRDefault="006C6D50" w:rsidP="00126EEB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6C6D50" w:rsidRPr="00DB58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4ACF7" w14:textId="77777777" w:rsidR="00834807" w:rsidRDefault="00834807" w:rsidP="00373798">
      <w:pPr>
        <w:spacing w:after="0" w:line="240" w:lineRule="auto"/>
      </w:pPr>
      <w:r>
        <w:separator/>
      </w:r>
    </w:p>
  </w:endnote>
  <w:endnote w:type="continuationSeparator" w:id="0">
    <w:p w14:paraId="5CB808B0" w14:textId="77777777" w:rsidR="00834807" w:rsidRDefault="00834807" w:rsidP="00373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E1AEA" w14:textId="77777777" w:rsidR="00834807" w:rsidRDefault="00834807" w:rsidP="00373798">
      <w:pPr>
        <w:spacing w:after="0" w:line="240" w:lineRule="auto"/>
      </w:pPr>
      <w:r>
        <w:separator/>
      </w:r>
    </w:p>
  </w:footnote>
  <w:footnote w:type="continuationSeparator" w:id="0">
    <w:p w14:paraId="56A71CAF" w14:textId="77777777" w:rsidR="00834807" w:rsidRDefault="00834807" w:rsidP="00373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D5124"/>
    <w:multiLevelType w:val="hybridMultilevel"/>
    <w:tmpl w:val="3DD2F45E"/>
    <w:lvl w:ilvl="0" w:tplc="99D2ADC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8A6B94"/>
    <w:multiLevelType w:val="hybridMultilevel"/>
    <w:tmpl w:val="970E8FB0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35F0BB3"/>
    <w:multiLevelType w:val="hybridMultilevel"/>
    <w:tmpl w:val="4BF42B7A"/>
    <w:lvl w:ilvl="0" w:tplc="F94C9E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E72CB0"/>
    <w:multiLevelType w:val="hybridMultilevel"/>
    <w:tmpl w:val="0EB0CD4A"/>
    <w:lvl w:ilvl="0" w:tplc="99D2ADC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0B55E6"/>
    <w:multiLevelType w:val="hybridMultilevel"/>
    <w:tmpl w:val="0EEE0D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6D87628"/>
    <w:multiLevelType w:val="hybridMultilevel"/>
    <w:tmpl w:val="23D649F8"/>
    <w:lvl w:ilvl="0" w:tplc="B5BED87A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3D9AA4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F492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EAD1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5E3B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7630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ECE7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BE26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B2C7D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F205A5"/>
    <w:multiLevelType w:val="hybridMultilevel"/>
    <w:tmpl w:val="AEE2B72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 w16cid:durableId="258684007">
    <w:abstractNumId w:val="2"/>
  </w:num>
  <w:num w:numId="2" w16cid:durableId="1698047693">
    <w:abstractNumId w:val="1"/>
  </w:num>
  <w:num w:numId="3" w16cid:durableId="1348100375">
    <w:abstractNumId w:val="5"/>
  </w:num>
  <w:num w:numId="4" w16cid:durableId="875046095">
    <w:abstractNumId w:val="0"/>
  </w:num>
  <w:num w:numId="5" w16cid:durableId="682441717">
    <w:abstractNumId w:val="3"/>
  </w:num>
  <w:num w:numId="6" w16cid:durableId="1565722491">
    <w:abstractNumId w:val="4"/>
  </w:num>
  <w:num w:numId="7" w16cid:durableId="128977547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8130599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CAF"/>
    <w:rsid w:val="0000170F"/>
    <w:rsid w:val="000236C4"/>
    <w:rsid w:val="00054426"/>
    <w:rsid w:val="00075D43"/>
    <w:rsid w:val="00082A41"/>
    <w:rsid w:val="000A724A"/>
    <w:rsid w:val="000D6366"/>
    <w:rsid w:val="000D7009"/>
    <w:rsid w:val="000F26C6"/>
    <w:rsid w:val="000F67A7"/>
    <w:rsid w:val="00115D8E"/>
    <w:rsid w:val="00126EEB"/>
    <w:rsid w:val="0013051D"/>
    <w:rsid w:val="001553DA"/>
    <w:rsid w:val="00156CB5"/>
    <w:rsid w:val="001D371C"/>
    <w:rsid w:val="001E5B93"/>
    <w:rsid w:val="00214A0F"/>
    <w:rsid w:val="002212BA"/>
    <w:rsid w:val="00232C84"/>
    <w:rsid w:val="00280437"/>
    <w:rsid w:val="002E73DB"/>
    <w:rsid w:val="002F5CD1"/>
    <w:rsid w:val="00334414"/>
    <w:rsid w:val="00334FAD"/>
    <w:rsid w:val="00370E41"/>
    <w:rsid w:val="00373798"/>
    <w:rsid w:val="00384C51"/>
    <w:rsid w:val="003C244E"/>
    <w:rsid w:val="0043349A"/>
    <w:rsid w:val="00451CAF"/>
    <w:rsid w:val="00477D0B"/>
    <w:rsid w:val="004B049D"/>
    <w:rsid w:val="004B65B5"/>
    <w:rsid w:val="004B6FAC"/>
    <w:rsid w:val="004C013C"/>
    <w:rsid w:val="004C4380"/>
    <w:rsid w:val="00503C4C"/>
    <w:rsid w:val="005159FD"/>
    <w:rsid w:val="00526331"/>
    <w:rsid w:val="005273A4"/>
    <w:rsid w:val="00530FF9"/>
    <w:rsid w:val="00560F59"/>
    <w:rsid w:val="00567272"/>
    <w:rsid w:val="00580728"/>
    <w:rsid w:val="005872A0"/>
    <w:rsid w:val="005B5E4F"/>
    <w:rsid w:val="005C47C8"/>
    <w:rsid w:val="005D00B3"/>
    <w:rsid w:val="005D00CF"/>
    <w:rsid w:val="005F0AF1"/>
    <w:rsid w:val="005F1208"/>
    <w:rsid w:val="005F7552"/>
    <w:rsid w:val="005F7A13"/>
    <w:rsid w:val="00610266"/>
    <w:rsid w:val="00611DCA"/>
    <w:rsid w:val="00612A5E"/>
    <w:rsid w:val="00632E6A"/>
    <w:rsid w:val="00646505"/>
    <w:rsid w:val="00646B87"/>
    <w:rsid w:val="0066306D"/>
    <w:rsid w:val="00686361"/>
    <w:rsid w:val="00690E25"/>
    <w:rsid w:val="0069149B"/>
    <w:rsid w:val="006A4A32"/>
    <w:rsid w:val="006C2FA8"/>
    <w:rsid w:val="006C6D50"/>
    <w:rsid w:val="006F5D3A"/>
    <w:rsid w:val="00720AEB"/>
    <w:rsid w:val="007230FB"/>
    <w:rsid w:val="00736B9B"/>
    <w:rsid w:val="00761084"/>
    <w:rsid w:val="00775700"/>
    <w:rsid w:val="00783308"/>
    <w:rsid w:val="00795255"/>
    <w:rsid w:val="007C4082"/>
    <w:rsid w:val="007E04F5"/>
    <w:rsid w:val="007E686F"/>
    <w:rsid w:val="007E7132"/>
    <w:rsid w:val="00805E87"/>
    <w:rsid w:val="00806B82"/>
    <w:rsid w:val="00810D3E"/>
    <w:rsid w:val="00834807"/>
    <w:rsid w:val="00840D08"/>
    <w:rsid w:val="008435FC"/>
    <w:rsid w:val="00873C2C"/>
    <w:rsid w:val="0088762E"/>
    <w:rsid w:val="008A6FE1"/>
    <w:rsid w:val="008C4122"/>
    <w:rsid w:val="00933446"/>
    <w:rsid w:val="00933EC5"/>
    <w:rsid w:val="00954001"/>
    <w:rsid w:val="00962FB6"/>
    <w:rsid w:val="00970AD0"/>
    <w:rsid w:val="00990C17"/>
    <w:rsid w:val="00992E56"/>
    <w:rsid w:val="00993B28"/>
    <w:rsid w:val="009A57E8"/>
    <w:rsid w:val="009E0A87"/>
    <w:rsid w:val="009E14AE"/>
    <w:rsid w:val="009E381F"/>
    <w:rsid w:val="009F5C72"/>
    <w:rsid w:val="00A469CA"/>
    <w:rsid w:val="00A64DB8"/>
    <w:rsid w:val="00A75E70"/>
    <w:rsid w:val="00A85A01"/>
    <w:rsid w:val="00A972C3"/>
    <w:rsid w:val="00AA6B37"/>
    <w:rsid w:val="00AC3BA7"/>
    <w:rsid w:val="00AD6A53"/>
    <w:rsid w:val="00AD7596"/>
    <w:rsid w:val="00B00AEA"/>
    <w:rsid w:val="00B07D1A"/>
    <w:rsid w:val="00B46BB7"/>
    <w:rsid w:val="00B4753D"/>
    <w:rsid w:val="00B64220"/>
    <w:rsid w:val="00B95BF9"/>
    <w:rsid w:val="00B96F76"/>
    <w:rsid w:val="00B97F35"/>
    <w:rsid w:val="00BB6159"/>
    <w:rsid w:val="00BF1502"/>
    <w:rsid w:val="00C12971"/>
    <w:rsid w:val="00C27497"/>
    <w:rsid w:val="00C446C4"/>
    <w:rsid w:val="00C4641D"/>
    <w:rsid w:val="00C55EF6"/>
    <w:rsid w:val="00C5717D"/>
    <w:rsid w:val="00C671C8"/>
    <w:rsid w:val="00C8214E"/>
    <w:rsid w:val="00C85F4E"/>
    <w:rsid w:val="00CE0A2B"/>
    <w:rsid w:val="00D03C3B"/>
    <w:rsid w:val="00D120BC"/>
    <w:rsid w:val="00D64E59"/>
    <w:rsid w:val="00D7562D"/>
    <w:rsid w:val="00D97715"/>
    <w:rsid w:val="00DB241B"/>
    <w:rsid w:val="00DB44D1"/>
    <w:rsid w:val="00DB582A"/>
    <w:rsid w:val="00DB6683"/>
    <w:rsid w:val="00DC58BE"/>
    <w:rsid w:val="00DD12D1"/>
    <w:rsid w:val="00DD1A94"/>
    <w:rsid w:val="00DF41C4"/>
    <w:rsid w:val="00DF638B"/>
    <w:rsid w:val="00E302DD"/>
    <w:rsid w:val="00E4483F"/>
    <w:rsid w:val="00E542CF"/>
    <w:rsid w:val="00E54FDC"/>
    <w:rsid w:val="00E85BA1"/>
    <w:rsid w:val="00EB47A3"/>
    <w:rsid w:val="00EE05C4"/>
    <w:rsid w:val="00F02B4D"/>
    <w:rsid w:val="00F076C5"/>
    <w:rsid w:val="00F21B6D"/>
    <w:rsid w:val="00F42C3F"/>
    <w:rsid w:val="00F5116C"/>
    <w:rsid w:val="00F601E3"/>
    <w:rsid w:val="00F60C56"/>
    <w:rsid w:val="00F76FDC"/>
    <w:rsid w:val="00F771BD"/>
    <w:rsid w:val="00F9545D"/>
    <w:rsid w:val="00FA2EA7"/>
    <w:rsid w:val="00FD1693"/>
    <w:rsid w:val="00FD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36B17407"/>
  <w15:docId w15:val="{887A051B-455B-4E3B-8077-10FCF1910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51C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9"/>
    <w:qFormat/>
    <w:rsid w:val="00AD7596"/>
    <w:pPr>
      <w:keepNext/>
      <w:spacing w:after="0" w:line="240" w:lineRule="auto"/>
      <w:jc w:val="center"/>
      <w:outlineLvl w:val="1"/>
    </w:pPr>
    <w:rPr>
      <w:rFonts w:ascii="Arial" w:eastAsia="SimSun" w:hAnsi="Arial" w:cs="Times New Roman"/>
      <w:b/>
      <w:bCs/>
      <w:szCs w:val="20"/>
      <w:lang w:eastAsia="nl-NL"/>
    </w:rPr>
  </w:style>
  <w:style w:type="paragraph" w:styleId="Kop3">
    <w:name w:val="heading 3"/>
    <w:basedOn w:val="Standaard"/>
    <w:next w:val="Standaard"/>
    <w:link w:val="Kop3Char"/>
    <w:uiPriority w:val="99"/>
    <w:qFormat/>
    <w:rsid w:val="00AD7596"/>
    <w:pPr>
      <w:keepNext/>
      <w:spacing w:after="0" w:line="240" w:lineRule="auto"/>
      <w:outlineLvl w:val="2"/>
    </w:pPr>
    <w:rPr>
      <w:rFonts w:ascii="Arial" w:eastAsia="SimSun" w:hAnsi="Arial" w:cs="Times New Roman"/>
      <w:i/>
      <w:iCs/>
      <w:szCs w:val="20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7E04F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9"/>
    <w:qFormat/>
    <w:rsid w:val="00AD7596"/>
    <w:pPr>
      <w:keepNext/>
      <w:spacing w:after="0" w:line="240" w:lineRule="auto"/>
      <w:jc w:val="center"/>
      <w:outlineLvl w:val="4"/>
    </w:pPr>
    <w:rPr>
      <w:rFonts w:ascii="Arial" w:eastAsia="SimSun" w:hAnsi="Arial" w:cs="Times New Roman"/>
      <w:b/>
      <w:bCs/>
      <w:sz w:val="24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51C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Geenafstand">
    <w:name w:val="No Spacing"/>
    <w:uiPriority w:val="1"/>
    <w:qFormat/>
    <w:rsid w:val="00451CAF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F60C56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082A41"/>
    <w:rPr>
      <w:color w:val="800080" w:themeColor="followedHyperlink"/>
      <w:u w:val="single"/>
    </w:rPr>
  </w:style>
  <w:style w:type="paragraph" w:styleId="Lijstalinea">
    <w:name w:val="List Paragraph"/>
    <w:basedOn w:val="Standaard"/>
    <w:uiPriority w:val="34"/>
    <w:qFormat/>
    <w:rsid w:val="00611DCA"/>
    <w:pPr>
      <w:ind w:left="720"/>
      <w:contextualSpacing/>
    </w:pPr>
    <w:rPr>
      <w:rFonts w:ascii="Calibri" w:eastAsia="Calibri" w:hAnsi="Calibri" w:cs="Times New Roma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70E4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70E4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70E4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70E4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70E41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70E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70E41"/>
    <w:rPr>
      <w:rFonts w:ascii="Tahoma" w:hAnsi="Tahoma" w:cs="Tahoma"/>
      <w:sz w:val="16"/>
      <w:szCs w:val="16"/>
    </w:rPr>
  </w:style>
  <w:style w:type="character" w:customStyle="1" w:styleId="Kop2Char">
    <w:name w:val="Kop 2 Char"/>
    <w:basedOn w:val="Standaardalinea-lettertype"/>
    <w:link w:val="Kop2"/>
    <w:uiPriority w:val="99"/>
    <w:rsid w:val="00AD7596"/>
    <w:rPr>
      <w:rFonts w:ascii="Arial" w:eastAsia="SimSun" w:hAnsi="Arial" w:cs="Times New Roman"/>
      <w:b/>
      <w:bCs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uiPriority w:val="99"/>
    <w:rsid w:val="00AD7596"/>
    <w:rPr>
      <w:rFonts w:ascii="Arial" w:eastAsia="SimSun" w:hAnsi="Arial" w:cs="Times New Roman"/>
      <w:i/>
      <w:iCs/>
      <w:szCs w:val="20"/>
      <w:lang w:eastAsia="nl-NL"/>
    </w:rPr>
  </w:style>
  <w:style w:type="character" w:customStyle="1" w:styleId="Kop5Char">
    <w:name w:val="Kop 5 Char"/>
    <w:basedOn w:val="Standaardalinea-lettertype"/>
    <w:link w:val="Kop5"/>
    <w:uiPriority w:val="99"/>
    <w:rsid w:val="00AD7596"/>
    <w:rPr>
      <w:rFonts w:ascii="Arial" w:eastAsia="SimSun" w:hAnsi="Arial" w:cs="Times New Roman"/>
      <w:b/>
      <w:bCs/>
      <w:sz w:val="24"/>
      <w:szCs w:val="20"/>
      <w:lang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AD7596"/>
    <w:pPr>
      <w:spacing w:after="0"/>
      <w:jc w:val="center"/>
    </w:pPr>
    <w:rPr>
      <w:rFonts w:ascii="Calibri" w:eastAsia="SimSun" w:hAnsi="Calibri" w:cs="Times New Roman"/>
      <w:noProof/>
      <w:lang w:eastAsia="nl-NL"/>
    </w:rPr>
  </w:style>
  <w:style w:type="character" w:customStyle="1" w:styleId="EndNoteBibliographyTitleChar">
    <w:name w:val="EndNote Bibliography Title Char"/>
    <w:link w:val="EndNoteBibliographyTitle"/>
    <w:rsid w:val="00AD7596"/>
    <w:rPr>
      <w:rFonts w:ascii="Calibri" w:eastAsia="SimSun" w:hAnsi="Calibri" w:cs="Times New Roman"/>
      <w:noProof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AD7596"/>
    <w:pPr>
      <w:spacing w:line="240" w:lineRule="auto"/>
    </w:pPr>
    <w:rPr>
      <w:rFonts w:ascii="Calibri" w:eastAsia="SimSun" w:hAnsi="Calibri" w:cs="Times New Roman"/>
      <w:noProof/>
      <w:lang w:eastAsia="nl-NL"/>
    </w:rPr>
  </w:style>
  <w:style w:type="character" w:customStyle="1" w:styleId="EndNoteBibliographyChar">
    <w:name w:val="EndNote Bibliography Char"/>
    <w:link w:val="EndNoteBibliography"/>
    <w:rsid w:val="00AD7596"/>
    <w:rPr>
      <w:rFonts w:ascii="Calibri" w:eastAsia="SimSun" w:hAnsi="Calibri" w:cs="Times New Roman"/>
      <w:noProof/>
      <w:lang w:eastAsia="nl-NL"/>
    </w:rPr>
  </w:style>
  <w:style w:type="table" w:styleId="Tabelraster">
    <w:name w:val="Table Grid"/>
    <w:basedOn w:val="Standaardtabel"/>
    <w:uiPriority w:val="59"/>
    <w:rsid w:val="00AD7596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qFormat/>
    <w:rsid w:val="00AD7596"/>
    <w:rPr>
      <w:rFonts w:ascii="Calibri" w:eastAsia="SimSun" w:hAnsi="Calibri" w:cs="Times New Roman"/>
      <w:b/>
      <w:bCs/>
      <w:sz w:val="20"/>
      <w:szCs w:val="20"/>
      <w:lang w:eastAsia="nl-NL"/>
    </w:rPr>
  </w:style>
  <w:style w:type="paragraph" w:styleId="Normaalweb">
    <w:name w:val="Normal (Web)"/>
    <w:basedOn w:val="Standaard"/>
    <w:uiPriority w:val="99"/>
    <w:unhideWhenUsed/>
    <w:rsid w:val="00AD75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AD7596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nl-NL"/>
    </w:rPr>
  </w:style>
  <w:style w:type="paragraph" w:styleId="Koptekst">
    <w:name w:val="header"/>
    <w:aliases w:val="HD,HD + Justified,Hanging:  0.5&quot;,Instruction,Kopfzeile1,Left:  0&quot;,h"/>
    <w:basedOn w:val="Standaard"/>
    <w:link w:val="KoptekstChar"/>
    <w:rsid w:val="00AD7596"/>
    <w:pPr>
      <w:tabs>
        <w:tab w:val="center" w:pos="4153"/>
        <w:tab w:val="right" w:pos="8306"/>
      </w:tabs>
      <w:spacing w:after="0" w:line="240" w:lineRule="auto"/>
    </w:pPr>
    <w:rPr>
      <w:rFonts w:ascii="Arial" w:eastAsia="SimSun" w:hAnsi="Arial" w:cs="Times New Roman"/>
      <w:szCs w:val="20"/>
      <w:lang w:eastAsia="nl-NL"/>
    </w:rPr>
  </w:style>
  <w:style w:type="character" w:customStyle="1" w:styleId="KoptekstChar">
    <w:name w:val="Koptekst Char"/>
    <w:aliases w:val="HD Char,HD + Justified Char,Hanging:  0.5&quot; Char,Instruction Char,Kopfzeile1 Char,Left:  0&quot; Char,h Char"/>
    <w:basedOn w:val="Standaardalinea-lettertype"/>
    <w:link w:val="Koptekst"/>
    <w:rsid w:val="00AD7596"/>
    <w:rPr>
      <w:rFonts w:ascii="Arial" w:eastAsia="SimSun" w:hAnsi="Arial" w:cs="Times New Roman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AD7596"/>
    <w:pPr>
      <w:tabs>
        <w:tab w:val="center" w:pos="4703"/>
        <w:tab w:val="right" w:pos="9406"/>
      </w:tabs>
    </w:pPr>
    <w:rPr>
      <w:rFonts w:ascii="Calibri" w:eastAsia="SimSun" w:hAnsi="Calibri" w:cs="Times New Roman"/>
      <w:lang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AD7596"/>
    <w:rPr>
      <w:rFonts w:ascii="Calibri" w:eastAsia="SimSun" w:hAnsi="Calibri" w:cs="Times New Roman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rsid w:val="007E04F5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659D3CF-E935-488A-BEE3-D5321EE30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3</Pages>
  <Words>2237</Words>
  <Characters>12309</Characters>
  <Application>Microsoft Office Word</Application>
  <DocSecurity>0</DocSecurity>
  <Lines>102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t, JM van (sectora)</dc:creator>
  <cp:lastModifiedBy>Elst, JM van (onco)</cp:lastModifiedBy>
  <cp:revision>6</cp:revision>
  <dcterms:created xsi:type="dcterms:W3CDTF">2022-11-15T12:10:00Z</dcterms:created>
  <dcterms:modified xsi:type="dcterms:W3CDTF">2023-03-23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59e197-9436-3e32-8aac-1a3317dd8ae5</vt:lpwstr>
  </property>
  <property fmtid="{D5CDD505-2E9C-101B-9397-08002B2CF9AE}" pid="24" name="Mendeley Citation Style_1">
    <vt:lpwstr>http://www.zotero.org/styles/vancouver-superscript</vt:lpwstr>
  </property>
</Properties>
</file>